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tblpY="45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0"/>
        <w:gridCol w:w="936"/>
        <w:gridCol w:w="870"/>
        <w:gridCol w:w="936"/>
        <w:gridCol w:w="870"/>
        <w:gridCol w:w="936"/>
        <w:gridCol w:w="870"/>
        <w:gridCol w:w="936"/>
        <w:gridCol w:w="882"/>
      </w:tblGrid>
      <w:tr w:rsidR="001D7166" w14:paraId="38A47CBA" w14:textId="77777777" w:rsidTr="00DD114E"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2C201824" w14:textId="18177AF7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  <w:bookmarkStart w:id="0" w:name="_Hlk76849107"/>
            <w:r w:rsidRPr="00F32BCA">
              <w:t>GmWRI14 relative expression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664AF3B1" w14:textId="57D50B27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  <w:r w:rsidRPr="00F32BCA">
              <w:t>1d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14:paraId="6473CC9A" w14:textId="2319C491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  <w:r w:rsidRPr="00F32BCA">
              <w:t>SD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497D2116" w14:textId="2E96A9A5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  <w:r w:rsidRPr="00F32BCA">
              <w:t>2d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14:paraId="606B2D78" w14:textId="64F6F6E8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  <w:r w:rsidRPr="00F32BCA">
              <w:t>SD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0ABC44B1" w14:textId="716B058F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  <w:r w:rsidRPr="00F32BCA">
              <w:t>3d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14:paraId="73A3E395" w14:textId="31C132A4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  <w:r w:rsidRPr="00F32BCA">
              <w:t>SD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715ECE8D" w14:textId="5BC08270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  <w:r w:rsidRPr="00F32BCA">
              <w:t>4d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14:paraId="5D26E823" w14:textId="0358D9C2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  <w:r w:rsidRPr="00F32BCA">
              <w:t>SD</w:t>
            </w:r>
          </w:p>
        </w:tc>
      </w:tr>
      <w:tr w:rsidR="001D7166" w14:paraId="51D6AC4B" w14:textId="77777777" w:rsidTr="00DD114E">
        <w:tc>
          <w:tcPr>
            <w:tcW w:w="1070" w:type="dxa"/>
            <w:tcBorders>
              <w:top w:val="single" w:sz="4" w:space="0" w:color="auto"/>
            </w:tcBorders>
          </w:tcPr>
          <w:p w14:paraId="1951C8A2" w14:textId="02A69D81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  <w:r w:rsidRPr="00F32BCA">
              <w:t>ck</w:t>
            </w:r>
          </w:p>
        </w:tc>
        <w:tc>
          <w:tcPr>
            <w:tcW w:w="936" w:type="dxa"/>
            <w:tcBorders>
              <w:top w:val="single" w:sz="4" w:space="0" w:color="auto"/>
            </w:tcBorders>
          </w:tcPr>
          <w:p w14:paraId="718AB941" w14:textId="4CF50FEA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  <w:r w:rsidRPr="00F32BCA">
              <w:t>4.3±0.21</w:t>
            </w:r>
          </w:p>
        </w:tc>
        <w:tc>
          <w:tcPr>
            <w:tcW w:w="870" w:type="dxa"/>
            <w:tcBorders>
              <w:top w:val="single" w:sz="4" w:space="0" w:color="auto"/>
            </w:tcBorders>
          </w:tcPr>
          <w:p w14:paraId="71F1DA9C" w14:textId="70706ABC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  <w:r w:rsidRPr="00F32BCA">
              <w:t>0.12</w:t>
            </w:r>
          </w:p>
        </w:tc>
        <w:tc>
          <w:tcPr>
            <w:tcW w:w="936" w:type="dxa"/>
            <w:tcBorders>
              <w:top w:val="single" w:sz="4" w:space="0" w:color="auto"/>
            </w:tcBorders>
          </w:tcPr>
          <w:p w14:paraId="665C975E" w14:textId="23BBA044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  <w:r w:rsidRPr="00F32BCA">
              <w:t>6.8±0.22</w:t>
            </w:r>
          </w:p>
        </w:tc>
        <w:tc>
          <w:tcPr>
            <w:tcW w:w="870" w:type="dxa"/>
            <w:tcBorders>
              <w:top w:val="single" w:sz="4" w:space="0" w:color="auto"/>
            </w:tcBorders>
          </w:tcPr>
          <w:p w14:paraId="0927E55E" w14:textId="70000ED1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  <w:r w:rsidRPr="00F32BCA">
              <w:t>0.23</w:t>
            </w:r>
          </w:p>
        </w:tc>
        <w:tc>
          <w:tcPr>
            <w:tcW w:w="936" w:type="dxa"/>
            <w:tcBorders>
              <w:top w:val="single" w:sz="4" w:space="0" w:color="auto"/>
            </w:tcBorders>
          </w:tcPr>
          <w:p w14:paraId="5A96F00F" w14:textId="4D455805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  <w:r w:rsidRPr="00F32BCA">
              <w:t>8.9±0.22</w:t>
            </w:r>
          </w:p>
        </w:tc>
        <w:tc>
          <w:tcPr>
            <w:tcW w:w="870" w:type="dxa"/>
            <w:tcBorders>
              <w:top w:val="single" w:sz="4" w:space="0" w:color="auto"/>
            </w:tcBorders>
          </w:tcPr>
          <w:p w14:paraId="6B845008" w14:textId="784E8776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  <w:r w:rsidRPr="00F32BCA">
              <w:t>0.56</w:t>
            </w:r>
          </w:p>
        </w:tc>
        <w:tc>
          <w:tcPr>
            <w:tcW w:w="936" w:type="dxa"/>
            <w:tcBorders>
              <w:top w:val="single" w:sz="4" w:space="0" w:color="auto"/>
            </w:tcBorders>
          </w:tcPr>
          <w:p w14:paraId="4DFF21EA" w14:textId="77AFBD4A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  <w:r w:rsidRPr="00F32BCA">
              <w:t>0.88±0.12</w:t>
            </w:r>
          </w:p>
        </w:tc>
        <w:tc>
          <w:tcPr>
            <w:tcW w:w="882" w:type="dxa"/>
            <w:tcBorders>
              <w:top w:val="single" w:sz="4" w:space="0" w:color="auto"/>
            </w:tcBorders>
          </w:tcPr>
          <w:p w14:paraId="4FC4F422" w14:textId="2BFDB0CD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  <w:r w:rsidRPr="00F32BCA">
              <w:t>0.03</w:t>
            </w:r>
          </w:p>
        </w:tc>
      </w:tr>
      <w:tr w:rsidR="001D7166" w14:paraId="7D8DE872" w14:textId="77777777" w:rsidTr="00DD114E">
        <w:tc>
          <w:tcPr>
            <w:tcW w:w="1070" w:type="dxa"/>
            <w:tcBorders>
              <w:bottom w:val="single" w:sz="4" w:space="0" w:color="auto"/>
            </w:tcBorders>
          </w:tcPr>
          <w:p w14:paraId="339CA153" w14:textId="3E74781F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  <w:r w:rsidRPr="00F32BCA">
              <w:t>mutant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1AE5AC18" w14:textId="15311A53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  <w:r w:rsidRPr="00F32BCA">
              <w:t>0.2±0.12</w:t>
            </w: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14:paraId="7807DE5F" w14:textId="17CBAC8F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  <w:r w:rsidRPr="00F32BCA">
              <w:t>0.05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60EAD18E" w14:textId="7BA7AB95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  <w:r w:rsidRPr="00F32BCA">
              <w:t>0.3±0.23</w:t>
            </w: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14:paraId="2B7615EB" w14:textId="6A6E77D3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  <w:r w:rsidRPr="00F32BCA">
              <w:t>0.02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6C33B056" w14:textId="2AF7CDDE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  <w:r w:rsidRPr="00F32BCA">
              <w:t>0.6±0.04</w:t>
            </w: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14:paraId="1600B686" w14:textId="7FA18CEB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  <w:r w:rsidRPr="00F32BCA">
              <w:t>0.04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34670015" w14:textId="73A81A50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  <w:r w:rsidRPr="00F32BCA">
              <w:t>0.18±0.12</w:t>
            </w: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6E7AF174" w14:textId="13067483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  <w:r w:rsidRPr="00F32BCA">
              <w:t>0.012</w:t>
            </w:r>
          </w:p>
        </w:tc>
      </w:tr>
      <w:tr w:rsidR="001D7166" w14:paraId="400FBF24" w14:textId="77777777" w:rsidTr="00DD114E"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481B609D" w14:textId="77777777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5D5642F9" w14:textId="77777777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14:paraId="51541F6D" w14:textId="77777777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234671B1" w14:textId="77777777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14:paraId="608445A7" w14:textId="77777777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4D70F3E7" w14:textId="77777777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14:paraId="0149D5C4" w14:textId="77777777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089A6273" w14:textId="77777777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14:paraId="25BF89A1" w14:textId="77777777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</w:p>
        </w:tc>
      </w:tr>
      <w:tr w:rsidR="001D7166" w14:paraId="421A7BBD" w14:textId="77777777" w:rsidTr="00DD114E"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2DFC51C2" w14:textId="79B08C65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  <w:r w:rsidRPr="00F32BCA">
              <w:t>bZIP54 relative expression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43D9568B" w14:textId="0506F17C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  <w:r w:rsidRPr="00F32BCA">
              <w:t>1d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14:paraId="03D9EEE3" w14:textId="766AE002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  <w:r w:rsidRPr="00F32BCA">
              <w:t>SD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5AAE2C84" w14:textId="7D20B53E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  <w:r w:rsidRPr="00F32BCA">
              <w:t>2d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14:paraId="66EEAAAE" w14:textId="6AD609ED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  <w:r w:rsidRPr="00F32BCA">
              <w:t>SD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6D16B02C" w14:textId="3047B36C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  <w:r w:rsidRPr="00F32BCA">
              <w:t>3d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14:paraId="1A717575" w14:textId="49BB067B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  <w:r w:rsidRPr="00F32BCA">
              <w:t>SD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0DB3CB85" w14:textId="26F48B21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  <w:r w:rsidRPr="00F32BCA">
              <w:t>4d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14:paraId="459361C4" w14:textId="0E8A40CA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  <w:r w:rsidRPr="00F32BCA">
              <w:t>SD</w:t>
            </w:r>
          </w:p>
        </w:tc>
      </w:tr>
      <w:tr w:rsidR="001D7166" w14:paraId="2E50A9E5" w14:textId="77777777" w:rsidTr="00DD114E">
        <w:tc>
          <w:tcPr>
            <w:tcW w:w="1070" w:type="dxa"/>
            <w:tcBorders>
              <w:top w:val="single" w:sz="4" w:space="0" w:color="auto"/>
            </w:tcBorders>
          </w:tcPr>
          <w:p w14:paraId="0D09CBD8" w14:textId="68E44A04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  <w:r w:rsidRPr="00F32BCA">
              <w:t>ck</w:t>
            </w:r>
          </w:p>
        </w:tc>
        <w:tc>
          <w:tcPr>
            <w:tcW w:w="936" w:type="dxa"/>
            <w:tcBorders>
              <w:top w:val="single" w:sz="4" w:space="0" w:color="auto"/>
            </w:tcBorders>
          </w:tcPr>
          <w:p w14:paraId="4BDDCA33" w14:textId="18F863FB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  <w:r w:rsidRPr="00F32BCA">
              <w:t>2±0.11</w:t>
            </w:r>
          </w:p>
        </w:tc>
        <w:tc>
          <w:tcPr>
            <w:tcW w:w="870" w:type="dxa"/>
            <w:tcBorders>
              <w:top w:val="single" w:sz="4" w:space="0" w:color="auto"/>
            </w:tcBorders>
          </w:tcPr>
          <w:p w14:paraId="16A2F13A" w14:textId="0C205693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  <w:r w:rsidRPr="00F32BCA">
              <w:t>0.31</w:t>
            </w:r>
          </w:p>
        </w:tc>
        <w:tc>
          <w:tcPr>
            <w:tcW w:w="936" w:type="dxa"/>
            <w:tcBorders>
              <w:top w:val="single" w:sz="4" w:space="0" w:color="auto"/>
            </w:tcBorders>
          </w:tcPr>
          <w:p w14:paraId="040D0ABA" w14:textId="4FA5F654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  <w:r w:rsidRPr="00F32BCA">
              <w:t>4±0.13</w:t>
            </w:r>
          </w:p>
        </w:tc>
        <w:tc>
          <w:tcPr>
            <w:tcW w:w="870" w:type="dxa"/>
            <w:tcBorders>
              <w:top w:val="single" w:sz="4" w:space="0" w:color="auto"/>
            </w:tcBorders>
          </w:tcPr>
          <w:p w14:paraId="03612E15" w14:textId="2CE7E5CF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  <w:r w:rsidRPr="00F32BCA">
              <w:t>0.22</w:t>
            </w:r>
          </w:p>
        </w:tc>
        <w:tc>
          <w:tcPr>
            <w:tcW w:w="936" w:type="dxa"/>
            <w:tcBorders>
              <w:top w:val="single" w:sz="4" w:space="0" w:color="auto"/>
            </w:tcBorders>
          </w:tcPr>
          <w:p w14:paraId="42318B0F" w14:textId="57680240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  <w:r w:rsidRPr="00F32BCA">
              <w:t>6±0.20</w:t>
            </w:r>
          </w:p>
        </w:tc>
        <w:tc>
          <w:tcPr>
            <w:tcW w:w="870" w:type="dxa"/>
            <w:tcBorders>
              <w:top w:val="single" w:sz="4" w:space="0" w:color="auto"/>
            </w:tcBorders>
          </w:tcPr>
          <w:p w14:paraId="01B09778" w14:textId="4C2B391A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  <w:r w:rsidRPr="00F32BCA">
              <w:t>0.32</w:t>
            </w:r>
          </w:p>
        </w:tc>
        <w:tc>
          <w:tcPr>
            <w:tcW w:w="936" w:type="dxa"/>
            <w:tcBorders>
              <w:top w:val="single" w:sz="4" w:space="0" w:color="auto"/>
            </w:tcBorders>
          </w:tcPr>
          <w:p w14:paraId="6EAF81FA" w14:textId="313A6AD8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  <w:r w:rsidRPr="00F32BCA">
              <w:t>8±0.22</w:t>
            </w:r>
          </w:p>
        </w:tc>
        <w:tc>
          <w:tcPr>
            <w:tcW w:w="882" w:type="dxa"/>
            <w:tcBorders>
              <w:top w:val="single" w:sz="4" w:space="0" w:color="auto"/>
            </w:tcBorders>
          </w:tcPr>
          <w:p w14:paraId="5E1A342E" w14:textId="2921B67D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  <w:r w:rsidRPr="00F32BCA">
              <w:t>0.01</w:t>
            </w:r>
          </w:p>
        </w:tc>
      </w:tr>
      <w:tr w:rsidR="001D7166" w14:paraId="1E1E1AAD" w14:textId="77777777" w:rsidTr="00DD114E">
        <w:tc>
          <w:tcPr>
            <w:tcW w:w="1070" w:type="dxa"/>
            <w:tcBorders>
              <w:bottom w:val="single" w:sz="4" w:space="0" w:color="auto"/>
            </w:tcBorders>
          </w:tcPr>
          <w:p w14:paraId="67928038" w14:textId="0D62A0F8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  <w:r w:rsidRPr="00F32BCA">
              <w:t>mutant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7A4DCFDD" w14:textId="1BC60F7B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  <w:r w:rsidRPr="00F32BCA">
              <w:t>11±0.21</w:t>
            </w: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14:paraId="162C443A" w14:textId="184C9CCE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  <w:r w:rsidRPr="00F32BCA">
              <w:t>0.52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3B423120" w14:textId="4E284A60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  <w:r w:rsidRPr="00F32BCA">
              <w:t>12±0.13</w:t>
            </w: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14:paraId="75635A1C" w14:textId="7ABA1FE9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  <w:r w:rsidRPr="00F32BCA">
              <w:t>0.12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7F84DAEE" w14:textId="51672215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  <w:r w:rsidRPr="00F32BCA">
              <w:t>16.5±0.22</w:t>
            </w: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14:paraId="26CFD8EB" w14:textId="7C9363F4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  <w:r w:rsidRPr="00F32BCA">
              <w:t>0.11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0EC17DF9" w14:textId="3D6E9029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  <w:r w:rsidRPr="00F32BCA">
              <w:t>16.3±0.14</w:t>
            </w: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300A81B0" w14:textId="559D4CEF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  <w:r w:rsidRPr="00F32BCA">
              <w:t>0.011</w:t>
            </w:r>
          </w:p>
        </w:tc>
      </w:tr>
      <w:tr w:rsidR="001D7166" w14:paraId="3A283462" w14:textId="77777777" w:rsidTr="00DD114E"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042F9BC8" w14:textId="77777777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3177F79D" w14:textId="77777777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14:paraId="6262FF1A" w14:textId="77777777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0AE163B6" w14:textId="77777777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14:paraId="03BAF9BD" w14:textId="77777777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370B791D" w14:textId="77777777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14:paraId="4E3222E1" w14:textId="77777777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7470E74E" w14:textId="77777777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14:paraId="2A6685D0" w14:textId="77777777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</w:p>
        </w:tc>
      </w:tr>
      <w:tr w:rsidR="001D7166" w14:paraId="53D33385" w14:textId="77777777" w:rsidTr="00DD114E"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4D00CF32" w14:textId="0E9D5713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  <w:r w:rsidRPr="00F32BCA">
              <w:t>FAD3B relative expression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3319A108" w14:textId="45223D1B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  <w:r w:rsidRPr="00F32BCA">
              <w:t>1d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14:paraId="79439103" w14:textId="4D8F2068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  <w:r w:rsidRPr="00F32BCA">
              <w:t>SD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301F0984" w14:textId="06DB0955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  <w:r w:rsidRPr="00F32BCA">
              <w:t>2d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14:paraId="31BCD64F" w14:textId="1C01A34D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  <w:r w:rsidRPr="00F32BCA">
              <w:t>SD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347667DF" w14:textId="05E274E7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  <w:r w:rsidRPr="00F32BCA">
              <w:t>3d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14:paraId="3D7BA151" w14:textId="5BAB70AC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  <w:r w:rsidRPr="00F32BCA">
              <w:t>SD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4AE868F5" w14:textId="5B0E5D82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  <w:r w:rsidRPr="00F32BCA">
              <w:t>4d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14:paraId="510F5240" w14:textId="51263B10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  <w:r w:rsidRPr="00F32BCA">
              <w:t>SD</w:t>
            </w:r>
          </w:p>
        </w:tc>
      </w:tr>
      <w:tr w:rsidR="001D7166" w14:paraId="4DD62E5A" w14:textId="77777777" w:rsidTr="00DD114E">
        <w:tc>
          <w:tcPr>
            <w:tcW w:w="1070" w:type="dxa"/>
            <w:tcBorders>
              <w:top w:val="single" w:sz="4" w:space="0" w:color="auto"/>
            </w:tcBorders>
          </w:tcPr>
          <w:p w14:paraId="686C6016" w14:textId="42B4B1CC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  <w:r w:rsidRPr="00F32BCA">
              <w:t>ck</w:t>
            </w:r>
          </w:p>
        </w:tc>
        <w:tc>
          <w:tcPr>
            <w:tcW w:w="936" w:type="dxa"/>
            <w:tcBorders>
              <w:top w:val="single" w:sz="4" w:space="0" w:color="auto"/>
            </w:tcBorders>
          </w:tcPr>
          <w:p w14:paraId="20AF25FA" w14:textId="2915C8E9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  <w:r w:rsidRPr="00F32BCA">
              <w:t>4.2±0.21</w:t>
            </w:r>
          </w:p>
        </w:tc>
        <w:tc>
          <w:tcPr>
            <w:tcW w:w="870" w:type="dxa"/>
            <w:tcBorders>
              <w:top w:val="single" w:sz="4" w:space="0" w:color="auto"/>
            </w:tcBorders>
          </w:tcPr>
          <w:p w14:paraId="7A50B691" w14:textId="43C95867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  <w:r w:rsidRPr="00F32BCA">
              <w:t>0.22</w:t>
            </w:r>
          </w:p>
        </w:tc>
        <w:tc>
          <w:tcPr>
            <w:tcW w:w="936" w:type="dxa"/>
            <w:tcBorders>
              <w:top w:val="single" w:sz="4" w:space="0" w:color="auto"/>
            </w:tcBorders>
          </w:tcPr>
          <w:p w14:paraId="0578D536" w14:textId="1E514561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  <w:r w:rsidRPr="00F32BCA">
              <w:t>4.8±0.12</w:t>
            </w:r>
          </w:p>
        </w:tc>
        <w:tc>
          <w:tcPr>
            <w:tcW w:w="870" w:type="dxa"/>
            <w:tcBorders>
              <w:top w:val="single" w:sz="4" w:space="0" w:color="auto"/>
            </w:tcBorders>
          </w:tcPr>
          <w:p w14:paraId="079827E7" w14:textId="2EDF6B89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  <w:r w:rsidRPr="00F32BCA">
              <w:t>0.14</w:t>
            </w:r>
          </w:p>
        </w:tc>
        <w:tc>
          <w:tcPr>
            <w:tcW w:w="936" w:type="dxa"/>
            <w:tcBorders>
              <w:top w:val="single" w:sz="4" w:space="0" w:color="auto"/>
            </w:tcBorders>
          </w:tcPr>
          <w:p w14:paraId="733F6DA1" w14:textId="4C2D43AE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  <w:r w:rsidRPr="00F32BCA">
              <w:t>6.3±0.14</w:t>
            </w:r>
          </w:p>
        </w:tc>
        <w:tc>
          <w:tcPr>
            <w:tcW w:w="870" w:type="dxa"/>
            <w:tcBorders>
              <w:top w:val="single" w:sz="4" w:space="0" w:color="auto"/>
            </w:tcBorders>
          </w:tcPr>
          <w:p w14:paraId="635DB9D7" w14:textId="7F8A4D0A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  <w:r w:rsidRPr="00F32BCA">
              <w:t>0.13</w:t>
            </w:r>
          </w:p>
        </w:tc>
        <w:tc>
          <w:tcPr>
            <w:tcW w:w="936" w:type="dxa"/>
            <w:tcBorders>
              <w:top w:val="single" w:sz="4" w:space="0" w:color="auto"/>
            </w:tcBorders>
          </w:tcPr>
          <w:p w14:paraId="1DAF4CCB" w14:textId="77BA68DF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  <w:r w:rsidRPr="00F32BCA">
              <w:t>5.8±0.10</w:t>
            </w:r>
          </w:p>
        </w:tc>
        <w:tc>
          <w:tcPr>
            <w:tcW w:w="882" w:type="dxa"/>
            <w:tcBorders>
              <w:top w:val="single" w:sz="4" w:space="0" w:color="auto"/>
            </w:tcBorders>
          </w:tcPr>
          <w:p w14:paraId="6921B97F" w14:textId="4556371C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  <w:r w:rsidRPr="00F32BCA">
              <w:t>0.04</w:t>
            </w:r>
          </w:p>
        </w:tc>
      </w:tr>
      <w:tr w:rsidR="001D7166" w14:paraId="2592CF92" w14:textId="77777777" w:rsidTr="00DD114E">
        <w:tc>
          <w:tcPr>
            <w:tcW w:w="1070" w:type="dxa"/>
            <w:tcBorders>
              <w:bottom w:val="single" w:sz="4" w:space="0" w:color="auto"/>
            </w:tcBorders>
          </w:tcPr>
          <w:p w14:paraId="2CBD1E25" w14:textId="178D1001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  <w:r w:rsidRPr="00F32BCA">
              <w:t>mutant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6E3A370C" w14:textId="19ABC03F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  <w:r w:rsidRPr="00F32BCA">
              <w:t>12.3±0.12</w:t>
            </w: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14:paraId="4A5EBDBF" w14:textId="6CFAE81B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  <w:r w:rsidRPr="00F32BCA">
              <w:t>0.23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2FA221ED" w14:textId="70A74EFD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  <w:r w:rsidRPr="00F32BCA">
              <w:t>14.5±0.10</w:t>
            </w: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14:paraId="79FC5D42" w14:textId="5D8E316D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  <w:r w:rsidRPr="00F32BCA">
              <w:t>0.02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619296D9" w14:textId="330B03A2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  <w:r w:rsidRPr="00F32BCA">
              <w:t>16.1±0.31</w:t>
            </w: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14:paraId="4FB1F5FF" w14:textId="489719F2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  <w:r w:rsidRPr="00F32BCA">
              <w:t>0.01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79371871" w14:textId="67CB2650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  <w:r w:rsidRPr="00F32BCA">
              <w:t>18±0.12</w:t>
            </w: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51B19AF7" w14:textId="7789BD40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  <w:r w:rsidRPr="00F32BCA">
              <w:t>0.001</w:t>
            </w:r>
          </w:p>
        </w:tc>
      </w:tr>
      <w:tr w:rsidR="001D7166" w14:paraId="3D9203B8" w14:textId="77777777" w:rsidTr="00DD114E"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0C31E5B7" w14:textId="77777777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71465081" w14:textId="77777777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14:paraId="318B5974" w14:textId="77777777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49F382E5" w14:textId="77777777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14:paraId="1DF1572C" w14:textId="77777777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4EA9ED81" w14:textId="77777777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14:paraId="68094261" w14:textId="77777777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46447F3F" w14:textId="77777777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14:paraId="4CD25EF7" w14:textId="77777777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</w:p>
        </w:tc>
      </w:tr>
      <w:tr w:rsidR="001D7166" w14:paraId="19C14E17" w14:textId="77777777" w:rsidTr="00DD114E"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7B46002F" w14:textId="7A2E398E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  <w:r w:rsidRPr="00F32BCA">
              <w:t>FAD3C relative expression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4781F626" w14:textId="5A62FFC9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  <w:r w:rsidRPr="00F32BCA">
              <w:t>1d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14:paraId="5FCCD902" w14:textId="22FB9DF5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  <w:r w:rsidRPr="00F32BCA">
              <w:t>SD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50AE0D53" w14:textId="29E794F9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  <w:r w:rsidRPr="00F32BCA">
              <w:t>2d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14:paraId="4041FCB3" w14:textId="344AED8C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  <w:r w:rsidRPr="00F32BCA">
              <w:t>SD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3E8826CF" w14:textId="3987EC93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  <w:r w:rsidRPr="00F32BCA">
              <w:t>3d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14:paraId="0845AD7E" w14:textId="2E8B9FA4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  <w:r w:rsidRPr="00F32BCA">
              <w:t>SD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741D6987" w14:textId="3D78210F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  <w:r w:rsidRPr="00F32BCA">
              <w:t>4d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14:paraId="27664712" w14:textId="4499050E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  <w:r w:rsidRPr="00F32BCA">
              <w:t>SD</w:t>
            </w:r>
          </w:p>
        </w:tc>
      </w:tr>
      <w:tr w:rsidR="001D7166" w14:paraId="4155D037" w14:textId="77777777" w:rsidTr="00DD114E">
        <w:tc>
          <w:tcPr>
            <w:tcW w:w="1070" w:type="dxa"/>
            <w:tcBorders>
              <w:top w:val="single" w:sz="4" w:space="0" w:color="auto"/>
            </w:tcBorders>
          </w:tcPr>
          <w:p w14:paraId="3BDEA68B" w14:textId="3D63C44D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  <w:r w:rsidRPr="00F32BCA">
              <w:t>ck</w:t>
            </w:r>
          </w:p>
        </w:tc>
        <w:tc>
          <w:tcPr>
            <w:tcW w:w="936" w:type="dxa"/>
            <w:tcBorders>
              <w:top w:val="single" w:sz="4" w:space="0" w:color="auto"/>
            </w:tcBorders>
          </w:tcPr>
          <w:p w14:paraId="67A8039A" w14:textId="376E8C20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  <w:r w:rsidRPr="00F32BCA">
              <w:t>4.8±0.23</w:t>
            </w:r>
          </w:p>
        </w:tc>
        <w:tc>
          <w:tcPr>
            <w:tcW w:w="870" w:type="dxa"/>
            <w:tcBorders>
              <w:top w:val="single" w:sz="4" w:space="0" w:color="auto"/>
            </w:tcBorders>
          </w:tcPr>
          <w:p w14:paraId="339F145F" w14:textId="27026C69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  <w:r w:rsidRPr="00F32BCA">
              <w:t>0.23</w:t>
            </w:r>
          </w:p>
        </w:tc>
        <w:tc>
          <w:tcPr>
            <w:tcW w:w="936" w:type="dxa"/>
            <w:tcBorders>
              <w:top w:val="single" w:sz="4" w:space="0" w:color="auto"/>
            </w:tcBorders>
          </w:tcPr>
          <w:p w14:paraId="78DD49CA" w14:textId="2305C83F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  <w:r w:rsidRPr="00F32BCA">
              <w:t>4.7±0.12</w:t>
            </w:r>
          </w:p>
        </w:tc>
        <w:tc>
          <w:tcPr>
            <w:tcW w:w="870" w:type="dxa"/>
            <w:tcBorders>
              <w:top w:val="single" w:sz="4" w:space="0" w:color="auto"/>
            </w:tcBorders>
          </w:tcPr>
          <w:p w14:paraId="5C64BCF2" w14:textId="2FDFD308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  <w:r w:rsidRPr="00F32BCA">
              <w:t>0.18</w:t>
            </w:r>
          </w:p>
        </w:tc>
        <w:tc>
          <w:tcPr>
            <w:tcW w:w="936" w:type="dxa"/>
            <w:tcBorders>
              <w:top w:val="single" w:sz="4" w:space="0" w:color="auto"/>
            </w:tcBorders>
          </w:tcPr>
          <w:p w14:paraId="1FB185C7" w14:textId="38AFB1F3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  <w:r w:rsidRPr="00F32BCA">
              <w:t>65.9±0.14</w:t>
            </w:r>
          </w:p>
        </w:tc>
        <w:tc>
          <w:tcPr>
            <w:tcW w:w="870" w:type="dxa"/>
            <w:tcBorders>
              <w:top w:val="single" w:sz="4" w:space="0" w:color="auto"/>
            </w:tcBorders>
          </w:tcPr>
          <w:p w14:paraId="7865F26A" w14:textId="474A7B2A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  <w:r w:rsidRPr="00F32BCA">
              <w:t>0.25</w:t>
            </w:r>
          </w:p>
        </w:tc>
        <w:tc>
          <w:tcPr>
            <w:tcW w:w="936" w:type="dxa"/>
            <w:tcBorders>
              <w:top w:val="single" w:sz="4" w:space="0" w:color="auto"/>
            </w:tcBorders>
          </w:tcPr>
          <w:p w14:paraId="7A11C584" w14:textId="0F63C377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  <w:r w:rsidRPr="00F32BCA">
              <w:t>6.2±0.10</w:t>
            </w:r>
          </w:p>
        </w:tc>
        <w:tc>
          <w:tcPr>
            <w:tcW w:w="882" w:type="dxa"/>
            <w:tcBorders>
              <w:top w:val="single" w:sz="4" w:space="0" w:color="auto"/>
            </w:tcBorders>
          </w:tcPr>
          <w:p w14:paraId="16D34048" w14:textId="014E7178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  <w:r w:rsidRPr="00F32BCA">
              <w:t>0.11</w:t>
            </w:r>
          </w:p>
        </w:tc>
      </w:tr>
      <w:tr w:rsidR="001D7166" w14:paraId="6F096202" w14:textId="77777777" w:rsidTr="00DD114E">
        <w:tc>
          <w:tcPr>
            <w:tcW w:w="1070" w:type="dxa"/>
            <w:tcBorders>
              <w:bottom w:val="single" w:sz="4" w:space="0" w:color="auto"/>
            </w:tcBorders>
          </w:tcPr>
          <w:p w14:paraId="1421A174" w14:textId="3963B5C7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  <w:r w:rsidRPr="00F32BCA">
              <w:t>mutant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693B9FF4" w14:textId="41415B13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  <w:r w:rsidRPr="00F32BCA">
              <w:t>12.2±0.11</w:t>
            </w: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14:paraId="2F74320D" w14:textId="034FCDA9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  <w:r w:rsidRPr="00F32BCA">
              <w:t>0.23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17B0F178" w14:textId="27917322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  <w:r w:rsidRPr="00F32BCA">
              <w:t>13.4±0.17</w:t>
            </w: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14:paraId="7A2C4CC6" w14:textId="11FAB5AD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  <w:r w:rsidRPr="00F32BCA">
              <w:t>0.13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108A5360" w14:textId="5A185B8D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  <w:r w:rsidRPr="00F32BCA">
              <w:t>17.8±0.21</w:t>
            </w: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14:paraId="25AD3EB4" w14:textId="737D28C8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  <w:r w:rsidRPr="00F32BCA">
              <w:t>0.41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024B350B" w14:textId="23926476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  <w:r w:rsidRPr="00F32BCA">
              <w:t>16.2±0.15</w:t>
            </w: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1A3E9C93" w14:textId="4224DA9C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  <w:r w:rsidRPr="00F32BCA">
              <w:t>0.02</w:t>
            </w:r>
          </w:p>
        </w:tc>
      </w:tr>
      <w:tr w:rsidR="001D7166" w14:paraId="29D78075" w14:textId="77777777" w:rsidTr="00DD114E">
        <w:tc>
          <w:tcPr>
            <w:tcW w:w="1070" w:type="dxa"/>
            <w:tcBorders>
              <w:top w:val="single" w:sz="4" w:space="0" w:color="auto"/>
            </w:tcBorders>
          </w:tcPr>
          <w:p w14:paraId="5601D6D1" w14:textId="09FB99D3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</w:p>
        </w:tc>
        <w:tc>
          <w:tcPr>
            <w:tcW w:w="936" w:type="dxa"/>
            <w:tcBorders>
              <w:top w:val="single" w:sz="4" w:space="0" w:color="auto"/>
            </w:tcBorders>
          </w:tcPr>
          <w:p w14:paraId="1F9B05F1" w14:textId="0A0F59FB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</w:p>
        </w:tc>
        <w:tc>
          <w:tcPr>
            <w:tcW w:w="870" w:type="dxa"/>
            <w:tcBorders>
              <w:top w:val="single" w:sz="4" w:space="0" w:color="auto"/>
            </w:tcBorders>
          </w:tcPr>
          <w:p w14:paraId="193FA540" w14:textId="7F94C9D1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</w:p>
        </w:tc>
        <w:tc>
          <w:tcPr>
            <w:tcW w:w="936" w:type="dxa"/>
            <w:tcBorders>
              <w:top w:val="single" w:sz="4" w:space="0" w:color="auto"/>
            </w:tcBorders>
          </w:tcPr>
          <w:p w14:paraId="39B352A8" w14:textId="6ACAC281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</w:p>
        </w:tc>
        <w:tc>
          <w:tcPr>
            <w:tcW w:w="870" w:type="dxa"/>
            <w:tcBorders>
              <w:top w:val="single" w:sz="4" w:space="0" w:color="auto"/>
            </w:tcBorders>
          </w:tcPr>
          <w:p w14:paraId="2F76B8AB" w14:textId="0D49FF10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</w:p>
        </w:tc>
        <w:tc>
          <w:tcPr>
            <w:tcW w:w="936" w:type="dxa"/>
            <w:tcBorders>
              <w:top w:val="single" w:sz="4" w:space="0" w:color="auto"/>
            </w:tcBorders>
          </w:tcPr>
          <w:p w14:paraId="78975674" w14:textId="5B52A9D4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</w:p>
        </w:tc>
        <w:tc>
          <w:tcPr>
            <w:tcW w:w="870" w:type="dxa"/>
            <w:tcBorders>
              <w:top w:val="single" w:sz="4" w:space="0" w:color="auto"/>
            </w:tcBorders>
          </w:tcPr>
          <w:p w14:paraId="60DC9447" w14:textId="4A19D023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</w:p>
        </w:tc>
        <w:tc>
          <w:tcPr>
            <w:tcW w:w="936" w:type="dxa"/>
            <w:tcBorders>
              <w:top w:val="single" w:sz="4" w:space="0" w:color="auto"/>
            </w:tcBorders>
          </w:tcPr>
          <w:p w14:paraId="0931569E" w14:textId="2377E85C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</w:p>
        </w:tc>
        <w:tc>
          <w:tcPr>
            <w:tcW w:w="882" w:type="dxa"/>
            <w:tcBorders>
              <w:top w:val="single" w:sz="4" w:space="0" w:color="auto"/>
            </w:tcBorders>
          </w:tcPr>
          <w:p w14:paraId="44D49150" w14:textId="1B6F9A1C" w:rsidR="001D7166" w:rsidRDefault="001D7166" w:rsidP="00DD114E">
            <w:pPr>
              <w:pStyle w:val="MDPI41tablecaption"/>
              <w:ind w:left="0"/>
              <w:rPr>
                <w:rFonts w:eastAsia="黑体"/>
                <w:b/>
                <w:bCs/>
              </w:rPr>
            </w:pPr>
          </w:p>
        </w:tc>
      </w:tr>
    </w:tbl>
    <w:p w14:paraId="471FDAF0" w14:textId="04A8109B" w:rsidR="00DD114E" w:rsidRPr="00EE1E44" w:rsidRDefault="00DD114E" w:rsidP="00DD114E">
      <w:pPr>
        <w:pStyle w:val="MDPI41tablecaption"/>
        <w:ind w:left="0"/>
        <w:jc w:val="center"/>
        <w:rPr>
          <w:rFonts w:eastAsia="黑体"/>
        </w:rPr>
      </w:pPr>
      <w:r w:rsidRPr="00EE1E44">
        <w:rPr>
          <w:rFonts w:eastAsia="黑体"/>
          <w:b/>
          <w:bCs/>
        </w:rPr>
        <w:t xml:space="preserve">Table </w:t>
      </w:r>
      <w:r w:rsidR="000D5D07">
        <w:rPr>
          <w:rFonts w:eastAsia="黑体"/>
          <w:b/>
          <w:bCs/>
        </w:rPr>
        <w:t>S</w:t>
      </w:r>
      <w:r>
        <w:rPr>
          <w:rFonts w:eastAsia="黑体"/>
          <w:b/>
          <w:bCs/>
        </w:rPr>
        <w:t>2</w:t>
      </w:r>
      <w:r w:rsidR="000D5D07">
        <w:rPr>
          <w:rFonts w:eastAsia="黑体"/>
          <w:b/>
          <w:bCs/>
        </w:rPr>
        <w:t>-a</w:t>
      </w:r>
      <w:r w:rsidRPr="00EE1E44">
        <w:rPr>
          <w:rFonts w:eastAsia="黑体"/>
          <w:b/>
          <w:bCs/>
        </w:rPr>
        <w:t xml:space="preserve">. </w:t>
      </w:r>
      <w:r w:rsidRPr="00EE1E44">
        <w:rPr>
          <w:rFonts w:eastAsia="黑体"/>
        </w:rPr>
        <w:t>Analysis of</w:t>
      </w:r>
      <w:r>
        <w:rPr>
          <w:rFonts w:eastAsia="黑体"/>
          <w:i/>
        </w:rPr>
        <w:t xml:space="preserve"> </w:t>
      </w:r>
      <w:r w:rsidRPr="00DD114E">
        <w:rPr>
          <w:rFonts w:eastAsia="黑体"/>
          <w:iCs/>
        </w:rPr>
        <w:t>gene</w:t>
      </w:r>
      <w:r w:rsidRPr="00EE1E44">
        <w:rPr>
          <w:rFonts w:eastAsia="黑体"/>
          <w:i/>
        </w:rPr>
        <w:t xml:space="preserve"> </w:t>
      </w:r>
      <w:r w:rsidRPr="00EE1E44">
        <w:rPr>
          <w:rFonts w:eastAsia="黑体"/>
        </w:rPr>
        <w:t xml:space="preserve">expression in </w:t>
      </w:r>
      <w:r>
        <w:rPr>
          <w:rFonts w:eastAsia="黑体"/>
        </w:rPr>
        <w:t>different days</w:t>
      </w:r>
    </w:p>
    <w:p w14:paraId="2BAB759D" w14:textId="77777777" w:rsidR="001D7166" w:rsidRPr="00DD114E" w:rsidRDefault="001D7166" w:rsidP="009A6457">
      <w:pPr>
        <w:pStyle w:val="MDPI41tablecaption"/>
        <w:ind w:left="0"/>
        <w:jc w:val="center"/>
        <w:rPr>
          <w:rFonts w:eastAsia="黑体"/>
          <w:b/>
          <w:bCs/>
        </w:rPr>
      </w:pPr>
    </w:p>
    <w:p w14:paraId="06E76896" w14:textId="77777777" w:rsidR="001D7166" w:rsidRDefault="001D7166" w:rsidP="009A6457">
      <w:pPr>
        <w:pStyle w:val="MDPI41tablecaption"/>
        <w:ind w:left="0"/>
        <w:jc w:val="center"/>
        <w:rPr>
          <w:rFonts w:eastAsia="黑体"/>
          <w:b/>
          <w:bCs/>
        </w:rPr>
      </w:pPr>
    </w:p>
    <w:p w14:paraId="69FD6524" w14:textId="769E2965" w:rsidR="001D7166" w:rsidRDefault="001D7166" w:rsidP="009A6457">
      <w:pPr>
        <w:pStyle w:val="MDPI41tablecaption"/>
        <w:ind w:left="0"/>
        <w:jc w:val="center"/>
        <w:rPr>
          <w:rFonts w:eastAsia="黑体"/>
          <w:b/>
          <w:bCs/>
        </w:rPr>
      </w:pPr>
    </w:p>
    <w:p w14:paraId="2CA6FC95" w14:textId="1D34A165" w:rsidR="00DD114E" w:rsidRDefault="00DD114E" w:rsidP="009A6457">
      <w:pPr>
        <w:pStyle w:val="MDPI41tablecaption"/>
        <w:ind w:left="0"/>
        <w:jc w:val="center"/>
        <w:rPr>
          <w:rFonts w:eastAsia="黑体"/>
          <w:b/>
          <w:bCs/>
        </w:rPr>
      </w:pPr>
    </w:p>
    <w:p w14:paraId="07205B30" w14:textId="77777777" w:rsidR="00DD114E" w:rsidRDefault="00DD114E" w:rsidP="009A6457">
      <w:pPr>
        <w:pStyle w:val="MDPI41tablecaption"/>
        <w:ind w:left="0"/>
        <w:jc w:val="center"/>
        <w:rPr>
          <w:rFonts w:eastAsia="黑体"/>
          <w:b/>
          <w:bCs/>
        </w:rPr>
      </w:pPr>
    </w:p>
    <w:p w14:paraId="38EADA08" w14:textId="78BD3318" w:rsidR="009A6457" w:rsidRPr="00EE1E44" w:rsidRDefault="009A6457" w:rsidP="009A6457">
      <w:pPr>
        <w:pStyle w:val="MDPI41tablecaption"/>
        <w:ind w:left="0"/>
        <w:jc w:val="center"/>
        <w:rPr>
          <w:rFonts w:eastAsia="黑体"/>
        </w:rPr>
      </w:pPr>
      <w:r w:rsidRPr="00EE1E44">
        <w:rPr>
          <w:rFonts w:eastAsia="黑体"/>
          <w:b/>
          <w:bCs/>
        </w:rPr>
        <w:t xml:space="preserve">Table </w:t>
      </w:r>
      <w:r w:rsidR="000D5D07">
        <w:rPr>
          <w:rFonts w:eastAsia="黑体"/>
          <w:b/>
          <w:bCs/>
        </w:rPr>
        <w:t>S</w:t>
      </w:r>
      <w:r w:rsidR="00387D29">
        <w:rPr>
          <w:rFonts w:eastAsia="黑体"/>
          <w:b/>
          <w:bCs/>
        </w:rPr>
        <w:t>2</w:t>
      </w:r>
      <w:r w:rsidR="000D5D07">
        <w:rPr>
          <w:rFonts w:eastAsia="黑体"/>
          <w:b/>
          <w:bCs/>
        </w:rPr>
        <w:t>-b</w:t>
      </w:r>
      <w:r w:rsidRPr="00EE1E44">
        <w:rPr>
          <w:rFonts w:eastAsia="黑体"/>
          <w:b/>
          <w:bCs/>
        </w:rPr>
        <w:t xml:space="preserve">. </w:t>
      </w:r>
      <w:r w:rsidRPr="00EE1E44">
        <w:rPr>
          <w:rFonts w:eastAsia="黑体"/>
        </w:rPr>
        <w:t xml:space="preserve">Analysis of </w:t>
      </w:r>
      <w:r w:rsidRPr="00EE1E44">
        <w:rPr>
          <w:rFonts w:eastAsia="黑体"/>
          <w:i/>
        </w:rPr>
        <w:t>GmFAD</w:t>
      </w:r>
      <w:r>
        <w:rPr>
          <w:rFonts w:eastAsia="黑体"/>
          <w:i/>
        </w:rPr>
        <w:t>3</w:t>
      </w:r>
      <w:r w:rsidR="00FE706F">
        <w:rPr>
          <w:rFonts w:eastAsia="黑体"/>
          <w:i/>
        </w:rPr>
        <w:t>s</w:t>
      </w:r>
      <w:r w:rsidRPr="00EE1E44">
        <w:rPr>
          <w:rFonts w:eastAsia="黑体"/>
          <w:i/>
        </w:rPr>
        <w:t xml:space="preserve"> </w:t>
      </w:r>
      <w:r w:rsidRPr="00EE1E44">
        <w:rPr>
          <w:rFonts w:eastAsia="黑体"/>
          <w:iCs/>
        </w:rPr>
        <w:t>and</w:t>
      </w:r>
      <w:r w:rsidRPr="00EE1E44">
        <w:rPr>
          <w:rFonts w:eastAsia="黑体"/>
          <w:i/>
        </w:rPr>
        <w:t xml:space="preserve"> </w:t>
      </w:r>
      <w:r w:rsidR="00FE706F" w:rsidRPr="00FE706F">
        <w:rPr>
          <w:rFonts w:eastAsia="黑体"/>
          <w:i/>
        </w:rPr>
        <w:t>GmbZIP54</w:t>
      </w:r>
      <w:r w:rsidRPr="00EE1E44">
        <w:rPr>
          <w:rFonts w:eastAsia="黑体"/>
          <w:i/>
        </w:rPr>
        <w:t xml:space="preserve"> </w:t>
      </w:r>
      <w:r w:rsidRPr="00EE1E44">
        <w:rPr>
          <w:rFonts w:eastAsia="黑体"/>
        </w:rPr>
        <w:t>expression in different tissues</w:t>
      </w:r>
    </w:p>
    <w:tbl>
      <w:tblPr>
        <w:tblW w:w="785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46"/>
        <w:gridCol w:w="654"/>
        <w:gridCol w:w="771"/>
        <w:gridCol w:w="698"/>
        <w:gridCol w:w="912"/>
        <w:gridCol w:w="655"/>
        <w:gridCol w:w="359"/>
        <w:gridCol w:w="185"/>
        <w:gridCol w:w="22"/>
        <w:gridCol w:w="762"/>
        <w:gridCol w:w="650"/>
        <w:gridCol w:w="71"/>
        <w:gridCol w:w="556"/>
        <w:gridCol w:w="751"/>
        <w:gridCol w:w="23"/>
        <w:gridCol w:w="21"/>
        <w:gridCol w:w="21"/>
      </w:tblGrid>
      <w:tr w:rsidR="009A6457" w:rsidRPr="00EE1E44" w14:paraId="528C8490" w14:textId="77777777" w:rsidTr="00BC5876">
        <w:tc>
          <w:tcPr>
            <w:tcW w:w="74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bookmarkEnd w:id="0"/>
          <w:p w14:paraId="24BB457E" w14:textId="77777777" w:rsidR="009A6457" w:rsidRPr="00EE1E44" w:rsidRDefault="009A6457" w:rsidP="005734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color w:val="000000" w:themeColor="text1"/>
              </w:rPr>
            </w:pPr>
            <w:r w:rsidRPr="00EE1E44">
              <w:rPr>
                <w:b/>
                <w:bCs/>
                <w:color w:val="000000" w:themeColor="text1"/>
              </w:rPr>
              <w:t>Gene</w:t>
            </w:r>
          </w:p>
        </w:tc>
        <w:tc>
          <w:tcPr>
            <w:tcW w:w="654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F65AB6B" w14:textId="77777777" w:rsidR="009A6457" w:rsidRPr="00EE1E44" w:rsidRDefault="009A6457" w:rsidP="005734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77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A6E0E00" w14:textId="77777777" w:rsidR="009A6457" w:rsidRPr="00EE1E44" w:rsidRDefault="009A6457" w:rsidP="0057346F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b/>
                <w:bCs/>
                <w:color w:val="000000" w:themeColor="text1"/>
              </w:rPr>
            </w:pPr>
            <w:r w:rsidRPr="00EE1E44">
              <w:rPr>
                <w:b/>
                <w:bCs/>
                <w:color w:val="000000" w:themeColor="text1"/>
              </w:rPr>
              <w:t>Soybean Name</w:t>
            </w:r>
          </w:p>
        </w:tc>
        <w:tc>
          <w:tcPr>
            <w:tcW w:w="1610" w:type="dxa"/>
            <w:gridSpan w:val="2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B1BDF95" w14:textId="77777777" w:rsidR="009A6457" w:rsidRPr="00EE1E44" w:rsidRDefault="009A6457" w:rsidP="005734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color w:val="000000" w:themeColor="text1"/>
              </w:rPr>
            </w:pPr>
          </w:p>
          <w:p w14:paraId="675D18D7" w14:textId="77777777" w:rsidR="009A6457" w:rsidRPr="00EE1E44" w:rsidRDefault="009A6457" w:rsidP="005734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color w:val="000000" w:themeColor="text1"/>
              </w:rPr>
            </w:pPr>
            <w:r w:rsidRPr="00EE1E44">
              <w:rPr>
                <w:b/>
                <w:bCs/>
                <w:color w:val="000000" w:themeColor="text1"/>
              </w:rPr>
              <w:t>relative expression in leaves</w:t>
            </w:r>
          </w:p>
        </w:tc>
        <w:tc>
          <w:tcPr>
            <w:tcW w:w="1199" w:type="dxa"/>
            <w:gridSpan w:val="3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98ED568" w14:textId="77777777" w:rsidR="009A6457" w:rsidRPr="00EE1E44" w:rsidRDefault="009A6457" w:rsidP="005734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color w:val="000000" w:themeColor="text1"/>
              </w:rPr>
            </w:pPr>
          </w:p>
          <w:p w14:paraId="779DE6CC" w14:textId="77777777" w:rsidR="009A6457" w:rsidRPr="00EE1E44" w:rsidRDefault="009A6457" w:rsidP="005734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color w:val="000000" w:themeColor="text1"/>
              </w:rPr>
            </w:pPr>
            <w:r w:rsidRPr="00EE1E44">
              <w:rPr>
                <w:b/>
                <w:bCs/>
                <w:color w:val="000000" w:themeColor="text1"/>
              </w:rPr>
              <w:t>relative expression in stem</w:t>
            </w:r>
          </w:p>
        </w:tc>
        <w:tc>
          <w:tcPr>
            <w:tcW w:w="22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FAC0F39" w14:textId="77777777" w:rsidR="009A6457" w:rsidRPr="00EE1E44" w:rsidRDefault="009A6457" w:rsidP="005734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412" w:type="dxa"/>
            <w:gridSpan w:val="2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6D10C4D" w14:textId="77777777" w:rsidR="009A6457" w:rsidRPr="00EE1E44" w:rsidRDefault="009A6457" w:rsidP="005734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color w:val="000000" w:themeColor="text1"/>
              </w:rPr>
            </w:pPr>
          </w:p>
          <w:p w14:paraId="1CD18C90" w14:textId="77777777" w:rsidR="009A6457" w:rsidRPr="00EE1E44" w:rsidRDefault="009A6457" w:rsidP="005734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color w:val="000000" w:themeColor="text1"/>
              </w:rPr>
            </w:pPr>
            <w:r w:rsidRPr="00EE1E44">
              <w:rPr>
                <w:b/>
                <w:bCs/>
                <w:color w:val="000000" w:themeColor="text1"/>
              </w:rPr>
              <w:t>relative expression in roots</w:t>
            </w:r>
          </w:p>
        </w:tc>
        <w:tc>
          <w:tcPr>
            <w:tcW w:w="1378" w:type="dxa"/>
            <w:gridSpan w:val="3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E0A38B2" w14:textId="77777777" w:rsidR="009A6457" w:rsidRPr="00EE1E44" w:rsidRDefault="009A6457" w:rsidP="005734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color w:val="000000" w:themeColor="text1"/>
              </w:rPr>
            </w:pPr>
          </w:p>
          <w:p w14:paraId="592DC9F9" w14:textId="77777777" w:rsidR="009A6457" w:rsidRPr="00EE1E44" w:rsidRDefault="009A6457" w:rsidP="005734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color w:val="000000" w:themeColor="text1"/>
              </w:rPr>
            </w:pPr>
            <w:r w:rsidRPr="00EE1E44">
              <w:rPr>
                <w:b/>
                <w:bCs/>
                <w:color w:val="000000" w:themeColor="text1"/>
              </w:rPr>
              <w:t>relative expression in seed</w:t>
            </w:r>
          </w:p>
        </w:tc>
        <w:tc>
          <w:tcPr>
            <w:tcW w:w="44" w:type="dxa"/>
            <w:gridSpan w:val="2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CAA2FF8" w14:textId="77777777" w:rsidR="009A6457" w:rsidRPr="00EE1E44" w:rsidRDefault="009A6457" w:rsidP="005734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1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7FF271E" w14:textId="77777777" w:rsidR="009A6457" w:rsidRPr="00EE1E44" w:rsidRDefault="009A6457" w:rsidP="005734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</w:p>
        </w:tc>
      </w:tr>
      <w:tr w:rsidR="009A6457" w:rsidRPr="00EE1E44" w14:paraId="4CE6EDD4" w14:textId="77777777" w:rsidTr="00BC5876">
        <w:trPr>
          <w:gridAfter w:val="2"/>
          <w:wAfter w:w="42" w:type="dxa"/>
        </w:trPr>
        <w:tc>
          <w:tcPr>
            <w:tcW w:w="74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3C659E8" w14:textId="77777777" w:rsidR="009A6457" w:rsidRPr="00EE1E44" w:rsidRDefault="009A6457" w:rsidP="005734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6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B741211" w14:textId="16659D49" w:rsidR="009A6457" w:rsidRPr="00EE1E44" w:rsidRDefault="009A6457" w:rsidP="005734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color w:val="000000" w:themeColor="text1"/>
              </w:rPr>
            </w:pPr>
            <w:r w:rsidRPr="00EE1E44">
              <w:rPr>
                <w:b/>
                <w:bCs/>
                <w:color w:val="000000" w:themeColor="text1"/>
              </w:rPr>
              <w:t>correlation coefficient</w:t>
            </w:r>
            <w:r w:rsidRPr="00EE1E44">
              <w:rPr>
                <w:b/>
                <w:bCs/>
              </w:rPr>
              <w:t xml:space="preserve"> with </w:t>
            </w:r>
            <w:r w:rsidR="00025BEF" w:rsidRPr="00025BEF">
              <w:rPr>
                <w:b/>
                <w:bCs/>
                <w:i/>
                <w:iCs/>
              </w:rPr>
              <w:t>Gm</w:t>
            </w:r>
            <w:r w:rsidRPr="00025BEF">
              <w:rPr>
                <w:b/>
                <w:bCs/>
                <w:i/>
                <w:iCs/>
                <w:color w:val="000000" w:themeColor="text1"/>
              </w:rPr>
              <w:t>WRI1</w:t>
            </w:r>
            <w:r w:rsidR="00025BEF" w:rsidRPr="00025BEF">
              <w:rPr>
                <w:b/>
                <w:bCs/>
                <w:i/>
                <w:iCs/>
                <w:color w:val="000000" w:themeColor="text1"/>
              </w:rPr>
              <w:t>4</w:t>
            </w:r>
          </w:p>
        </w:tc>
        <w:tc>
          <w:tcPr>
            <w:tcW w:w="77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EE5E885" w14:textId="77777777" w:rsidR="009A6457" w:rsidRPr="00EE1E44" w:rsidRDefault="009A6457" w:rsidP="005734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6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516280E" w14:textId="77777777" w:rsidR="009A6457" w:rsidRPr="00EE1E44" w:rsidRDefault="009A6457" w:rsidP="005734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</w:p>
          <w:p w14:paraId="1E0B96F3" w14:textId="77777777" w:rsidR="009A6457" w:rsidRPr="00EE1E44" w:rsidRDefault="009A6457" w:rsidP="005734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EE1E44">
              <w:rPr>
                <w:color w:val="000000" w:themeColor="text1"/>
              </w:rPr>
              <w:t xml:space="preserve">mean       </w:t>
            </w:r>
          </w:p>
        </w:tc>
        <w:tc>
          <w:tcPr>
            <w:tcW w:w="9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DAAB767" w14:textId="77777777" w:rsidR="009A6457" w:rsidRPr="00EE1E44" w:rsidRDefault="009A6457" w:rsidP="005734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</w:p>
          <w:p w14:paraId="594ABD10" w14:textId="77777777" w:rsidR="009A6457" w:rsidRPr="00EE1E44" w:rsidRDefault="009A6457" w:rsidP="0057346F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500"/>
              <w:jc w:val="center"/>
              <w:rPr>
                <w:color w:val="000000" w:themeColor="text1"/>
              </w:rPr>
            </w:pPr>
            <w:r w:rsidRPr="00EE1E44">
              <w:rPr>
                <w:color w:val="000000" w:themeColor="text1"/>
              </w:rPr>
              <w:t>Sig.</w:t>
            </w:r>
          </w:p>
        </w:tc>
        <w:tc>
          <w:tcPr>
            <w:tcW w:w="6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343F611" w14:textId="77777777" w:rsidR="009A6457" w:rsidRPr="00EE1E44" w:rsidRDefault="009A6457" w:rsidP="005734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</w:p>
          <w:p w14:paraId="0143A932" w14:textId="77777777" w:rsidR="009A6457" w:rsidRPr="00EE1E44" w:rsidRDefault="009A6457" w:rsidP="005734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EE1E44">
              <w:rPr>
                <w:color w:val="000000" w:themeColor="text1"/>
              </w:rPr>
              <w:t>mean</w:t>
            </w:r>
          </w:p>
        </w:tc>
        <w:tc>
          <w:tcPr>
            <w:tcW w:w="3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BBE8D6D" w14:textId="77777777" w:rsidR="009A6457" w:rsidRPr="00EE1E44" w:rsidRDefault="009A6457" w:rsidP="005734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</w:p>
          <w:p w14:paraId="78445328" w14:textId="77777777" w:rsidR="009A6457" w:rsidRPr="00EE1E44" w:rsidRDefault="009A6457" w:rsidP="005734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EE1E44">
              <w:rPr>
                <w:color w:val="000000" w:themeColor="text1"/>
              </w:rPr>
              <w:t>Sig</w:t>
            </w:r>
          </w:p>
        </w:tc>
        <w:tc>
          <w:tcPr>
            <w:tcW w:w="969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0371296" w14:textId="77777777" w:rsidR="009A6457" w:rsidRPr="00EE1E44" w:rsidRDefault="009A6457" w:rsidP="005734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</w:p>
          <w:p w14:paraId="0BD1000D" w14:textId="77777777" w:rsidR="009A6457" w:rsidRPr="00EE1E44" w:rsidRDefault="009A6457" w:rsidP="005734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EE1E44">
              <w:rPr>
                <w:color w:val="000000" w:themeColor="text1"/>
              </w:rPr>
              <w:t>mean</w:t>
            </w:r>
          </w:p>
        </w:tc>
        <w:tc>
          <w:tcPr>
            <w:tcW w:w="72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BFBBA6D" w14:textId="77777777" w:rsidR="009A6457" w:rsidRPr="00EE1E44" w:rsidRDefault="009A6457" w:rsidP="0057346F">
            <w:pPr>
              <w:tabs>
                <w:tab w:val="left" w:pos="1451"/>
                <w:tab w:val="left" w:pos="2018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</w:p>
          <w:p w14:paraId="332BE148" w14:textId="77777777" w:rsidR="009A6457" w:rsidRPr="00EE1E44" w:rsidRDefault="009A6457" w:rsidP="0057346F">
            <w:pPr>
              <w:tabs>
                <w:tab w:val="left" w:pos="1451"/>
                <w:tab w:val="left" w:pos="2018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EE1E44">
              <w:rPr>
                <w:color w:val="000000" w:themeColor="text1"/>
              </w:rPr>
              <w:t xml:space="preserve">Sig.  </w:t>
            </w:r>
          </w:p>
        </w:tc>
        <w:tc>
          <w:tcPr>
            <w:tcW w:w="5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56E6066" w14:textId="77777777" w:rsidR="009A6457" w:rsidRPr="00EE1E44" w:rsidRDefault="009A6457" w:rsidP="0057346F">
            <w:pPr>
              <w:tabs>
                <w:tab w:val="left" w:pos="1451"/>
                <w:tab w:val="left" w:pos="2018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</w:p>
          <w:p w14:paraId="6674E957" w14:textId="77777777" w:rsidR="009A6457" w:rsidRPr="00EE1E44" w:rsidRDefault="009A6457" w:rsidP="0057346F">
            <w:pPr>
              <w:tabs>
                <w:tab w:val="left" w:pos="1451"/>
                <w:tab w:val="left" w:pos="2018"/>
              </w:tabs>
              <w:autoSpaceDE w:val="0"/>
              <w:autoSpaceDN w:val="0"/>
              <w:adjustRightInd w:val="0"/>
              <w:snapToGrid w:val="0"/>
              <w:spacing w:line="240" w:lineRule="auto"/>
              <w:ind w:firstLine="400"/>
              <w:jc w:val="center"/>
              <w:rPr>
                <w:color w:val="000000" w:themeColor="text1"/>
              </w:rPr>
            </w:pPr>
            <w:r w:rsidRPr="00EE1E44">
              <w:rPr>
                <w:color w:val="000000" w:themeColor="text1"/>
              </w:rPr>
              <w:t>mean</w:t>
            </w:r>
          </w:p>
        </w:tc>
        <w:tc>
          <w:tcPr>
            <w:tcW w:w="7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E28A8F7" w14:textId="77777777" w:rsidR="009A6457" w:rsidRPr="00EE1E44" w:rsidRDefault="009A6457" w:rsidP="0057346F">
            <w:pPr>
              <w:tabs>
                <w:tab w:val="left" w:pos="1451"/>
                <w:tab w:val="left" w:pos="2018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EE1E44">
              <w:rPr>
                <w:color w:val="000000" w:themeColor="text1"/>
              </w:rPr>
              <w:t xml:space="preserve">       </w:t>
            </w:r>
          </w:p>
          <w:p w14:paraId="68E6D6F5" w14:textId="77777777" w:rsidR="009A6457" w:rsidRPr="00EE1E44" w:rsidRDefault="009A6457" w:rsidP="0057346F">
            <w:pPr>
              <w:tabs>
                <w:tab w:val="left" w:pos="1451"/>
                <w:tab w:val="left" w:pos="2018"/>
              </w:tabs>
              <w:autoSpaceDE w:val="0"/>
              <w:autoSpaceDN w:val="0"/>
              <w:adjustRightInd w:val="0"/>
              <w:snapToGrid w:val="0"/>
              <w:spacing w:line="240" w:lineRule="auto"/>
              <w:ind w:firstLine="600"/>
              <w:jc w:val="center"/>
              <w:rPr>
                <w:color w:val="000000" w:themeColor="text1"/>
              </w:rPr>
            </w:pPr>
            <w:r w:rsidRPr="00EE1E44">
              <w:rPr>
                <w:color w:val="000000" w:themeColor="text1"/>
              </w:rPr>
              <w:t>Sig.</w:t>
            </w:r>
          </w:p>
        </w:tc>
        <w:tc>
          <w:tcPr>
            <w:tcW w:w="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AD15CED" w14:textId="77777777" w:rsidR="009A6457" w:rsidRPr="00EE1E44" w:rsidRDefault="009A6457" w:rsidP="0057346F">
            <w:pPr>
              <w:tabs>
                <w:tab w:val="left" w:pos="1451"/>
                <w:tab w:val="left" w:pos="2018"/>
              </w:tabs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</w:p>
        </w:tc>
      </w:tr>
      <w:tr w:rsidR="009A6457" w:rsidRPr="00EE1E44" w14:paraId="0504E5F4" w14:textId="77777777" w:rsidTr="00BC5876">
        <w:trPr>
          <w:gridAfter w:val="2"/>
          <w:wAfter w:w="42" w:type="dxa"/>
        </w:trPr>
        <w:tc>
          <w:tcPr>
            <w:tcW w:w="74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23EB010" w14:textId="3AC9FA5E" w:rsidR="009A6457" w:rsidRPr="00EE1E44" w:rsidRDefault="009A6457" w:rsidP="005734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i/>
                <w:iCs/>
                <w:color w:val="000000" w:themeColor="text1"/>
              </w:rPr>
            </w:pPr>
            <w:r w:rsidRPr="00EE1E44">
              <w:rPr>
                <w:b/>
                <w:bCs/>
                <w:i/>
                <w:iCs/>
                <w:color w:val="000000" w:themeColor="text1"/>
              </w:rPr>
              <w:br/>
              <w:t>GmFAD</w:t>
            </w:r>
            <w:r>
              <w:rPr>
                <w:b/>
                <w:bCs/>
                <w:i/>
                <w:iCs/>
                <w:color w:val="000000" w:themeColor="text1"/>
              </w:rPr>
              <w:t>3B</w:t>
            </w:r>
          </w:p>
        </w:tc>
        <w:tc>
          <w:tcPr>
            <w:tcW w:w="6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52BAE" w14:textId="77777777" w:rsidR="009A6457" w:rsidRPr="00EE1E44" w:rsidRDefault="009A6457" w:rsidP="005734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</w:p>
        </w:tc>
        <w:tc>
          <w:tcPr>
            <w:tcW w:w="7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D999231" w14:textId="624149C7" w:rsidR="009A6457" w:rsidRPr="00EE1E44" w:rsidRDefault="0071348C" w:rsidP="005734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</w:rPr>
              <w:t>Ck</w:t>
            </w:r>
          </w:p>
        </w:tc>
        <w:tc>
          <w:tcPr>
            <w:tcW w:w="6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78A55CA" w14:textId="4747B115" w:rsidR="009A6457" w:rsidRPr="00EE1E44" w:rsidRDefault="009A6457" w:rsidP="005734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EE1E44">
              <w:rPr>
                <w:color w:val="000000" w:themeColor="text1"/>
              </w:rPr>
              <w:t>1</w:t>
            </w:r>
            <w:r w:rsidR="00025BEF">
              <w:rPr>
                <w:color w:val="000000" w:themeColor="text1"/>
              </w:rPr>
              <w:t>1</w:t>
            </w:r>
            <w:r w:rsidRPr="00EE1E44">
              <w:rPr>
                <w:color w:val="000000" w:themeColor="text1"/>
              </w:rPr>
              <w:t>.</w:t>
            </w:r>
            <w:r w:rsidR="00025BEF">
              <w:rPr>
                <w:color w:val="000000" w:themeColor="text1"/>
              </w:rPr>
              <w:t>2</w:t>
            </w:r>
            <w:r w:rsidRPr="00EE1E44">
              <w:rPr>
                <w:color w:val="000000" w:themeColor="text1"/>
              </w:rPr>
              <w:t>5±0.</w:t>
            </w:r>
            <w:r w:rsidR="00025BEF">
              <w:rPr>
                <w:color w:val="000000" w:themeColor="text1"/>
              </w:rPr>
              <w:t>41</w:t>
            </w:r>
          </w:p>
        </w:tc>
        <w:tc>
          <w:tcPr>
            <w:tcW w:w="9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10A071E" w14:textId="77777777" w:rsidR="009A6457" w:rsidRPr="00EE1E44" w:rsidRDefault="009A6457" w:rsidP="005734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EE1E44">
              <w:rPr>
                <w:color w:val="000000" w:themeColor="text1"/>
              </w:rPr>
              <w:t>c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8BFD07B" w14:textId="3E39231C" w:rsidR="009A6457" w:rsidRPr="00EE1E44" w:rsidRDefault="00025BEF" w:rsidP="005734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  <w:r w:rsidR="009A6457" w:rsidRPr="00EE1E44">
              <w:rPr>
                <w:color w:val="000000" w:themeColor="text1"/>
              </w:rPr>
              <w:t>6.1</w:t>
            </w:r>
            <w:r>
              <w:rPr>
                <w:color w:val="000000" w:themeColor="text1"/>
              </w:rPr>
              <w:t>2</w:t>
            </w:r>
            <w:r w:rsidR="009A6457" w:rsidRPr="00EE1E44">
              <w:rPr>
                <w:color w:val="000000" w:themeColor="text1"/>
              </w:rPr>
              <w:t>±0.4</w:t>
            </w:r>
            <w:r>
              <w:rPr>
                <w:color w:val="000000" w:themeColor="text1"/>
              </w:rPr>
              <w:t>1</w:t>
            </w:r>
          </w:p>
        </w:tc>
        <w:tc>
          <w:tcPr>
            <w:tcW w:w="3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1ADDC92" w14:textId="77777777" w:rsidR="009A6457" w:rsidRPr="00EE1E44" w:rsidRDefault="009A6457" w:rsidP="005734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EE1E44">
              <w:rPr>
                <w:color w:val="000000" w:themeColor="text1"/>
              </w:rPr>
              <w:t>b</w:t>
            </w:r>
          </w:p>
        </w:tc>
        <w:tc>
          <w:tcPr>
            <w:tcW w:w="969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5F3975D" w14:textId="38D0175D" w:rsidR="009A6457" w:rsidRPr="00EE1E44" w:rsidRDefault="00025BEF" w:rsidP="005734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  <w:r w:rsidR="009A6457" w:rsidRPr="00EE1E44">
              <w:rPr>
                <w:color w:val="000000" w:themeColor="text1"/>
              </w:rPr>
              <w:t>2.21±0.</w:t>
            </w:r>
            <w:r>
              <w:rPr>
                <w:color w:val="000000" w:themeColor="text1"/>
              </w:rPr>
              <w:t>12</w:t>
            </w:r>
          </w:p>
        </w:tc>
        <w:tc>
          <w:tcPr>
            <w:tcW w:w="72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D02D22F" w14:textId="6ECDD8B5" w:rsidR="009A6457" w:rsidRPr="00EE1E44" w:rsidRDefault="009039C8" w:rsidP="005734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b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046113F" w14:textId="603CFA6C" w:rsidR="009A6457" w:rsidRPr="00EE1E44" w:rsidRDefault="009A6457" w:rsidP="005734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EE1E44">
              <w:rPr>
                <w:rFonts w:eastAsiaTheme="minorEastAsia"/>
              </w:rPr>
              <w:t>3</w:t>
            </w:r>
            <w:r w:rsidR="00025BEF">
              <w:rPr>
                <w:rFonts w:eastAsiaTheme="minorEastAsia"/>
              </w:rPr>
              <w:t>6</w:t>
            </w:r>
            <w:r w:rsidRPr="00EE1E44">
              <w:rPr>
                <w:rFonts w:eastAsiaTheme="minorEastAsia"/>
              </w:rPr>
              <w:t>.11±0.</w:t>
            </w:r>
            <w:r w:rsidR="00025BEF">
              <w:rPr>
                <w:rFonts w:eastAsiaTheme="minorEastAsia"/>
              </w:rPr>
              <w:t>12</w:t>
            </w:r>
            <w:r w:rsidRPr="00EE1E44">
              <w:rPr>
                <w:rFonts w:eastAsiaTheme="minorEastAsia"/>
              </w:rPr>
              <w:t xml:space="preserve">  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B104BE4" w14:textId="77777777" w:rsidR="009A6457" w:rsidRPr="00EE1E44" w:rsidRDefault="009A6457" w:rsidP="005734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Theme="minorEastAsia"/>
              </w:rPr>
            </w:pPr>
            <w:r w:rsidRPr="00EE1E44">
              <w:rPr>
                <w:rFonts w:eastAsiaTheme="minorEastAsia"/>
              </w:rPr>
              <w:t xml:space="preserve">  a</w:t>
            </w:r>
          </w:p>
        </w:tc>
        <w:tc>
          <w:tcPr>
            <w:tcW w:w="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B3C57E5" w14:textId="77777777" w:rsidR="009A6457" w:rsidRPr="00EE1E44" w:rsidRDefault="009A6457" w:rsidP="005734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Theme="minorEastAsia"/>
              </w:rPr>
            </w:pPr>
          </w:p>
        </w:tc>
      </w:tr>
      <w:tr w:rsidR="009A6457" w:rsidRPr="00EE1E44" w14:paraId="0A822E99" w14:textId="77777777" w:rsidTr="00BC5876">
        <w:trPr>
          <w:gridAfter w:val="2"/>
          <w:wAfter w:w="42" w:type="dxa"/>
        </w:trPr>
        <w:tc>
          <w:tcPr>
            <w:tcW w:w="74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7F67B90" w14:textId="77777777" w:rsidR="009A6457" w:rsidRPr="00EE1E44" w:rsidRDefault="009A6457" w:rsidP="005734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F0673" w14:textId="77777777" w:rsidR="009A6457" w:rsidRPr="00EE1E44" w:rsidRDefault="009A6457" w:rsidP="005734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73A07" w14:textId="28428F3E" w:rsidR="009A6457" w:rsidRPr="00EE1E44" w:rsidRDefault="009A6457" w:rsidP="00517A08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color w:val="000000" w:themeColor="text1"/>
              </w:rPr>
            </w:pPr>
            <w:r w:rsidRPr="00EE1E44">
              <w:t xml:space="preserve"> </w:t>
            </w:r>
            <w:r w:rsidRPr="00EE1E44">
              <w:br/>
            </w:r>
            <w:r w:rsidRPr="00EE1E44">
              <w:rPr>
                <w:i/>
              </w:rPr>
              <w:t>GmWRI14</w:t>
            </w:r>
            <w:r w:rsidRPr="00EE1E44">
              <w:t>-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9E6A0" w14:textId="177E641C" w:rsidR="009A6457" w:rsidRPr="00EE1E44" w:rsidRDefault="00086C25" w:rsidP="005734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  <w:r w:rsidR="00025BEF">
              <w:rPr>
                <w:color w:val="000000" w:themeColor="text1"/>
              </w:rPr>
              <w:t>4</w:t>
            </w:r>
            <w:r w:rsidR="009A6457" w:rsidRPr="00EE1E44">
              <w:rPr>
                <w:color w:val="000000" w:themeColor="text1"/>
              </w:rPr>
              <w:t>.</w:t>
            </w:r>
            <w:r w:rsidR="00025BEF">
              <w:rPr>
                <w:color w:val="000000" w:themeColor="text1"/>
              </w:rPr>
              <w:t>2</w:t>
            </w:r>
            <w:r w:rsidR="009A6457" w:rsidRPr="00EE1E44">
              <w:rPr>
                <w:color w:val="000000" w:themeColor="text1"/>
              </w:rPr>
              <w:t>1±0.</w:t>
            </w:r>
            <w:r w:rsidR="00025BEF">
              <w:rPr>
                <w:color w:val="000000" w:themeColor="text1"/>
              </w:rPr>
              <w:t>1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157ED" w14:textId="3759CC0B" w:rsidR="009A6457" w:rsidRPr="00EE1E44" w:rsidRDefault="00086C25" w:rsidP="005734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c</w:t>
            </w:r>
          </w:p>
        </w:tc>
        <w:tc>
          <w:tcPr>
            <w:tcW w:w="6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46E3BB" w14:textId="00033E3E" w:rsidR="009A6457" w:rsidRPr="00EE1E44" w:rsidRDefault="00086C25" w:rsidP="005734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  <w:r w:rsidR="009A6457" w:rsidRPr="00EE1E44">
              <w:rPr>
                <w:color w:val="000000" w:themeColor="text1"/>
              </w:rPr>
              <w:t>4.23±0.</w:t>
            </w:r>
            <w:r w:rsidR="00025BEF">
              <w:rPr>
                <w:color w:val="000000" w:themeColor="text1"/>
              </w:rPr>
              <w:t>13</w:t>
            </w:r>
          </w:p>
        </w:tc>
        <w:tc>
          <w:tcPr>
            <w:tcW w:w="3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9B6575" w14:textId="3C7873B8" w:rsidR="009A6457" w:rsidRPr="00EE1E44" w:rsidRDefault="00FC1144" w:rsidP="005734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b</w:t>
            </w:r>
          </w:p>
        </w:tc>
        <w:tc>
          <w:tcPr>
            <w:tcW w:w="969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902241" w14:textId="70702B4A" w:rsidR="009A6457" w:rsidRPr="00EE1E44" w:rsidRDefault="009A6457" w:rsidP="005734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EE1E44">
              <w:rPr>
                <w:color w:val="000000" w:themeColor="text1"/>
              </w:rPr>
              <w:t>3.23±1.</w:t>
            </w:r>
            <w:r w:rsidR="00025BEF">
              <w:rPr>
                <w:color w:val="000000" w:themeColor="text1"/>
              </w:rPr>
              <w:t>13</w:t>
            </w:r>
          </w:p>
        </w:tc>
        <w:tc>
          <w:tcPr>
            <w:tcW w:w="721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B7EEF0F" w14:textId="198CC76E" w:rsidR="009A6457" w:rsidRPr="00EE1E44" w:rsidRDefault="00BC321E" w:rsidP="005734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e</w:t>
            </w:r>
          </w:p>
        </w:tc>
        <w:tc>
          <w:tcPr>
            <w:tcW w:w="5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A5C4F4" w14:textId="18A149B4" w:rsidR="009A6457" w:rsidRPr="00EE1E44" w:rsidRDefault="009A6457" w:rsidP="005734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EE1E44">
              <w:rPr>
                <w:rFonts w:eastAsiaTheme="minorEastAsia"/>
              </w:rPr>
              <w:t>9.23±0.</w:t>
            </w:r>
            <w:r w:rsidR="00025BEF">
              <w:rPr>
                <w:rFonts w:eastAsiaTheme="minorEastAsia"/>
              </w:rPr>
              <w:t>13</w:t>
            </w:r>
            <w:r w:rsidRPr="00EE1E44">
              <w:rPr>
                <w:rFonts w:eastAsiaTheme="minorEastAsia"/>
              </w:rPr>
              <w:t xml:space="preserve">  </w:t>
            </w:r>
          </w:p>
        </w:tc>
        <w:tc>
          <w:tcPr>
            <w:tcW w:w="7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818874" w14:textId="3B1EB4E0" w:rsidR="009A6457" w:rsidRPr="00EE1E44" w:rsidRDefault="009A6457" w:rsidP="005734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Theme="minorEastAsia"/>
              </w:rPr>
            </w:pPr>
            <w:r w:rsidRPr="00EE1E44">
              <w:rPr>
                <w:rFonts w:eastAsiaTheme="minorEastAsia"/>
              </w:rPr>
              <w:t xml:space="preserve">  </w:t>
            </w:r>
            <w:r w:rsidR="00BC321E">
              <w:rPr>
                <w:rFonts w:eastAsiaTheme="minorEastAsia"/>
              </w:rPr>
              <w:t>c</w:t>
            </w:r>
          </w:p>
        </w:tc>
        <w:tc>
          <w:tcPr>
            <w:tcW w:w="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5C8C61" w14:textId="77777777" w:rsidR="009A6457" w:rsidRPr="00EE1E44" w:rsidRDefault="009A6457" w:rsidP="005734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Theme="minorEastAsia"/>
              </w:rPr>
            </w:pPr>
          </w:p>
        </w:tc>
      </w:tr>
      <w:tr w:rsidR="009A6457" w:rsidRPr="00EE1E44" w14:paraId="30617C14" w14:textId="77777777" w:rsidTr="00BC5876">
        <w:trPr>
          <w:gridAfter w:val="2"/>
          <w:wAfter w:w="42" w:type="dxa"/>
        </w:trPr>
        <w:tc>
          <w:tcPr>
            <w:tcW w:w="74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F425064" w14:textId="77777777" w:rsidR="009A6457" w:rsidRPr="00EE1E44" w:rsidRDefault="009A6457" w:rsidP="005734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2D7A1" w14:textId="0BFC8E0F" w:rsidR="009A6457" w:rsidRPr="00EE1E44" w:rsidRDefault="009A6457" w:rsidP="005734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E1E44">
              <w:t>-0.9</w:t>
            </w:r>
            <w:r>
              <w:t>63</w:t>
            </w:r>
            <w:r w:rsidRPr="00EE1E44">
              <w:t>--0.9</w:t>
            </w:r>
            <w:r>
              <w:t>9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72A61" w14:textId="38551F8C" w:rsidR="009A6457" w:rsidRPr="00EE1E44" w:rsidRDefault="009A6457" w:rsidP="00517A08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color w:val="000000" w:themeColor="text1"/>
              </w:rPr>
            </w:pPr>
            <w:r w:rsidRPr="00EE1E44">
              <w:br/>
            </w:r>
            <w:r w:rsidRPr="00EE1E44">
              <w:rPr>
                <w:i/>
              </w:rPr>
              <w:t>GmWRI14</w:t>
            </w:r>
            <w:r w:rsidRPr="00EE1E44">
              <w:t>-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1C4D9" w14:textId="66D345DC" w:rsidR="009A6457" w:rsidRPr="00EE1E44" w:rsidRDefault="00086C25" w:rsidP="005734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  <w:r w:rsidR="009A6457" w:rsidRPr="00EE1E44">
              <w:rPr>
                <w:color w:val="000000" w:themeColor="text1"/>
              </w:rPr>
              <w:t>2.</w:t>
            </w:r>
            <w:r w:rsidR="00025BEF">
              <w:rPr>
                <w:color w:val="000000" w:themeColor="text1"/>
              </w:rPr>
              <w:t>14</w:t>
            </w:r>
            <w:r w:rsidR="009A6457" w:rsidRPr="00EE1E44">
              <w:rPr>
                <w:color w:val="000000" w:themeColor="text1"/>
              </w:rPr>
              <w:t>±0.3</w:t>
            </w:r>
            <w:r w:rsidR="00025BEF">
              <w:rPr>
                <w:color w:val="000000" w:themeColor="text1"/>
              </w:rPr>
              <w:t>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98B1A" w14:textId="0B59D310" w:rsidR="009A6457" w:rsidRPr="00EE1E44" w:rsidRDefault="00086C25" w:rsidP="005734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c</w:t>
            </w:r>
          </w:p>
        </w:tc>
        <w:tc>
          <w:tcPr>
            <w:tcW w:w="6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5A4F37" w14:textId="7B3E5BCD" w:rsidR="009A6457" w:rsidRPr="00EE1E44" w:rsidRDefault="00086C25" w:rsidP="005734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2</w:t>
            </w:r>
            <w:r w:rsidR="009A6457" w:rsidRPr="00EE1E44">
              <w:rPr>
                <w:color w:val="000000" w:themeColor="text1"/>
              </w:rPr>
              <w:t>.21±0.51</w:t>
            </w:r>
          </w:p>
        </w:tc>
        <w:tc>
          <w:tcPr>
            <w:tcW w:w="3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9DEB0A" w14:textId="7720EB7C" w:rsidR="009A6457" w:rsidRPr="00EE1E44" w:rsidRDefault="00FC1144" w:rsidP="005734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b</w:t>
            </w:r>
          </w:p>
        </w:tc>
        <w:tc>
          <w:tcPr>
            <w:tcW w:w="969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94EB46D" w14:textId="25F91FAF" w:rsidR="009A6457" w:rsidRPr="00EE1E44" w:rsidRDefault="009A6457" w:rsidP="005734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EE1E44">
              <w:rPr>
                <w:color w:val="000000" w:themeColor="text1"/>
              </w:rPr>
              <w:t>3.23±0.</w:t>
            </w:r>
            <w:r w:rsidR="00025BEF">
              <w:rPr>
                <w:color w:val="000000" w:themeColor="text1"/>
              </w:rPr>
              <w:t>42</w:t>
            </w:r>
          </w:p>
        </w:tc>
        <w:tc>
          <w:tcPr>
            <w:tcW w:w="721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6C929D" w14:textId="5E281BAC" w:rsidR="009A6457" w:rsidRPr="00EE1E44" w:rsidRDefault="009039C8" w:rsidP="005734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d</w:t>
            </w:r>
          </w:p>
        </w:tc>
        <w:tc>
          <w:tcPr>
            <w:tcW w:w="5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4162C8" w14:textId="1E5FE33E" w:rsidR="009A6457" w:rsidRPr="00EE1E44" w:rsidRDefault="009A6457" w:rsidP="005734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EE1E44">
              <w:rPr>
                <w:rFonts w:eastAsiaTheme="minorEastAsia"/>
              </w:rPr>
              <w:t xml:space="preserve">7.32±0.42  </w:t>
            </w:r>
          </w:p>
        </w:tc>
        <w:tc>
          <w:tcPr>
            <w:tcW w:w="7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777304" w14:textId="4151BCF6" w:rsidR="009A6457" w:rsidRPr="00EE1E44" w:rsidRDefault="009A6457" w:rsidP="005734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Theme="minorEastAsia"/>
              </w:rPr>
            </w:pPr>
            <w:r w:rsidRPr="00EE1E44">
              <w:rPr>
                <w:rFonts w:eastAsiaTheme="minorEastAsia"/>
              </w:rPr>
              <w:t xml:space="preserve"> </w:t>
            </w:r>
            <w:r w:rsidR="00BC321E">
              <w:rPr>
                <w:rFonts w:eastAsiaTheme="minorEastAsia"/>
              </w:rPr>
              <w:t>d</w:t>
            </w:r>
          </w:p>
        </w:tc>
        <w:tc>
          <w:tcPr>
            <w:tcW w:w="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842A8E" w14:textId="77777777" w:rsidR="009A6457" w:rsidRPr="00EE1E44" w:rsidRDefault="009A6457" w:rsidP="005734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Theme="minorEastAsia"/>
              </w:rPr>
            </w:pPr>
          </w:p>
        </w:tc>
      </w:tr>
      <w:tr w:rsidR="009A6457" w:rsidRPr="00EE1E44" w14:paraId="45A356B8" w14:textId="77777777" w:rsidTr="00BC5876">
        <w:trPr>
          <w:gridAfter w:val="2"/>
          <w:wAfter w:w="42" w:type="dxa"/>
        </w:trPr>
        <w:tc>
          <w:tcPr>
            <w:tcW w:w="74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6E1D3B9" w14:textId="77777777" w:rsidR="009A6457" w:rsidRPr="00EE1E44" w:rsidRDefault="009A6457" w:rsidP="005734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42C7C" w14:textId="77777777" w:rsidR="009A6457" w:rsidRPr="00EE1E44" w:rsidRDefault="009A6457" w:rsidP="005734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B6771" w14:textId="6DEE0E80" w:rsidR="009A6457" w:rsidRPr="00EE1E44" w:rsidRDefault="009A6457" w:rsidP="00517A08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color w:val="000000" w:themeColor="text1"/>
              </w:rPr>
            </w:pPr>
            <w:r w:rsidRPr="00EE1E44">
              <w:br/>
            </w:r>
            <w:r w:rsidRPr="00EE1E44">
              <w:rPr>
                <w:i/>
              </w:rPr>
              <w:t>GmWRI14</w:t>
            </w:r>
            <w:r w:rsidRPr="00EE1E44">
              <w:t>-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C1E16" w14:textId="522BF1E5" w:rsidR="009A6457" w:rsidRPr="00EE1E44" w:rsidRDefault="00086C25" w:rsidP="005734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  <w:r w:rsidR="009A6457" w:rsidRPr="00EE1E44">
              <w:rPr>
                <w:color w:val="000000" w:themeColor="text1"/>
              </w:rPr>
              <w:t>3.</w:t>
            </w:r>
            <w:r w:rsidR="00025BEF">
              <w:rPr>
                <w:color w:val="000000" w:themeColor="text1"/>
              </w:rPr>
              <w:t>14</w:t>
            </w:r>
            <w:r w:rsidR="009A6457" w:rsidRPr="00EE1E44">
              <w:rPr>
                <w:color w:val="000000" w:themeColor="text1"/>
              </w:rPr>
              <w:t>±0.</w:t>
            </w:r>
            <w:r w:rsidR="00025BEF">
              <w:rPr>
                <w:color w:val="000000" w:themeColor="text1"/>
              </w:rPr>
              <w:t>1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B0921" w14:textId="579CE5C4" w:rsidR="009A6457" w:rsidRPr="00EE1E44" w:rsidRDefault="00086C25" w:rsidP="005734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c</w:t>
            </w:r>
          </w:p>
        </w:tc>
        <w:tc>
          <w:tcPr>
            <w:tcW w:w="6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6A40B5" w14:textId="2254CA99" w:rsidR="009A6457" w:rsidRPr="00EE1E44" w:rsidRDefault="00086C25" w:rsidP="005734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  <w:r w:rsidR="00025BEF">
              <w:rPr>
                <w:color w:val="000000" w:themeColor="text1"/>
              </w:rPr>
              <w:t>8</w:t>
            </w:r>
            <w:r w:rsidR="009A6457" w:rsidRPr="00EE1E44">
              <w:rPr>
                <w:color w:val="000000" w:themeColor="text1"/>
              </w:rPr>
              <w:t>.23±0.15</w:t>
            </w:r>
          </w:p>
        </w:tc>
        <w:tc>
          <w:tcPr>
            <w:tcW w:w="3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413434" w14:textId="5221A045" w:rsidR="009A6457" w:rsidRPr="00EE1E44" w:rsidRDefault="00FC1144" w:rsidP="005734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b</w:t>
            </w:r>
          </w:p>
        </w:tc>
        <w:tc>
          <w:tcPr>
            <w:tcW w:w="969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A7C5734" w14:textId="218C4C65" w:rsidR="009A6457" w:rsidRPr="00EE1E44" w:rsidRDefault="009A6457" w:rsidP="005734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EE1E44">
              <w:rPr>
                <w:color w:val="000000" w:themeColor="text1"/>
              </w:rPr>
              <w:t>9.11±0.</w:t>
            </w:r>
            <w:r w:rsidR="00025BEF">
              <w:rPr>
                <w:color w:val="000000" w:themeColor="text1"/>
              </w:rPr>
              <w:t>16</w:t>
            </w:r>
          </w:p>
        </w:tc>
        <w:tc>
          <w:tcPr>
            <w:tcW w:w="721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F2A3518" w14:textId="6289F21B" w:rsidR="009A6457" w:rsidRPr="00EE1E44" w:rsidRDefault="009039C8" w:rsidP="005734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d</w:t>
            </w:r>
          </w:p>
        </w:tc>
        <w:tc>
          <w:tcPr>
            <w:tcW w:w="5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43A3FA" w14:textId="013378B5" w:rsidR="009A6457" w:rsidRPr="00EE1E44" w:rsidRDefault="00025BEF" w:rsidP="005734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rFonts w:eastAsiaTheme="minorEastAsia"/>
              </w:rPr>
              <w:t>4</w:t>
            </w:r>
            <w:r w:rsidR="009A6457" w:rsidRPr="00EE1E44">
              <w:rPr>
                <w:rFonts w:eastAsiaTheme="minorEastAsia"/>
              </w:rPr>
              <w:t>.</w:t>
            </w:r>
            <w:r>
              <w:rPr>
                <w:rFonts w:eastAsiaTheme="minorEastAsia"/>
              </w:rPr>
              <w:t>12</w:t>
            </w:r>
            <w:r w:rsidR="009A6457" w:rsidRPr="00EE1E44">
              <w:rPr>
                <w:rFonts w:eastAsiaTheme="minorEastAsia"/>
              </w:rPr>
              <w:t>±0.</w:t>
            </w:r>
            <w:r>
              <w:rPr>
                <w:rFonts w:eastAsiaTheme="minorEastAsia"/>
              </w:rPr>
              <w:t>15</w:t>
            </w:r>
            <w:r w:rsidR="009A6457" w:rsidRPr="00EE1E44">
              <w:rPr>
                <w:rFonts w:eastAsiaTheme="minorEastAsia"/>
              </w:rPr>
              <w:t xml:space="preserve">  </w:t>
            </w:r>
          </w:p>
        </w:tc>
        <w:tc>
          <w:tcPr>
            <w:tcW w:w="7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F66186" w14:textId="77777777" w:rsidR="009A6457" w:rsidRPr="00EE1E44" w:rsidRDefault="009A6457" w:rsidP="005734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Theme="minorEastAsia"/>
              </w:rPr>
            </w:pPr>
            <w:r w:rsidRPr="00EE1E44">
              <w:rPr>
                <w:rFonts w:eastAsiaTheme="minorEastAsia"/>
              </w:rPr>
              <w:t xml:space="preserve">  b</w:t>
            </w:r>
          </w:p>
        </w:tc>
        <w:tc>
          <w:tcPr>
            <w:tcW w:w="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0811E4" w14:textId="77777777" w:rsidR="009A6457" w:rsidRPr="00EE1E44" w:rsidRDefault="009A6457" w:rsidP="005734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Theme="minorEastAsia"/>
              </w:rPr>
            </w:pPr>
          </w:p>
        </w:tc>
      </w:tr>
      <w:tr w:rsidR="009A6457" w:rsidRPr="00EE1E44" w14:paraId="3D307C14" w14:textId="77777777" w:rsidTr="00BC5876">
        <w:trPr>
          <w:gridAfter w:val="2"/>
          <w:wAfter w:w="42" w:type="dxa"/>
        </w:trPr>
        <w:tc>
          <w:tcPr>
            <w:tcW w:w="746" w:type="dxa"/>
            <w:vMerge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2642AEE1" w14:textId="77777777" w:rsidR="009A6457" w:rsidRPr="00EE1E44" w:rsidRDefault="009A6457" w:rsidP="005734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3BC600" w14:textId="77777777" w:rsidR="009A6457" w:rsidRPr="00EE1E44" w:rsidRDefault="009A6457" w:rsidP="005734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27ED26" w14:textId="10DBCB5B" w:rsidR="009A6457" w:rsidRPr="00EE1E44" w:rsidRDefault="009A6457" w:rsidP="009A6457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color w:val="000000" w:themeColor="text1"/>
              </w:rPr>
            </w:pPr>
            <w:r w:rsidRPr="00EE1E44">
              <w:br/>
            </w:r>
            <w:r>
              <w:rPr>
                <w:i/>
              </w:rPr>
              <w:t>g</w:t>
            </w:r>
            <w:r w:rsidRPr="00EE1E44">
              <w:rPr>
                <w:i/>
              </w:rPr>
              <w:t>m</w:t>
            </w:r>
            <w:r>
              <w:rPr>
                <w:i/>
              </w:rPr>
              <w:t>wri1</w:t>
            </w:r>
            <w:r w:rsidRPr="00EE1E44">
              <w:rPr>
                <w:i/>
              </w:rPr>
              <w:t>4</w:t>
            </w:r>
            <w:r w:rsidRPr="00EE1E44">
              <w:t>-</w:t>
            </w:r>
            <w:r>
              <w:t>1</w:t>
            </w:r>
          </w:p>
        </w:tc>
        <w:tc>
          <w:tcPr>
            <w:tcW w:w="6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C1D45F" w14:textId="42C01CE5" w:rsidR="009A6457" w:rsidRPr="00EE1E44" w:rsidRDefault="00025BEF" w:rsidP="005734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  <w:r w:rsidR="00086C25">
              <w:rPr>
                <w:color w:val="000000" w:themeColor="text1"/>
              </w:rPr>
              <w:t>3</w:t>
            </w:r>
            <w:r w:rsidR="009A6457" w:rsidRPr="00EE1E44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32</w:t>
            </w:r>
            <w:r w:rsidR="009A6457" w:rsidRPr="00EE1E44">
              <w:rPr>
                <w:color w:val="000000" w:themeColor="text1"/>
              </w:rPr>
              <w:t>±0.1</w:t>
            </w:r>
            <w:r>
              <w:rPr>
                <w:color w:val="000000" w:themeColor="text1"/>
              </w:rPr>
              <w:t>1</w:t>
            </w:r>
          </w:p>
        </w:tc>
        <w:tc>
          <w:tcPr>
            <w:tcW w:w="9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7FD2D3C" w14:textId="640308F8" w:rsidR="009A6457" w:rsidRPr="00EE1E44" w:rsidRDefault="009039C8" w:rsidP="005734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c</w:t>
            </w:r>
          </w:p>
        </w:tc>
        <w:tc>
          <w:tcPr>
            <w:tcW w:w="6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BD1FC8" w14:textId="09A2EE30" w:rsidR="009A6457" w:rsidRPr="00EE1E44" w:rsidRDefault="00086C25" w:rsidP="005734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  <w:r w:rsidR="00025BEF">
              <w:rPr>
                <w:color w:val="000000" w:themeColor="text1"/>
              </w:rPr>
              <w:t>4</w:t>
            </w:r>
            <w:r w:rsidR="009A6457" w:rsidRPr="00EE1E44">
              <w:rPr>
                <w:color w:val="000000" w:themeColor="text1"/>
              </w:rPr>
              <w:t>.22±0.16</w:t>
            </w:r>
          </w:p>
        </w:tc>
        <w:tc>
          <w:tcPr>
            <w:tcW w:w="3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78EBFD" w14:textId="11A1D8B5" w:rsidR="009A6457" w:rsidRPr="00EE1E44" w:rsidRDefault="00FC1144" w:rsidP="005734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b</w:t>
            </w:r>
          </w:p>
        </w:tc>
        <w:tc>
          <w:tcPr>
            <w:tcW w:w="969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A020274" w14:textId="6A35AB5A" w:rsidR="009A6457" w:rsidRPr="00EE1E44" w:rsidRDefault="00025BEF" w:rsidP="005734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  <w:r w:rsidR="009A6457" w:rsidRPr="00EE1E44">
              <w:rPr>
                <w:color w:val="000000" w:themeColor="text1"/>
              </w:rPr>
              <w:t>6.23±0.23</w:t>
            </w:r>
          </w:p>
        </w:tc>
        <w:tc>
          <w:tcPr>
            <w:tcW w:w="721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A25092A" w14:textId="66CAADC8" w:rsidR="009A6457" w:rsidRPr="00EE1E44" w:rsidRDefault="009039C8" w:rsidP="005734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b</w:t>
            </w:r>
          </w:p>
        </w:tc>
        <w:tc>
          <w:tcPr>
            <w:tcW w:w="5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DD4EC0" w14:textId="37DA5A1D" w:rsidR="009A6457" w:rsidRPr="00EE1E44" w:rsidRDefault="00025BEF" w:rsidP="005734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rFonts w:eastAsiaTheme="minorEastAsia"/>
              </w:rPr>
              <w:t>34</w:t>
            </w:r>
            <w:r w:rsidR="009A6457" w:rsidRPr="00EE1E44">
              <w:rPr>
                <w:rFonts w:eastAsiaTheme="minorEastAsia"/>
              </w:rPr>
              <w:t xml:space="preserve">.11±0.16  </w:t>
            </w:r>
          </w:p>
        </w:tc>
        <w:tc>
          <w:tcPr>
            <w:tcW w:w="7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22E1F5" w14:textId="0A092373" w:rsidR="009A6457" w:rsidRPr="00EE1E44" w:rsidRDefault="009A6457" w:rsidP="005734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Theme="minorEastAsia"/>
              </w:rPr>
            </w:pPr>
            <w:r w:rsidRPr="00EE1E44">
              <w:rPr>
                <w:rFonts w:eastAsiaTheme="minorEastAsia"/>
              </w:rPr>
              <w:t xml:space="preserve">  </w:t>
            </w:r>
            <w:r w:rsidR="009039C8">
              <w:rPr>
                <w:rFonts w:eastAsiaTheme="minorEastAsia"/>
              </w:rPr>
              <w:t>a</w:t>
            </w:r>
          </w:p>
        </w:tc>
        <w:tc>
          <w:tcPr>
            <w:tcW w:w="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43556A" w14:textId="77777777" w:rsidR="009A6457" w:rsidRPr="00EE1E44" w:rsidRDefault="009A6457" w:rsidP="005734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Theme="minorEastAsia"/>
              </w:rPr>
            </w:pPr>
          </w:p>
        </w:tc>
      </w:tr>
      <w:tr w:rsidR="009A6457" w:rsidRPr="00EE1E44" w14:paraId="7B3A5323" w14:textId="77777777" w:rsidTr="00BC5876">
        <w:trPr>
          <w:gridAfter w:val="2"/>
          <w:wAfter w:w="42" w:type="dxa"/>
        </w:trPr>
        <w:tc>
          <w:tcPr>
            <w:tcW w:w="7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14EA6E" w14:textId="77777777" w:rsidR="009A6457" w:rsidRPr="00EE1E44" w:rsidRDefault="009A6457" w:rsidP="005734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6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72254D" w14:textId="77777777" w:rsidR="009A6457" w:rsidRPr="00EE1E44" w:rsidRDefault="009A6457" w:rsidP="005734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</w:p>
        </w:tc>
        <w:tc>
          <w:tcPr>
            <w:tcW w:w="7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0DBC50" w14:textId="380548AB" w:rsidR="009A6457" w:rsidRPr="00EE1E44" w:rsidRDefault="009A6457" w:rsidP="00517A08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color w:val="000000" w:themeColor="text1"/>
              </w:rPr>
            </w:pPr>
            <w:r w:rsidRPr="00EE1E44">
              <w:t xml:space="preserve"> </w:t>
            </w:r>
            <w:r w:rsidRPr="00EE1E44">
              <w:br/>
            </w:r>
            <w:r w:rsidRPr="009A6457">
              <w:rPr>
                <w:i/>
              </w:rPr>
              <w:t>gmwri14</w:t>
            </w:r>
            <w:r w:rsidRPr="00EE1E44">
              <w:rPr>
                <w:i/>
              </w:rPr>
              <w:t>14</w:t>
            </w:r>
            <w:r w:rsidRPr="00EE1E44">
              <w:t>-</w:t>
            </w:r>
            <w:r>
              <w:t>2</w:t>
            </w:r>
          </w:p>
        </w:tc>
        <w:tc>
          <w:tcPr>
            <w:tcW w:w="6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FE0B86" w14:textId="1B31B54F" w:rsidR="009A6457" w:rsidRPr="00EE1E44" w:rsidRDefault="009A6457" w:rsidP="005734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EE1E44">
              <w:rPr>
                <w:color w:val="000000" w:themeColor="text1"/>
              </w:rPr>
              <w:t xml:space="preserve">  </w:t>
            </w:r>
            <w:r w:rsidR="00025BEF">
              <w:rPr>
                <w:color w:val="000000" w:themeColor="text1"/>
              </w:rPr>
              <w:t>1</w:t>
            </w:r>
            <w:r w:rsidR="00086C25">
              <w:rPr>
                <w:color w:val="000000" w:themeColor="text1"/>
              </w:rPr>
              <w:t>2</w:t>
            </w:r>
            <w:r w:rsidRPr="00EE1E44">
              <w:rPr>
                <w:color w:val="000000" w:themeColor="text1"/>
              </w:rPr>
              <w:t>.22±0.</w:t>
            </w:r>
            <w:r w:rsidR="00025BEF">
              <w:rPr>
                <w:color w:val="000000" w:themeColor="text1"/>
              </w:rPr>
              <w:t>12</w:t>
            </w:r>
          </w:p>
        </w:tc>
        <w:tc>
          <w:tcPr>
            <w:tcW w:w="9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0CF1F1" w14:textId="27FF547E" w:rsidR="009A6457" w:rsidRPr="00EE1E44" w:rsidRDefault="009039C8" w:rsidP="005734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c</w:t>
            </w:r>
          </w:p>
        </w:tc>
        <w:tc>
          <w:tcPr>
            <w:tcW w:w="6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AA715B" w14:textId="511B5DBB" w:rsidR="009A6457" w:rsidRPr="00EE1E44" w:rsidRDefault="00086C25" w:rsidP="005734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  <w:r w:rsidR="00025BEF">
              <w:rPr>
                <w:color w:val="000000" w:themeColor="text1"/>
              </w:rPr>
              <w:t>8</w:t>
            </w:r>
            <w:r w:rsidR="009A6457" w:rsidRPr="00EE1E44">
              <w:rPr>
                <w:color w:val="000000" w:themeColor="text1"/>
              </w:rPr>
              <w:t>.25±0.31</w:t>
            </w:r>
          </w:p>
        </w:tc>
        <w:tc>
          <w:tcPr>
            <w:tcW w:w="3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CBA2DA" w14:textId="3FBD6CE9" w:rsidR="009A6457" w:rsidRPr="00EE1E44" w:rsidRDefault="009039C8" w:rsidP="005734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b</w:t>
            </w:r>
          </w:p>
        </w:tc>
        <w:tc>
          <w:tcPr>
            <w:tcW w:w="969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833432A" w14:textId="496C189C" w:rsidR="009A6457" w:rsidRPr="00EE1E44" w:rsidRDefault="00025BEF" w:rsidP="005734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4</w:t>
            </w:r>
            <w:r w:rsidR="009A6457" w:rsidRPr="00EE1E44">
              <w:rPr>
                <w:color w:val="000000" w:themeColor="text1"/>
              </w:rPr>
              <w:t>.54±0.26</w:t>
            </w:r>
          </w:p>
        </w:tc>
        <w:tc>
          <w:tcPr>
            <w:tcW w:w="721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1A45E0D" w14:textId="77777777" w:rsidR="009A6457" w:rsidRPr="00EE1E44" w:rsidRDefault="009A6457" w:rsidP="005734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EE1E44">
              <w:rPr>
                <w:color w:val="000000" w:themeColor="text1"/>
              </w:rPr>
              <w:t>b</w:t>
            </w:r>
          </w:p>
        </w:tc>
        <w:tc>
          <w:tcPr>
            <w:tcW w:w="5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B8F09D" w14:textId="534FD83D" w:rsidR="009A6457" w:rsidRPr="00EE1E44" w:rsidRDefault="00025BEF" w:rsidP="005734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rFonts w:eastAsiaTheme="minorEastAsia"/>
              </w:rPr>
              <w:t>35</w:t>
            </w:r>
            <w:r w:rsidR="009A6457" w:rsidRPr="00EE1E44">
              <w:rPr>
                <w:rFonts w:eastAsiaTheme="minorEastAsia"/>
              </w:rPr>
              <w:t xml:space="preserve">.22±0.61  </w:t>
            </w:r>
          </w:p>
        </w:tc>
        <w:tc>
          <w:tcPr>
            <w:tcW w:w="7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F39359" w14:textId="4C52F190" w:rsidR="009A6457" w:rsidRPr="00EE1E44" w:rsidRDefault="009A6457" w:rsidP="005734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Theme="minorEastAsia"/>
              </w:rPr>
            </w:pPr>
            <w:r w:rsidRPr="00EE1E44">
              <w:rPr>
                <w:rFonts w:eastAsiaTheme="minorEastAsia"/>
              </w:rPr>
              <w:t xml:space="preserve">  </w:t>
            </w:r>
            <w:r w:rsidR="009039C8">
              <w:rPr>
                <w:rFonts w:eastAsiaTheme="minorEastAsia"/>
              </w:rPr>
              <w:t>a</w:t>
            </w:r>
          </w:p>
        </w:tc>
        <w:tc>
          <w:tcPr>
            <w:tcW w:w="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688EC8" w14:textId="77777777" w:rsidR="009A6457" w:rsidRPr="00EE1E44" w:rsidRDefault="009A6457" w:rsidP="005734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Theme="minorEastAsia"/>
              </w:rPr>
            </w:pPr>
          </w:p>
        </w:tc>
      </w:tr>
      <w:tr w:rsidR="009A6457" w:rsidRPr="00EE1E44" w14:paraId="4CDC0BAA" w14:textId="77777777" w:rsidTr="00BC5876">
        <w:trPr>
          <w:gridAfter w:val="2"/>
          <w:wAfter w:w="42" w:type="dxa"/>
        </w:trPr>
        <w:tc>
          <w:tcPr>
            <w:tcW w:w="7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9466AC" w14:textId="77777777" w:rsidR="009A6457" w:rsidRPr="00EE1E44" w:rsidRDefault="009A6457" w:rsidP="005734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65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3378D3" w14:textId="77777777" w:rsidR="009A6457" w:rsidRPr="00EE1E44" w:rsidRDefault="009A6457" w:rsidP="005734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</w:p>
        </w:tc>
        <w:tc>
          <w:tcPr>
            <w:tcW w:w="7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AF142A" w14:textId="6F394758" w:rsidR="009A6457" w:rsidRPr="00EE1E44" w:rsidRDefault="009A6457" w:rsidP="005734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9A6457">
              <w:t>gmwri14</w:t>
            </w:r>
            <w:r>
              <w:rPr>
                <w:i/>
              </w:rPr>
              <w:t>-3</w:t>
            </w:r>
          </w:p>
        </w:tc>
        <w:tc>
          <w:tcPr>
            <w:tcW w:w="6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A55D1B" w14:textId="2F558CB1" w:rsidR="009A6457" w:rsidRPr="00EE1E44" w:rsidRDefault="00025BEF" w:rsidP="005734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  <w:r w:rsidR="00086C25">
              <w:rPr>
                <w:color w:val="000000" w:themeColor="text1"/>
              </w:rPr>
              <w:t>2</w:t>
            </w:r>
            <w:r w:rsidR="009A6457" w:rsidRPr="00EE1E44">
              <w:rPr>
                <w:color w:val="000000" w:themeColor="text1"/>
              </w:rPr>
              <w:t>.3</w:t>
            </w:r>
            <w:r>
              <w:rPr>
                <w:color w:val="000000" w:themeColor="text1"/>
              </w:rPr>
              <w:t>5</w:t>
            </w:r>
            <w:r w:rsidR="009A6457" w:rsidRPr="00EE1E44">
              <w:rPr>
                <w:color w:val="000000" w:themeColor="text1"/>
              </w:rPr>
              <w:t>±0.</w:t>
            </w:r>
            <w:r>
              <w:rPr>
                <w:color w:val="000000" w:themeColor="text1"/>
              </w:rPr>
              <w:t>11</w:t>
            </w:r>
          </w:p>
        </w:tc>
        <w:tc>
          <w:tcPr>
            <w:tcW w:w="9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F1CA73" w14:textId="3DA595D5" w:rsidR="009A6457" w:rsidRPr="00EE1E44" w:rsidRDefault="009039C8" w:rsidP="005734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c</w:t>
            </w:r>
          </w:p>
        </w:tc>
        <w:tc>
          <w:tcPr>
            <w:tcW w:w="6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F05826" w14:textId="2A88358D" w:rsidR="009A6457" w:rsidRPr="00EE1E44" w:rsidRDefault="00025BEF" w:rsidP="005734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9</w:t>
            </w:r>
            <w:r w:rsidR="009A6457" w:rsidRPr="00EE1E44">
              <w:rPr>
                <w:color w:val="000000" w:themeColor="text1"/>
              </w:rPr>
              <w:t>.22±0.25</w:t>
            </w:r>
          </w:p>
        </w:tc>
        <w:tc>
          <w:tcPr>
            <w:tcW w:w="3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727063" w14:textId="0BA29FBD" w:rsidR="009A6457" w:rsidRPr="00EE1E44" w:rsidRDefault="009039C8" w:rsidP="005734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b</w:t>
            </w:r>
          </w:p>
        </w:tc>
        <w:tc>
          <w:tcPr>
            <w:tcW w:w="969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34E63DA" w14:textId="33EF5817" w:rsidR="009A6457" w:rsidRPr="00EE1E44" w:rsidRDefault="009A6457" w:rsidP="005734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EE1E44">
              <w:rPr>
                <w:color w:val="000000" w:themeColor="text1"/>
              </w:rPr>
              <w:t>2</w:t>
            </w:r>
            <w:r w:rsidR="00025BEF">
              <w:rPr>
                <w:color w:val="000000" w:themeColor="text1"/>
              </w:rPr>
              <w:t>5</w:t>
            </w:r>
            <w:r w:rsidRPr="00EE1E44">
              <w:rPr>
                <w:color w:val="000000" w:themeColor="text1"/>
              </w:rPr>
              <w:t>.51±0.16</w:t>
            </w:r>
          </w:p>
        </w:tc>
        <w:tc>
          <w:tcPr>
            <w:tcW w:w="72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1596C87" w14:textId="77777777" w:rsidR="009A6457" w:rsidRPr="00EE1E44" w:rsidRDefault="009A6457" w:rsidP="005734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EE1E44">
              <w:rPr>
                <w:color w:val="000000" w:themeColor="text1"/>
              </w:rPr>
              <w:t>b</w:t>
            </w:r>
          </w:p>
        </w:tc>
        <w:tc>
          <w:tcPr>
            <w:tcW w:w="5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A531B7" w14:textId="63B5F9D4" w:rsidR="009A6457" w:rsidRPr="00EE1E44" w:rsidRDefault="00025BEF" w:rsidP="005734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rFonts w:eastAsiaTheme="minorEastAsia"/>
              </w:rPr>
              <w:t>37</w:t>
            </w:r>
            <w:r w:rsidR="009A6457" w:rsidRPr="00EE1E44">
              <w:rPr>
                <w:rFonts w:eastAsiaTheme="minorEastAsia"/>
              </w:rPr>
              <w:t xml:space="preserve">.23±0.12  </w:t>
            </w:r>
          </w:p>
        </w:tc>
        <w:tc>
          <w:tcPr>
            <w:tcW w:w="7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70F593" w14:textId="04D32DE8" w:rsidR="009A6457" w:rsidRPr="00EE1E44" w:rsidRDefault="009A6457" w:rsidP="005734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Theme="minorEastAsia"/>
              </w:rPr>
            </w:pPr>
            <w:r w:rsidRPr="00EE1E44">
              <w:rPr>
                <w:rFonts w:eastAsiaTheme="minorEastAsia"/>
              </w:rPr>
              <w:t xml:space="preserve">  </w:t>
            </w:r>
            <w:r w:rsidR="009039C8">
              <w:rPr>
                <w:rFonts w:eastAsiaTheme="minorEastAsia"/>
              </w:rPr>
              <w:t>a</w:t>
            </w:r>
          </w:p>
        </w:tc>
        <w:tc>
          <w:tcPr>
            <w:tcW w:w="2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89D5CE" w14:textId="77777777" w:rsidR="009A6457" w:rsidRPr="00EE1E44" w:rsidRDefault="009A6457" w:rsidP="005734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Theme="minorEastAsia"/>
              </w:rPr>
            </w:pPr>
          </w:p>
        </w:tc>
      </w:tr>
      <w:tr w:rsidR="00BC5876" w:rsidRPr="00EE1E44" w14:paraId="014C4A41" w14:textId="77777777" w:rsidTr="003C0419">
        <w:trPr>
          <w:gridAfter w:val="2"/>
          <w:wAfter w:w="42" w:type="dxa"/>
        </w:trPr>
        <w:tc>
          <w:tcPr>
            <w:tcW w:w="74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B84BB4" w14:textId="4C643BC2" w:rsidR="00BC5876" w:rsidRPr="00EE1E44" w:rsidRDefault="00BC5876" w:rsidP="00BC587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i/>
                <w:iCs/>
                <w:color w:val="000000" w:themeColor="text1"/>
              </w:rPr>
            </w:pPr>
            <w:r w:rsidRPr="00EE1E44">
              <w:rPr>
                <w:b/>
                <w:bCs/>
                <w:i/>
                <w:iCs/>
                <w:color w:val="000000" w:themeColor="text1"/>
              </w:rPr>
              <w:br/>
              <w:t>GmFAD</w:t>
            </w:r>
            <w:r>
              <w:rPr>
                <w:b/>
                <w:bCs/>
                <w:i/>
                <w:iCs/>
                <w:color w:val="000000" w:themeColor="text1"/>
              </w:rPr>
              <w:t>3C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93D1527" w14:textId="77777777" w:rsidR="00BC5876" w:rsidRPr="00EE1E44" w:rsidRDefault="00BC5876" w:rsidP="00BC587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7614E10" w14:textId="5438FE07" w:rsidR="00BC5876" w:rsidRPr="00EE1E44" w:rsidRDefault="0071348C" w:rsidP="00BC587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</w:rPr>
              <w:t>Ck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AFC8DEF" w14:textId="3A3125B2" w:rsidR="00BC5876" w:rsidRPr="00EE1E44" w:rsidRDefault="00BC5876" w:rsidP="00BC587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CD1950">
              <w:t>1</w:t>
            </w:r>
            <w:r>
              <w:t>2</w:t>
            </w:r>
            <w:r w:rsidRPr="00CD1950">
              <w:t>.</w:t>
            </w:r>
            <w:r>
              <w:t>21</w:t>
            </w:r>
            <w:r w:rsidRPr="00CD1950">
              <w:t>±0.</w:t>
            </w:r>
            <w:r>
              <w:t>34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5DDE6AA" w14:textId="6B4A333A" w:rsidR="00BC5876" w:rsidRPr="00EE1E44" w:rsidRDefault="00BC5876" w:rsidP="00BC587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CD1950">
              <w:t>c</w:t>
            </w:r>
          </w:p>
        </w:tc>
        <w:tc>
          <w:tcPr>
            <w:tcW w:w="6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CE6BD42" w14:textId="6E86D090" w:rsidR="00BC5876" w:rsidRPr="00EE1E44" w:rsidRDefault="00BC5876" w:rsidP="00BC587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>
              <w:t>27</w:t>
            </w:r>
            <w:r w:rsidRPr="00CD1950">
              <w:t>.12±0.</w:t>
            </w:r>
            <w:r>
              <w:t>12</w:t>
            </w:r>
          </w:p>
        </w:tc>
        <w:tc>
          <w:tcPr>
            <w:tcW w:w="3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AF75AFA" w14:textId="3C8C42BA" w:rsidR="00BC5876" w:rsidRPr="00EE1E44" w:rsidRDefault="00BC5876" w:rsidP="00BC587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CD1950">
              <w:t>b</w:t>
            </w:r>
          </w:p>
        </w:tc>
        <w:tc>
          <w:tcPr>
            <w:tcW w:w="969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E6A0609" w14:textId="3F317EFE" w:rsidR="00BC5876" w:rsidRPr="00EE1E44" w:rsidRDefault="00BC5876" w:rsidP="00BC587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CD1950">
              <w:t>2</w:t>
            </w:r>
            <w:r>
              <w:t>3</w:t>
            </w:r>
            <w:r w:rsidRPr="00CD1950">
              <w:t>.</w:t>
            </w:r>
            <w:r>
              <w:t>15</w:t>
            </w:r>
            <w:r w:rsidRPr="00CD1950">
              <w:t>±0.</w:t>
            </w:r>
            <w:r>
              <w:t>64</w:t>
            </w:r>
          </w:p>
        </w:tc>
        <w:tc>
          <w:tcPr>
            <w:tcW w:w="72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4763940" w14:textId="109DCF03" w:rsidR="00BC5876" w:rsidRPr="00EE1E44" w:rsidRDefault="009039C8" w:rsidP="00BC587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>
              <w:t>b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67F05A6" w14:textId="4207D680" w:rsidR="00BC5876" w:rsidRPr="00EE1E44" w:rsidRDefault="00BC5876" w:rsidP="00BC587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>
              <w:t>28</w:t>
            </w:r>
            <w:r w:rsidRPr="00CD1950">
              <w:t>.11±0.</w:t>
            </w:r>
            <w:r>
              <w:t>32</w:t>
            </w:r>
            <w:r w:rsidRPr="00CD1950">
              <w:t xml:space="preserve">  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2086A07" w14:textId="2518BE30" w:rsidR="00BC5876" w:rsidRPr="00EE1E44" w:rsidRDefault="00BC5876" w:rsidP="00BC587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Theme="minorEastAsia"/>
              </w:rPr>
            </w:pPr>
            <w:r w:rsidRPr="00CD1950">
              <w:t xml:space="preserve">  </w:t>
            </w:r>
            <w:r w:rsidR="009039C8">
              <w:t>b</w:t>
            </w:r>
          </w:p>
        </w:tc>
        <w:tc>
          <w:tcPr>
            <w:tcW w:w="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7D85547" w14:textId="77777777" w:rsidR="00BC5876" w:rsidRPr="00EE1E44" w:rsidRDefault="00BC5876" w:rsidP="00BC587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Theme="minorEastAsia"/>
              </w:rPr>
            </w:pPr>
          </w:p>
        </w:tc>
      </w:tr>
      <w:tr w:rsidR="009A6457" w:rsidRPr="00EE1E44" w14:paraId="1B4D9802" w14:textId="77777777" w:rsidTr="00BC5876">
        <w:trPr>
          <w:gridAfter w:val="2"/>
          <w:wAfter w:w="42" w:type="dxa"/>
        </w:trPr>
        <w:tc>
          <w:tcPr>
            <w:tcW w:w="74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C961B3" w14:textId="77777777" w:rsidR="009A6457" w:rsidRPr="00EE1E44" w:rsidRDefault="009A6457" w:rsidP="005734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6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B5F1CF" w14:textId="77777777" w:rsidR="009A6457" w:rsidRPr="00EE1E44" w:rsidRDefault="009A6457" w:rsidP="005734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</w:p>
        </w:tc>
        <w:tc>
          <w:tcPr>
            <w:tcW w:w="7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0A7914" w14:textId="16648077" w:rsidR="009A6457" w:rsidRPr="00EE1E44" w:rsidRDefault="009A6457" w:rsidP="00517A08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color w:val="000000" w:themeColor="text1"/>
              </w:rPr>
            </w:pPr>
            <w:r w:rsidRPr="00EE1E44">
              <w:br/>
            </w:r>
            <w:r w:rsidRPr="00EE1E44">
              <w:rPr>
                <w:i/>
              </w:rPr>
              <w:t>GmWRI14</w:t>
            </w:r>
            <w:r w:rsidRPr="00EE1E44">
              <w:t>-1</w:t>
            </w:r>
          </w:p>
        </w:tc>
        <w:tc>
          <w:tcPr>
            <w:tcW w:w="6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D3B6CE" w14:textId="21E7BC42" w:rsidR="009A6457" w:rsidRPr="00EE1E44" w:rsidRDefault="00086C25" w:rsidP="005734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  <w:r w:rsidR="009A6457" w:rsidRPr="00EE1E44">
              <w:rPr>
                <w:color w:val="000000" w:themeColor="text1"/>
              </w:rPr>
              <w:t>6.23±0.21</w:t>
            </w:r>
          </w:p>
        </w:tc>
        <w:tc>
          <w:tcPr>
            <w:tcW w:w="9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18BBB4" w14:textId="61AB8299" w:rsidR="009A6457" w:rsidRPr="00EE1E44" w:rsidRDefault="00FC1144" w:rsidP="005734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c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5AB14" w14:textId="3841AC30" w:rsidR="009A6457" w:rsidRPr="00EE1E44" w:rsidRDefault="00086C25" w:rsidP="005734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  <w:r w:rsidR="009A6457" w:rsidRPr="00EE1E44">
              <w:rPr>
                <w:color w:val="000000" w:themeColor="text1"/>
              </w:rPr>
              <w:t>3.14±0.17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0EB10" w14:textId="33AE71F2" w:rsidR="009A6457" w:rsidRPr="00EE1E44" w:rsidRDefault="00FC1144" w:rsidP="005734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b</w:t>
            </w:r>
          </w:p>
        </w:tc>
        <w:tc>
          <w:tcPr>
            <w:tcW w:w="9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5A6CBFC" w14:textId="77777777" w:rsidR="009A6457" w:rsidRPr="00EE1E44" w:rsidRDefault="009A6457" w:rsidP="005734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EE1E44">
              <w:rPr>
                <w:color w:val="000000" w:themeColor="text1"/>
              </w:rPr>
              <w:t>11.95±0.54</w:t>
            </w:r>
          </w:p>
        </w:tc>
        <w:tc>
          <w:tcPr>
            <w:tcW w:w="721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AEC5019" w14:textId="77777777" w:rsidR="009A6457" w:rsidRPr="00EE1E44" w:rsidRDefault="009A6457" w:rsidP="005734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EE1E44">
              <w:t>c</w:t>
            </w:r>
          </w:p>
        </w:tc>
        <w:tc>
          <w:tcPr>
            <w:tcW w:w="5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C9A8D9" w14:textId="77777777" w:rsidR="009A6457" w:rsidRPr="00EE1E44" w:rsidRDefault="009A6457" w:rsidP="005734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E1E44">
              <w:rPr>
                <w:rFonts w:eastAsiaTheme="minorEastAsia"/>
              </w:rPr>
              <w:t xml:space="preserve">22.75±0.26  </w:t>
            </w:r>
          </w:p>
        </w:tc>
        <w:tc>
          <w:tcPr>
            <w:tcW w:w="7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5F5789" w14:textId="77777777" w:rsidR="009A6457" w:rsidRPr="00EE1E44" w:rsidRDefault="009A6457" w:rsidP="005734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Theme="minorEastAsia"/>
              </w:rPr>
            </w:pPr>
            <w:r w:rsidRPr="00EE1E44">
              <w:rPr>
                <w:rFonts w:eastAsiaTheme="minorEastAsia"/>
              </w:rPr>
              <w:t xml:space="preserve">  b</w:t>
            </w:r>
          </w:p>
        </w:tc>
        <w:tc>
          <w:tcPr>
            <w:tcW w:w="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AE0047" w14:textId="77777777" w:rsidR="009A6457" w:rsidRPr="00EE1E44" w:rsidRDefault="009A6457" w:rsidP="005734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Theme="minorEastAsia"/>
              </w:rPr>
            </w:pPr>
          </w:p>
        </w:tc>
      </w:tr>
      <w:tr w:rsidR="009A6457" w:rsidRPr="00EE1E44" w14:paraId="697892E9" w14:textId="77777777" w:rsidTr="00BC5876">
        <w:trPr>
          <w:gridAfter w:val="2"/>
          <w:wAfter w:w="42" w:type="dxa"/>
        </w:trPr>
        <w:tc>
          <w:tcPr>
            <w:tcW w:w="74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CD5401" w14:textId="77777777" w:rsidR="009A6457" w:rsidRPr="00EE1E44" w:rsidRDefault="009A6457" w:rsidP="005734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6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1C6496" w14:textId="576B4216" w:rsidR="009A6457" w:rsidRPr="00EE1E44" w:rsidRDefault="009A6457" w:rsidP="005734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E1E44">
              <w:t>-0.8</w:t>
            </w:r>
            <w:r>
              <w:t>93</w:t>
            </w:r>
            <w:r w:rsidRPr="00EE1E44">
              <w:t>--0.</w:t>
            </w:r>
            <w:r>
              <w:t>931</w:t>
            </w:r>
          </w:p>
        </w:tc>
        <w:tc>
          <w:tcPr>
            <w:tcW w:w="7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4B8724" w14:textId="7F8ED013" w:rsidR="009A6457" w:rsidRPr="00EE1E44" w:rsidRDefault="009A6457" w:rsidP="00517A08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color w:val="000000" w:themeColor="text1"/>
              </w:rPr>
            </w:pPr>
            <w:r w:rsidRPr="00EE1E44">
              <w:br/>
            </w:r>
            <w:r w:rsidRPr="00EE1E44">
              <w:rPr>
                <w:i/>
              </w:rPr>
              <w:t>GmWRI14</w:t>
            </w:r>
            <w:r w:rsidRPr="00EE1E44">
              <w:t>-2</w:t>
            </w:r>
          </w:p>
        </w:tc>
        <w:tc>
          <w:tcPr>
            <w:tcW w:w="6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8C2FD8" w14:textId="522DE3FA" w:rsidR="009A6457" w:rsidRPr="00EE1E44" w:rsidRDefault="00086C25" w:rsidP="005734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  <w:r w:rsidR="00BC5876">
              <w:rPr>
                <w:color w:val="000000" w:themeColor="text1"/>
              </w:rPr>
              <w:t>3</w:t>
            </w:r>
            <w:r w:rsidR="009A6457" w:rsidRPr="00EE1E44">
              <w:rPr>
                <w:color w:val="000000" w:themeColor="text1"/>
              </w:rPr>
              <w:t>.46±0.11</w:t>
            </w:r>
          </w:p>
        </w:tc>
        <w:tc>
          <w:tcPr>
            <w:tcW w:w="9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14520E" w14:textId="1817A68F" w:rsidR="009A6457" w:rsidRPr="00EE1E44" w:rsidRDefault="00FC1144" w:rsidP="005734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c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C9BBB" w14:textId="4A777E49" w:rsidR="009A6457" w:rsidRPr="00EE1E44" w:rsidRDefault="00086C25" w:rsidP="005734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  <w:r w:rsidR="00BC5876">
              <w:rPr>
                <w:color w:val="000000" w:themeColor="text1"/>
              </w:rPr>
              <w:t>2</w:t>
            </w:r>
            <w:r w:rsidR="009A6457" w:rsidRPr="00EE1E44">
              <w:rPr>
                <w:color w:val="000000" w:themeColor="text1"/>
              </w:rPr>
              <w:t>.22±0.22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F3B10" w14:textId="732BBA5A" w:rsidR="009A6457" w:rsidRPr="00EE1E44" w:rsidRDefault="00FC1144" w:rsidP="005734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b</w:t>
            </w:r>
          </w:p>
        </w:tc>
        <w:tc>
          <w:tcPr>
            <w:tcW w:w="9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599E65" w14:textId="77777777" w:rsidR="009A6457" w:rsidRPr="00EE1E44" w:rsidRDefault="009A6457" w:rsidP="005734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EE1E44">
              <w:rPr>
                <w:color w:val="000000" w:themeColor="text1"/>
              </w:rPr>
              <w:t>12.51±0.34</w:t>
            </w:r>
          </w:p>
        </w:tc>
        <w:tc>
          <w:tcPr>
            <w:tcW w:w="721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81E4A67" w14:textId="77777777" w:rsidR="009A6457" w:rsidRPr="00EE1E44" w:rsidRDefault="009A6457" w:rsidP="005734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EE1E44">
              <w:t>c</w:t>
            </w:r>
          </w:p>
        </w:tc>
        <w:tc>
          <w:tcPr>
            <w:tcW w:w="5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1936B9" w14:textId="77777777" w:rsidR="009A6457" w:rsidRPr="00EE1E44" w:rsidRDefault="009A6457" w:rsidP="005734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E1E44">
              <w:rPr>
                <w:rFonts w:eastAsiaTheme="minorEastAsia"/>
              </w:rPr>
              <w:t xml:space="preserve">21.21±0.13  </w:t>
            </w:r>
          </w:p>
        </w:tc>
        <w:tc>
          <w:tcPr>
            <w:tcW w:w="7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5520DD" w14:textId="77777777" w:rsidR="009A6457" w:rsidRPr="00EE1E44" w:rsidRDefault="009A6457" w:rsidP="005734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Theme="minorEastAsia"/>
              </w:rPr>
            </w:pPr>
            <w:r w:rsidRPr="00EE1E44">
              <w:rPr>
                <w:rFonts w:eastAsiaTheme="minorEastAsia"/>
              </w:rPr>
              <w:t xml:space="preserve">  b</w:t>
            </w:r>
          </w:p>
        </w:tc>
        <w:tc>
          <w:tcPr>
            <w:tcW w:w="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DA86F7" w14:textId="77777777" w:rsidR="009A6457" w:rsidRPr="00EE1E44" w:rsidRDefault="009A6457" w:rsidP="005734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Theme="minorEastAsia"/>
              </w:rPr>
            </w:pPr>
          </w:p>
        </w:tc>
      </w:tr>
      <w:tr w:rsidR="009A6457" w:rsidRPr="00EE1E44" w14:paraId="37529659" w14:textId="77777777" w:rsidTr="00BC5876">
        <w:trPr>
          <w:gridAfter w:val="2"/>
          <w:wAfter w:w="42" w:type="dxa"/>
        </w:trPr>
        <w:tc>
          <w:tcPr>
            <w:tcW w:w="74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A8E509" w14:textId="77777777" w:rsidR="009A6457" w:rsidRPr="00EE1E44" w:rsidRDefault="009A6457" w:rsidP="005734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6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6775CA" w14:textId="77777777" w:rsidR="009A6457" w:rsidRPr="00EE1E44" w:rsidRDefault="009A6457" w:rsidP="005734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</w:p>
        </w:tc>
        <w:tc>
          <w:tcPr>
            <w:tcW w:w="7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1EB953" w14:textId="1CD16E7D" w:rsidR="009A6457" w:rsidRPr="00EE1E44" w:rsidRDefault="009A6457" w:rsidP="00517A08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color w:val="000000" w:themeColor="text1"/>
              </w:rPr>
            </w:pPr>
            <w:r w:rsidRPr="00EE1E44">
              <w:br/>
            </w:r>
            <w:r w:rsidRPr="00EE1E44">
              <w:rPr>
                <w:i/>
              </w:rPr>
              <w:t>GmWRI14</w:t>
            </w:r>
            <w:r w:rsidRPr="00EE1E44">
              <w:t>-3</w:t>
            </w:r>
          </w:p>
        </w:tc>
        <w:tc>
          <w:tcPr>
            <w:tcW w:w="6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B8710E" w14:textId="458FC9E8" w:rsidR="009A6457" w:rsidRPr="00EE1E44" w:rsidRDefault="00086C25" w:rsidP="005734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  <w:r w:rsidR="00BC5876">
              <w:rPr>
                <w:color w:val="000000" w:themeColor="text1"/>
              </w:rPr>
              <w:t>3</w:t>
            </w:r>
            <w:r w:rsidR="009A6457" w:rsidRPr="00EE1E44">
              <w:rPr>
                <w:color w:val="000000" w:themeColor="text1"/>
              </w:rPr>
              <w:t>.45±0.15</w:t>
            </w:r>
          </w:p>
        </w:tc>
        <w:tc>
          <w:tcPr>
            <w:tcW w:w="9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D60000" w14:textId="4199B97E" w:rsidR="009A6457" w:rsidRPr="00EE1E44" w:rsidRDefault="00FC1144" w:rsidP="005734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c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AD8A3" w14:textId="73F1BFA7" w:rsidR="009A6457" w:rsidRPr="00EE1E44" w:rsidRDefault="00086C25" w:rsidP="005734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3</w:t>
            </w:r>
            <w:r w:rsidR="009A6457" w:rsidRPr="00EE1E44">
              <w:rPr>
                <w:color w:val="000000" w:themeColor="text1"/>
              </w:rPr>
              <w:t>.42±0.2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5E0D9" w14:textId="5ADB01F6" w:rsidR="009A6457" w:rsidRPr="00EE1E44" w:rsidRDefault="00FC1144" w:rsidP="005734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b</w:t>
            </w:r>
          </w:p>
        </w:tc>
        <w:tc>
          <w:tcPr>
            <w:tcW w:w="9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FEFB36E" w14:textId="77777777" w:rsidR="009A6457" w:rsidRPr="00EE1E44" w:rsidRDefault="009A6457" w:rsidP="005734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EE1E44">
              <w:rPr>
                <w:color w:val="000000" w:themeColor="text1"/>
              </w:rPr>
              <w:t>11.11±0.54</w:t>
            </w:r>
          </w:p>
        </w:tc>
        <w:tc>
          <w:tcPr>
            <w:tcW w:w="721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9C3718F" w14:textId="77777777" w:rsidR="009A6457" w:rsidRPr="00EE1E44" w:rsidRDefault="009A6457" w:rsidP="005734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EE1E44">
              <w:t>c</w:t>
            </w:r>
          </w:p>
        </w:tc>
        <w:tc>
          <w:tcPr>
            <w:tcW w:w="5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E83252" w14:textId="77777777" w:rsidR="009A6457" w:rsidRPr="00EE1E44" w:rsidRDefault="009A6457" w:rsidP="005734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E1E44">
              <w:rPr>
                <w:rFonts w:eastAsiaTheme="minorEastAsia"/>
              </w:rPr>
              <w:t xml:space="preserve">26.12±0.26  </w:t>
            </w:r>
          </w:p>
        </w:tc>
        <w:tc>
          <w:tcPr>
            <w:tcW w:w="7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DF568B" w14:textId="77777777" w:rsidR="009A6457" w:rsidRPr="00EE1E44" w:rsidRDefault="009A6457" w:rsidP="005734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Theme="minorEastAsia"/>
              </w:rPr>
            </w:pPr>
            <w:r w:rsidRPr="00EE1E44">
              <w:rPr>
                <w:rFonts w:eastAsiaTheme="minorEastAsia"/>
              </w:rPr>
              <w:t xml:space="preserve">  b</w:t>
            </w:r>
          </w:p>
        </w:tc>
        <w:tc>
          <w:tcPr>
            <w:tcW w:w="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07FBC5" w14:textId="77777777" w:rsidR="009A6457" w:rsidRPr="00EE1E44" w:rsidRDefault="009A6457" w:rsidP="005734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Theme="minorEastAsia"/>
              </w:rPr>
            </w:pPr>
          </w:p>
        </w:tc>
      </w:tr>
      <w:tr w:rsidR="00BC5876" w:rsidRPr="00EE1E44" w14:paraId="07FC1D81" w14:textId="77777777" w:rsidTr="00E27842">
        <w:trPr>
          <w:gridAfter w:val="2"/>
          <w:wAfter w:w="42" w:type="dxa"/>
        </w:trPr>
        <w:tc>
          <w:tcPr>
            <w:tcW w:w="74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5EAFD1" w14:textId="77777777" w:rsidR="00BC5876" w:rsidRPr="00EE1E44" w:rsidRDefault="00BC5876" w:rsidP="00BC587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6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8BDCD0" w14:textId="77777777" w:rsidR="00BC5876" w:rsidRPr="00EE1E44" w:rsidRDefault="00BC5876" w:rsidP="00BC587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5A2E303" w14:textId="11995E68" w:rsidR="00BC5876" w:rsidRPr="00EE1E44" w:rsidRDefault="00BC5876" w:rsidP="00BC587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EE1E44">
              <w:br/>
            </w:r>
            <w:r>
              <w:rPr>
                <w:i/>
              </w:rPr>
              <w:t>g</w:t>
            </w:r>
            <w:r w:rsidRPr="00EE1E44">
              <w:rPr>
                <w:i/>
              </w:rPr>
              <w:t>m</w:t>
            </w:r>
            <w:r>
              <w:rPr>
                <w:i/>
              </w:rPr>
              <w:t>wri1</w:t>
            </w:r>
            <w:r w:rsidRPr="00EE1E44">
              <w:rPr>
                <w:i/>
              </w:rPr>
              <w:t>4</w:t>
            </w:r>
            <w:r w:rsidRPr="00EE1E44">
              <w:t>-</w:t>
            </w:r>
            <w:r>
              <w:t>1</w:t>
            </w:r>
          </w:p>
        </w:tc>
        <w:tc>
          <w:tcPr>
            <w:tcW w:w="6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EBE6ED" w14:textId="08EF33E5" w:rsidR="00BC5876" w:rsidRPr="00EE1E44" w:rsidRDefault="00BC5876" w:rsidP="00BC587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8</w:t>
            </w:r>
            <w:r w:rsidRPr="00EE1E44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14</w:t>
            </w:r>
            <w:r w:rsidRPr="00EE1E44">
              <w:rPr>
                <w:color w:val="000000" w:themeColor="text1"/>
              </w:rPr>
              <w:t>±0.</w:t>
            </w:r>
            <w:r>
              <w:rPr>
                <w:color w:val="000000" w:themeColor="text1"/>
              </w:rPr>
              <w:t>43</w:t>
            </w:r>
          </w:p>
        </w:tc>
        <w:tc>
          <w:tcPr>
            <w:tcW w:w="9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906B6E3" w14:textId="63A0A651" w:rsidR="00BC5876" w:rsidRPr="00EE1E44" w:rsidRDefault="009039C8" w:rsidP="00BC587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c</w:t>
            </w:r>
          </w:p>
        </w:tc>
        <w:tc>
          <w:tcPr>
            <w:tcW w:w="6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A3036C" w14:textId="6C3F539B" w:rsidR="00BC5876" w:rsidRPr="00EE1E44" w:rsidRDefault="00BC5876" w:rsidP="00BC587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7</w:t>
            </w:r>
            <w:r w:rsidRPr="00EE1E44">
              <w:rPr>
                <w:color w:val="000000" w:themeColor="text1"/>
              </w:rPr>
              <w:t>.2</w:t>
            </w:r>
            <w:r>
              <w:rPr>
                <w:color w:val="000000" w:themeColor="text1"/>
              </w:rPr>
              <w:t>7</w:t>
            </w:r>
            <w:r w:rsidRPr="00EE1E44">
              <w:rPr>
                <w:color w:val="000000" w:themeColor="text1"/>
              </w:rPr>
              <w:t>±0.</w:t>
            </w:r>
            <w:r>
              <w:rPr>
                <w:color w:val="000000" w:themeColor="text1"/>
              </w:rPr>
              <w:t>46</w:t>
            </w:r>
          </w:p>
        </w:tc>
        <w:tc>
          <w:tcPr>
            <w:tcW w:w="3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C721B9" w14:textId="7B1E723A" w:rsidR="00BC5876" w:rsidRPr="00EE1E44" w:rsidRDefault="009039C8" w:rsidP="00BC587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b</w:t>
            </w:r>
          </w:p>
        </w:tc>
        <w:tc>
          <w:tcPr>
            <w:tcW w:w="969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36587BA" w14:textId="0DFE6DB7" w:rsidR="00BC5876" w:rsidRPr="00EE1E44" w:rsidRDefault="00BC5876" w:rsidP="00BC587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  <w:r w:rsidR="00B40BC0">
              <w:rPr>
                <w:color w:val="000000" w:themeColor="text1"/>
              </w:rPr>
              <w:t>5</w:t>
            </w:r>
            <w:r w:rsidRPr="00EE1E44">
              <w:rPr>
                <w:color w:val="000000" w:themeColor="text1"/>
              </w:rPr>
              <w:t>.</w:t>
            </w:r>
            <w:r w:rsidR="00B40BC0">
              <w:rPr>
                <w:color w:val="000000" w:themeColor="text1"/>
              </w:rPr>
              <w:t>34</w:t>
            </w:r>
            <w:r w:rsidRPr="00EE1E44">
              <w:rPr>
                <w:color w:val="000000" w:themeColor="text1"/>
              </w:rPr>
              <w:t>±0.23</w:t>
            </w:r>
          </w:p>
        </w:tc>
        <w:tc>
          <w:tcPr>
            <w:tcW w:w="721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14DC63" w14:textId="5B1417D6" w:rsidR="00BC5876" w:rsidRPr="00EE1E44" w:rsidRDefault="009039C8" w:rsidP="00BC587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b</w:t>
            </w:r>
          </w:p>
        </w:tc>
        <w:tc>
          <w:tcPr>
            <w:tcW w:w="5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57986F" w14:textId="30469923" w:rsidR="00BC5876" w:rsidRPr="00EE1E44" w:rsidRDefault="00BC5876" w:rsidP="00BC587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>
              <w:rPr>
                <w:rFonts w:eastAsiaTheme="minorEastAsia"/>
              </w:rPr>
              <w:t>3</w:t>
            </w:r>
            <w:r w:rsidR="00B40BC0">
              <w:rPr>
                <w:rFonts w:eastAsiaTheme="minorEastAsia"/>
              </w:rPr>
              <w:t>5</w:t>
            </w:r>
            <w:r w:rsidRPr="00EE1E44">
              <w:rPr>
                <w:rFonts w:eastAsiaTheme="minorEastAsia"/>
              </w:rPr>
              <w:t>.1</w:t>
            </w:r>
            <w:r w:rsidR="00B40BC0">
              <w:rPr>
                <w:rFonts w:eastAsiaTheme="minorEastAsia"/>
              </w:rPr>
              <w:t>2</w:t>
            </w:r>
            <w:r w:rsidRPr="00EE1E44">
              <w:rPr>
                <w:rFonts w:eastAsiaTheme="minorEastAsia"/>
              </w:rPr>
              <w:t>±0.</w:t>
            </w:r>
            <w:r w:rsidR="00B40BC0">
              <w:rPr>
                <w:rFonts w:eastAsiaTheme="minorEastAsia"/>
              </w:rPr>
              <w:t>23</w:t>
            </w:r>
            <w:r w:rsidRPr="00EE1E44">
              <w:rPr>
                <w:rFonts w:eastAsiaTheme="minorEastAsia"/>
              </w:rPr>
              <w:t xml:space="preserve">  </w:t>
            </w:r>
          </w:p>
        </w:tc>
        <w:tc>
          <w:tcPr>
            <w:tcW w:w="7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7FA553" w14:textId="0D5F1B9A" w:rsidR="00BC5876" w:rsidRPr="00EE1E44" w:rsidRDefault="00BC5876" w:rsidP="00BC587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Theme="minorEastAsia"/>
              </w:rPr>
            </w:pPr>
            <w:r w:rsidRPr="00EE1E44">
              <w:rPr>
                <w:rFonts w:eastAsiaTheme="minorEastAsia"/>
              </w:rPr>
              <w:t xml:space="preserve">  </w:t>
            </w:r>
            <w:r w:rsidR="009039C8">
              <w:rPr>
                <w:rFonts w:eastAsiaTheme="minorEastAsia"/>
              </w:rPr>
              <w:t>a</w:t>
            </w:r>
          </w:p>
        </w:tc>
        <w:tc>
          <w:tcPr>
            <w:tcW w:w="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F65A89" w14:textId="77777777" w:rsidR="00BC5876" w:rsidRPr="00EE1E44" w:rsidRDefault="00BC5876" w:rsidP="00BC587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Theme="minorEastAsia"/>
              </w:rPr>
            </w:pPr>
          </w:p>
        </w:tc>
      </w:tr>
      <w:tr w:rsidR="00BC5876" w:rsidRPr="00EE1E44" w14:paraId="3B8F4824" w14:textId="77777777" w:rsidTr="00FE706F">
        <w:trPr>
          <w:gridAfter w:val="2"/>
          <w:wAfter w:w="42" w:type="dxa"/>
        </w:trPr>
        <w:tc>
          <w:tcPr>
            <w:tcW w:w="7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048858" w14:textId="77777777" w:rsidR="00BC5876" w:rsidRPr="00EE1E44" w:rsidRDefault="00BC5876" w:rsidP="00BC587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6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EF97CC" w14:textId="77777777" w:rsidR="00BC5876" w:rsidRPr="00EE1E44" w:rsidRDefault="00BC5876" w:rsidP="00BC587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</w:p>
        </w:tc>
        <w:tc>
          <w:tcPr>
            <w:tcW w:w="7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9F4275" w14:textId="4F7E0540" w:rsidR="00BC5876" w:rsidRPr="00EE1E44" w:rsidRDefault="00BC5876" w:rsidP="00517A08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color w:val="000000" w:themeColor="text1"/>
              </w:rPr>
            </w:pPr>
            <w:r w:rsidRPr="00EE1E44">
              <w:br/>
            </w:r>
            <w:r w:rsidRPr="009A6457">
              <w:rPr>
                <w:i/>
              </w:rPr>
              <w:t>gmwri14</w:t>
            </w:r>
            <w:r w:rsidRPr="00EE1E44">
              <w:rPr>
                <w:i/>
              </w:rPr>
              <w:t>14</w:t>
            </w:r>
            <w:r w:rsidRPr="00EE1E44">
              <w:t>-</w:t>
            </w:r>
            <w:r>
              <w:t>2</w:t>
            </w:r>
          </w:p>
        </w:tc>
        <w:tc>
          <w:tcPr>
            <w:tcW w:w="6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C531B5" w14:textId="1B190A20" w:rsidR="00BC5876" w:rsidRPr="00EE1E44" w:rsidRDefault="00BC5876" w:rsidP="00BC587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EE1E44">
              <w:rPr>
                <w:color w:val="000000" w:themeColor="text1"/>
              </w:rPr>
              <w:t xml:space="preserve">  </w:t>
            </w:r>
            <w:r>
              <w:rPr>
                <w:color w:val="000000" w:themeColor="text1"/>
              </w:rPr>
              <w:t>18</w:t>
            </w:r>
            <w:r w:rsidRPr="00EE1E44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66</w:t>
            </w:r>
            <w:r w:rsidRPr="00EE1E44">
              <w:rPr>
                <w:color w:val="000000" w:themeColor="text1"/>
              </w:rPr>
              <w:t>±0.</w:t>
            </w:r>
            <w:r>
              <w:rPr>
                <w:color w:val="000000" w:themeColor="text1"/>
              </w:rPr>
              <w:t>14</w:t>
            </w:r>
          </w:p>
        </w:tc>
        <w:tc>
          <w:tcPr>
            <w:tcW w:w="9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10D73B" w14:textId="597FBDCF" w:rsidR="00BC5876" w:rsidRPr="00EE1E44" w:rsidRDefault="009039C8" w:rsidP="00BC587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c</w:t>
            </w:r>
          </w:p>
        </w:tc>
        <w:tc>
          <w:tcPr>
            <w:tcW w:w="6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1DAA2F" w14:textId="52F77B74" w:rsidR="00BC5876" w:rsidRPr="00EE1E44" w:rsidRDefault="00BC5876" w:rsidP="00BC587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  <w:r w:rsidR="00B40BC0">
              <w:rPr>
                <w:color w:val="000000" w:themeColor="text1"/>
              </w:rPr>
              <w:t>6</w:t>
            </w:r>
            <w:r w:rsidRPr="00EE1E44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66</w:t>
            </w:r>
            <w:r w:rsidRPr="00EE1E44">
              <w:rPr>
                <w:color w:val="000000" w:themeColor="text1"/>
              </w:rPr>
              <w:t>±0.</w:t>
            </w:r>
            <w:r>
              <w:rPr>
                <w:color w:val="000000" w:themeColor="text1"/>
              </w:rPr>
              <w:t>66</w:t>
            </w:r>
          </w:p>
        </w:tc>
        <w:tc>
          <w:tcPr>
            <w:tcW w:w="3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1685F2" w14:textId="167EFBB1" w:rsidR="00BC5876" w:rsidRPr="00EE1E44" w:rsidRDefault="009039C8" w:rsidP="00BC587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b</w:t>
            </w:r>
          </w:p>
        </w:tc>
        <w:tc>
          <w:tcPr>
            <w:tcW w:w="969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51D6995" w14:textId="062A8E04" w:rsidR="00BC5876" w:rsidRPr="00EE1E44" w:rsidRDefault="00BC5876" w:rsidP="00BC587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  <w:r w:rsidR="00B40BC0">
              <w:rPr>
                <w:color w:val="000000" w:themeColor="text1"/>
              </w:rPr>
              <w:t>5</w:t>
            </w:r>
            <w:r w:rsidRPr="00EE1E44">
              <w:rPr>
                <w:color w:val="000000" w:themeColor="text1"/>
              </w:rPr>
              <w:t>.</w:t>
            </w:r>
            <w:r w:rsidR="00B40BC0">
              <w:rPr>
                <w:color w:val="000000" w:themeColor="text1"/>
              </w:rPr>
              <w:t>56</w:t>
            </w:r>
            <w:r w:rsidRPr="00EE1E44">
              <w:rPr>
                <w:color w:val="000000" w:themeColor="text1"/>
              </w:rPr>
              <w:t>±0.</w:t>
            </w:r>
            <w:r w:rsidR="00B40BC0">
              <w:rPr>
                <w:color w:val="000000" w:themeColor="text1"/>
              </w:rPr>
              <w:t>13</w:t>
            </w:r>
          </w:p>
        </w:tc>
        <w:tc>
          <w:tcPr>
            <w:tcW w:w="721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4685CB6" w14:textId="28311B9E" w:rsidR="00BC5876" w:rsidRPr="00EE1E44" w:rsidRDefault="009039C8" w:rsidP="00BC587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b</w:t>
            </w:r>
          </w:p>
        </w:tc>
        <w:tc>
          <w:tcPr>
            <w:tcW w:w="5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B974F5" w14:textId="2AB2ED45" w:rsidR="00BC5876" w:rsidRPr="00EE1E44" w:rsidRDefault="00BC5876" w:rsidP="00BC587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>
              <w:rPr>
                <w:rFonts w:eastAsiaTheme="minorEastAsia"/>
              </w:rPr>
              <w:t>3</w:t>
            </w:r>
            <w:r w:rsidR="00B40BC0">
              <w:rPr>
                <w:rFonts w:eastAsiaTheme="minorEastAsia"/>
              </w:rPr>
              <w:t>4</w:t>
            </w:r>
            <w:r w:rsidRPr="00EE1E44">
              <w:rPr>
                <w:rFonts w:eastAsiaTheme="minorEastAsia"/>
              </w:rPr>
              <w:t>.</w:t>
            </w:r>
            <w:r w:rsidR="00B40BC0">
              <w:rPr>
                <w:rFonts w:eastAsiaTheme="minorEastAsia"/>
              </w:rPr>
              <w:t>55</w:t>
            </w:r>
            <w:r w:rsidRPr="00EE1E44">
              <w:rPr>
                <w:rFonts w:eastAsiaTheme="minorEastAsia"/>
              </w:rPr>
              <w:t>±0.</w:t>
            </w:r>
            <w:r w:rsidR="00B40BC0">
              <w:rPr>
                <w:rFonts w:eastAsiaTheme="minorEastAsia"/>
              </w:rPr>
              <w:t>12</w:t>
            </w:r>
            <w:r w:rsidRPr="00EE1E44">
              <w:rPr>
                <w:rFonts w:eastAsiaTheme="minorEastAsia"/>
              </w:rPr>
              <w:t xml:space="preserve">  </w:t>
            </w:r>
          </w:p>
        </w:tc>
        <w:tc>
          <w:tcPr>
            <w:tcW w:w="7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C88F62" w14:textId="288375E2" w:rsidR="00BC5876" w:rsidRPr="00EE1E44" w:rsidRDefault="00BC5876" w:rsidP="00BC587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Theme="minorEastAsia"/>
              </w:rPr>
            </w:pPr>
            <w:r w:rsidRPr="00EE1E44">
              <w:rPr>
                <w:rFonts w:eastAsiaTheme="minorEastAsia"/>
              </w:rPr>
              <w:t xml:space="preserve"> </w:t>
            </w:r>
            <w:r w:rsidR="009039C8">
              <w:rPr>
                <w:rFonts w:eastAsiaTheme="minorEastAsia"/>
              </w:rPr>
              <w:t>a</w:t>
            </w:r>
          </w:p>
        </w:tc>
        <w:tc>
          <w:tcPr>
            <w:tcW w:w="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3154CE" w14:textId="77777777" w:rsidR="00BC5876" w:rsidRPr="00EE1E44" w:rsidRDefault="00BC5876" w:rsidP="00BC587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Theme="minorEastAsia"/>
              </w:rPr>
            </w:pPr>
          </w:p>
        </w:tc>
      </w:tr>
      <w:tr w:rsidR="00BC5876" w:rsidRPr="00EE1E44" w14:paraId="4D91E06D" w14:textId="77777777" w:rsidTr="00FE706F">
        <w:trPr>
          <w:gridAfter w:val="2"/>
          <w:wAfter w:w="42" w:type="dxa"/>
        </w:trPr>
        <w:tc>
          <w:tcPr>
            <w:tcW w:w="7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CF56BD" w14:textId="77777777" w:rsidR="00BC5876" w:rsidRPr="00EE1E44" w:rsidRDefault="00BC5876" w:rsidP="00BC587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65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3F32FA" w14:textId="77777777" w:rsidR="00BC5876" w:rsidRPr="00EE1E44" w:rsidRDefault="00BC5876" w:rsidP="00BC587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</w:p>
        </w:tc>
        <w:tc>
          <w:tcPr>
            <w:tcW w:w="7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938200" w14:textId="7B2A17F7" w:rsidR="00BC5876" w:rsidRPr="00517A08" w:rsidRDefault="00BC5876" w:rsidP="00BC587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i/>
                <w:iCs/>
                <w:color w:val="000000" w:themeColor="text1"/>
              </w:rPr>
            </w:pPr>
            <w:r w:rsidRPr="00517A08">
              <w:rPr>
                <w:i/>
                <w:iCs/>
              </w:rPr>
              <w:t>gmwri14-3</w:t>
            </w:r>
          </w:p>
        </w:tc>
        <w:tc>
          <w:tcPr>
            <w:tcW w:w="6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EF4164" w14:textId="71533106" w:rsidR="00BC5876" w:rsidRPr="00EE1E44" w:rsidRDefault="00BC5876" w:rsidP="00BC587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8</w:t>
            </w:r>
            <w:r w:rsidRPr="00EE1E44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14</w:t>
            </w:r>
            <w:r w:rsidRPr="00EE1E44">
              <w:rPr>
                <w:color w:val="000000" w:themeColor="text1"/>
              </w:rPr>
              <w:t>±0.</w:t>
            </w:r>
            <w:r>
              <w:rPr>
                <w:color w:val="000000" w:themeColor="text1"/>
              </w:rPr>
              <w:t>76</w:t>
            </w:r>
          </w:p>
        </w:tc>
        <w:tc>
          <w:tcPr>
            <w:tcW w:w="9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ACA239" w14:textId="574F9A6D" w:rsidR="00BC5876" w:rsidRPr="00EE1E44" w:rsidRDefault="009039C8" w:rsidP="00BC587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c</w:t>
            </w:r>
          </w:p>
        </w:tc>
        <w:tc>
          <w:tcPr>
            <w:tcW w:w="6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D83928" w14:textId="4B56CCBF" w:rsidR="00BC5876" w:rsidRPr="00EE1E44" w:rsidRDefault="00BC5876" w:rsidP="00BC587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7</w:t>
            </w:r>
            <w:r w:rsidRPr="00EE1E44">
              <w:rPr>
                <w:color w:val="000000" w:themeColor="text1"/>
              </w:rPr>
              <w:t>.</w:t>
            </w:r>
            <w:r w:rsidR="00B40BC0">
              <w:rPr>
                <w:color w:val="000000" w:themeColor="text1"/>
              </w:rPr>
              <w:t>34</w:t>
            </w:r>
            <w:r w:rsidRPr="00EE1E44">
              <w:rPr>
                <w:color w:val="000000" w:themeColor="text1"/>
              </w:rPr>
              <w:t>±0.</w:t>
            </w:r>
            <w:r w:rsidR="00B40BC0">
              <w:rPr>
                <w:color w:val="000000" w:themeColor="text1"/>
              </w:rPr>
              <w:t>15</w:t>
            </w:r>
          </w:p>
        </w:tc>
        <w:tc>
          <w:tcPr>
            <w:tcW w:w="3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155BD8" w14:textId="04957853" w:rsidR="00BC5876" w:rsidRPr="00EE1E44" w:rsidRDefault="009039C8" w:rsidP="00BC587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b</w:t>
            </w:r>
          </w:p>
        </w:tc>
        <w:tc>
          <w:tcPr>
            <w:tcW w:w="969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713CAB" w14:textId="0FC64317" w:rsidR="00BC5876" w:rsidRPr="00EE1E44" w:rsidRDefault="00BC5876" w:rsidP="00BC587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EE1E44">
              <w:rPr>
                <w:color w:val="000000" w:themeColor="text1"/>
              </w:rPr>
              <w:t>2</w:t>
            </w:r>
            <w:r w:rsidR="00B40BC0">
              <w:rPr>
                <w:color w:val="000000" w:themeColor="text1"/>
              </w:rPr>
              <w:t>7</w:t>
            </w:r>
            <w:r w:rsidRPr="00EE1E44">
              <w:rPr>
                <w:color w:val="000000" w:themeColor="text1"/>
              </w:rPr>
              <w:t>.</w:t>
            </w:r>
            <w:r w:rsidR="00B40BC0">
              <w:rPr>
                <w:color w:val="000000" w:themeColor="text1"/>
              </w:rPr>
              <w:t>12</w:t>
            </w:r>
            <w:r w:rsidRPr="00EE1E44">
              <w:rPr>
                <w:color w:val="000000" w:themeColor="text1"/>
              </w:rPr>
              <w:t>±0.</w:t>
            </w:r>
            <w:r w:rsidR="00B40BC0">
              <w:rPr>
                <w:color w:val="000000" w:themeColor="text1"/>
              </w:rPr>
              <w:t>51</w:t>
            </w:r>
          </w:p>
        </w:tc>
        <w:tc>
          <w:tcPr>
            <w:tcW w:w="72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C3145BC" w14:textId="3BCC086A" w:rsidR="00BC5876" w:rsidRPr="00EE1E44" w:rsidRDefault="00BC5876" w:rsidP="00BC587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EE1E44">
              <w:rPr>
                <w:color w:val="000000" w:themeColor="text1"/>
              </w:rPr>
              <w:t>b</w:t>
            </w:r>
          </w:p>
        </w:tc>
        <w:tc>
          <w:tcPr>
            <w:tcW w:w="5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4D206D" w14:textId="218766AA" w:rsidR="00BC5876" w:rsidRPr="00EE1E44" w:rsidRDefault="00BC5876" w:rsidP="00BC587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>
              <w:rPr>
                <w:rFonts w:eastAsiaTheme="minorEastAsia"/>
              </w:rPr>
              <w:t>3</w:t>
            </w:r>
            <w:r w:rsidR="00B40BC0">
              <w:rPr>
                <w:rFonts w:eastAsiaTheme="minorEastAsia"/>
              </w:rPr>
              <w:t>6</w:t>
            </w:r>
            <w:r w:rsidRPr="00EE1E44">
              <w:rPr>
                <w:rFonts w:eastAsiaTheme="minorEastAsia"/>
              </w:rPr>
              <w:t>.</w:t>
            </w:r>
            <w:r w:rsidR="00B40BC0">
              <w:rPr>
                <w:rFonts w:eastAsiaTheme="minorEastAsia"/>
              </w:rPr>
              <w:t>66</w:t>
            </w:r>
            <w:r w:rsidRPr="00EE1E44">
              <w:rPr>
                <w:rFonts w:eastAsiaTheme="minorEastAsia"/>
              </w:rPr>
              <w:t>±0.</w:t>
            </w:r>
            <w:r w:rsidR="00B40BC0">
              <w:rPr>
                <w:rFonts w:eastAsiaTheme="minorEastAsia"/>
              </w:rPr>
              <w:t>54</w:t>
            </w:r>
            <w:r w:rsidRPr="00EE1E44">
              <w:rPr>
                <w:rFonts w:eastAsiaTheme="minorEastAsia"/>
              </w:rPr>
              <w:t xml:space="preserve">  </w:t>
            </w:r>
          </w:p>
        </w:tc>
        <w:tc>
          <w:tcPr>
            <w:tcW w:w="7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E1DB5A" w14:textId="3A75D47B" w:rsidR="00BC5876" w:rsidRPr="00EE1E44" w:rsidRDefault="00BC5876" w:rsidP="00BC587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Theme="minorEastAsia"/>
              </w:rPr>
            </w:pPr>
            <w:r w:rsidRPr="00EE1E44">
              <w:rPr>
                <w:rFonts w:eastAsiaTheme="minorEastAsia"/>
              </w:rPr>
              <w:t xml:space="preserve">  </w:t>
            </w:r>
            <w:r w:rsidR="009039C8">
              <w:rPr>
                <w:rFonts w:eastAsiaTheme="minorEastAsia"/>
              </w:rPr>
              <w:t>a</w:t>
            </w:r>
          </w:p>
        </w:tc>
        <w:tc>
          <w:tcPr>
            <w:tcW w:w="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A8D8CC" w14:textId="77777777" w:rsidR="00BC5876" w:rsidRPr="00EE1E44" w:rsidRDefault="00BC5876" w:rsidP="00BC587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Theme="minorEastAsia"/>
              </w:rPr>
            </w:pPr>
          </w:p>
        </w:tc>
      </w:tr>
      <w:tr w:rsidR="00FE706F" w:rsidRPr="00EE1E44" w14:paraId="7678A295" w14:textId="77777777" w:rsidTr="00A5154B">
        <w:trPr>
          <w:gridAfter w:val="2"/>
          <w:wAfter w:w="42" w:type="dxa"/>
        </w:trPr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3942390" w14:textId="77777777" w:rsidR="00FE706F" w:rsidRPr="00EE1E44" w:rsidRDefault="00FE706F" w:rsidP="00FE70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6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5253F4E" w14:textId="77777777" w:rsidR="00FE706F" w:rsidRPr="00EE1E44" w:rsidRDefault="00FE706F" w:rsidP="00FE70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</w:p>
        </w:tc>
        <w:tc>
          <w:tcPr>
            <w:tcW w:w="7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A4DB4" w14:textId="06EF42C2" w:rsidR="00FE706F" w:rsidRPr="00517A08" w:rsidRDefault="00FE706F" w:rsidP="00FE70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i/>
                <w:iCs/>
              </w:rPr>
            </w:pPr>
            <w:r>
              <w:rPr>
                <w:rFonts w:hint="eastAsia"/>
              </w:rPr>
              <w:t>Ck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D83DF56" w14:textId="26272258" w:rsidR="00FE706F" w:rsidRDefault="00FE706F" w:rsidP="00FE70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  <w:r w:rsidR="006D1CAF">
              <w:rPr>
                <w:color w:val="000000" w:themeColor="text1"/>
              </w:rPr>
              <w:t>.01</w:t>
            </w:r>
            <w:r w:rsidRPr="00FE706F">
              <w:rPr>
                <w:rFonts w:hint="eastAsia"/>
                <w:color w:val="000000" w:themeColor="text1"/>
              </w:rPr>
              <w:t>±</w:t>
            </w:r>
            <w:r w:rsidRPr="00FE706F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02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71BC421" w14:textId="23E49CA5" w:rsidR="00FE706F" w:rsidRDefault="00BC321E" w:rsidP="00FE70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f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F3FF051" w14:textId="4D5F0CA3" w:rsidR="00FE706F" w:rsidRDefault="006D1CAF" w:rsidP="00FE70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1CAF">
              <w:rPr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03</w:t>
            </w:r>
            <w:r w:rsidRPr="006D1CAF">
              <w:rPr>
                <w:color w:val="000000" w:themeColor="text1"/>
              </w:rPr>
              <w:t>±0.0</w:t>
            </w:r>
            <w:r>
              <w:rPr>
                <w:color w:val="000000" w:themeColor="text1"/>
              </w:rPr>
              <w:t>4</w:t>
            </w:r>
          </w:p>
        </w:tc>
        <w:tc>
          <w:tcPr>
            <w:tcW w:w="3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2F33476" w14:textId="6E05CB3A" w:rsidR="00FE706F" w:rsidRDefault="00BC321E" w:rsidP="00FE70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f</w:t>
            </w:r>
          </w:p>
        </w:tc>
        <w:tc>
          <w:tcPr>
            <w:tcW w:w="969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7304EF6" w14:textId="741904E3" w:rsidR="00FE706F" w:rsidRPr="00EE1E44" w:rsidRDefault="006D1CAF" w:rsidP="00FE70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1CAF">
              <w:rPr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02</w:t>
            </w:r>
            <w:r w:rsidRPr="006D1CAF">
              <w:rPr>
                <w:color w:val="000000" w:themeColor="text1"/>
              </w:rPr>
              <w:t>±0.0</w:t>
            </w:r>
            <w:r>
              <w:rPr>
                <w:color w:val="000000" w:themeColor="text1"/>
              </w:rPr>
              <w:t>1</w:t>
            </w:r>
          </w:p>
        </w:tc>
        <w:tc>
          <w:tcPr>
            <w:tcW w:w="72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35200C5" w14:textId="472E903F" w:rsidR="00FE706F" w:rsidRPr="00EE1E44" w:rsidRDefault="00BC321E" w:rsidP="00FE70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f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BF45164" w14:textId="09AC97C1" w:rsidR="00FE706F" w:rsidRDefault="006D1CAF" w:rsidP="00FE70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8</w:t>
            </w:r>
            <w:r>
              <w:rPr>
                <w:rFonts w:eastAsiaTheme="minorEastAsia"/>
              </w:rPr>
              <w:t>.2</w:t>
            </w:r>
            <w:r w:rsidRPr="006D1CAF">
              <w:rPr>
                <w:rFonts w:eastAsiaTheme="minorEastAsia"/>
              </w:rPr>
              <w:t>2±0.02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6E362A4" w14:textId="37F85E3D" w:rsidR="00FE706F" w:rsidRPr="00EE1E44" w:rsidRDefault="00BC321E" w:rsidP="00FE70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d</w:t>
            </w:r>
          </w:p>
        </w:tc>
        <w:tc>
          <w:tcPr>
            <w:tcW w:w="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4BE40D" w14:textId="77777777" w:rsidR="00FE706F" w:rsidRPr="00EE1E44" w:rsidRDefault="00FE706F" w:rsidP="00FE70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Theme="minorEastAsia"/>
              </w:rPr>
            </w:pPr>
          </w:p>
        </w:tc>
      </w:tr>
      <w:tr w:rsidR="00FE706F" w:rsidRPr="00EE1E44" w14:paraId="5A2DE9B2" w14:textId="77777777" w:rsidTr="00A5154B">
        <w:trPr>
          <w:gridAfter w:val="2"/>
          <w:wAfter w:w="42" w:type="dxa"/>
        </w:trPr>
        <w:tc>
          <w:tcPr>
            <w:tcW w:w="7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02227F" w14:textId="77777777" w:rsidR="00FE706F" w:rsidRPr="00EE1E44" w:rsidRDefault="00FE706F" w:rsidP="00FE70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6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F21910" w14:textId="77777777" w:rsidR="00FE706F" w:rsidRPr="00EE1E44" w:rsidRDefault="00FE706F" w:rsidP="00FE70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833C2" w14:textId="23E0B697" w:rsidR="00FE706F" w:rsidRPr="00517A08" w:rsidRDefault="00FE706F" w:rsidP="00FE70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i/>
                <w:iCs/>
              </w:rPr>
            </w:pPr>
            <w:r w:rsidRPr="00EE1E44">
              <w:t xml:space="preserve"> </w:t>
            </w:r>
            <w:r w:rsidRPr="00EE1E44">
              <w:br/>
            </w:r>
            <w:r w:rsidRPr="00EE1E44">
              <w:rPr>
                <w:i/>
              </w:rPr>
              <w:t>GmWRI14</w:t>
            </w:r>
            <w:r w:rsidRPr="00EE1E44">
              <w:t>-1</w:t>
            </w:r>
          </w:p>
        </w:tc>
        <w:tc>
          <w:tcPr>
            <w:tcW w:w="6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A6751D" w14:textId="1AD61E17" w:rsidR="00FE706F" w:rsidRDefault="00FE706F" w:rsidP="00FE70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  <w:r w:rsidR="006D1CAF">
              <w:rPr>
                <w:color w:val="000000" w:themeColor="text1"/>
              </w:rPr>
              <w:t>.01</w:t>
            </w:r>
            <w:r w:rsidRPr="00FE706F">
              <w:rPr>
                <w:rFonts w:hint="eastAsia"/>
                <w:color w:val="000000" w:themeColor="text1"/>
              </w:rPr>
              <w:t>±</w:t>
            </w:r>
            <w:r w:rsidRPr="00FE706F">
              <w:rPr>
                <w:color w:val="000000" w:themeColor="text1"/>
              </w:rPr>
              <w:t>0.15</w:t>
            </w:r>
          </w:p>
        </w:tc>
        <w:tc>
          <w:tcPr>
            <w:tcW w:w="9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E7B8FE" w14:textId="6245903F" w:rsidR="00FE706F" w:rsidRDefault="00BC321E" w:rsidP="00FE70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f</w:t>
            </w:r>
          </w:p>
        </w:tc>
        <w:tc>
          <w:tcPr>
            <w:tcW w:w="6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B0D1D8" w14:textId="6BE8C066" w:rsidR="00FE706F" w:rsidRDefault="006D1CAF" w:rsidP="00FE70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1CAF">
              <w:rPr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04</w:t>
            </w:r>
            <w:r w:rsidRPr="006D1CAF">
              <w:rPr>
                <w:color w:val="000000" w:themeColor="text1"/>
              </w:rPr>
              <w:t>±0.02</w:t>
            </w:r>
          </w:p>
        </w:tc>
        <w:tc>
          <w:tcPr>
            <w:tcW w:w="3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6F491F" w14:textId="672AF7B5" w:rsidR="00FE706F" w:rsidRDefault="00BC321E" w:rsidP="00FE70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f</w:t>
            </w:r>
          </w:p>
        </w:tc>
        <w:tc>
          <w:tcPr>
            <w:tcW w:w="969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6551BA2" w14:textId="0DF2992C" w:rsidR="00FE706F" w:rsidRPr="00EE1E44" w:rsidRDefault="006D1CAF" w:rsidP="00FE70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1CAF">
              <w:rPr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01</w:t>
            </w:r>
            <w:r w:rsidRPr="006D1CAF">
              <w:rPr>
                <w:color w:val="000000" w:themeColor="text1"/>
              </w:rPr>
              <w:t>±0.0</w:t>
            </w:r>
            <w:r>
              <w:rPr>
                <w:color w:val="000000" w:themeColor="text1"/>
              </w:rPr>
              <w:t>1</w:t>
            </w:r>
          </w:p>
        </w:tc>
        <w:tc>
          <w:tcPr>
            <w:tcW w:w="721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A11C283" w14:textId="77220BF6" w:rsidR="00FE706F" w:rsidRPr="00EE1E44" w:rsidRDefault="00BC321E" w:rsidP="00FE70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f</w:t>
            </w:r>
          </w:p>
        </w:tc>
        <w:tc>
          <w:tcPr>
            <w:tcW w:w="5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5FD8F4" w14:textId="06720F6B" w:rsidR="00FE706F" w:rsidRDefault="006D1CAF" w:rsidP="00FE70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2.45</w:t>
            </w:r>
            <w:r w:rsidRPr="006D1CAF">
              <w:rPr>
                <w:rFonts w:eastAsiaTheme="minorEastAsia"/>
              </w:rPr>
              <w:t>±0.</w:t>
            </w:r>
            <w:r>
              <w:rPr>
                <w:rFonts w:eastAsiaTheme="minorEastAsia"/>
              </w:rPr>
              <w:t>5</w:t>
            </w:r>
            <w:r w:rsidRPr="006D1CAF">
              <w:rPr>
                <w:rFonts w:eastAsiaTheme="minorEastAsia"/>
              </w:rPr>
              <w:t>2</w:t>
            </w:r>
          </w:p>
        </w:tc>
        <w:tc>
          <w:tcPr>
            <w:tcW w:w="7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12FFC8" w14:textId="26D5694B" w:rsidR="00FE706F" w:rsidRPr="00EE1E44" w:rsidRDefault="00BC321E" w:rsidP="00FE70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e</w:t>
            </w:r>
          </w:p>
        </w:tc>
        <w:tc>
          <w:tcPr>
            <w:tcW w:w="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EB47CB" w14:textId="77777777" w:rsidR="00FE706F" w:rsidRPr="00EE1E44" w:rsidRDefault="00FE706F" w:rsidP="00FE70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Theme="minorEastAsia"/>
              </w:rPr>
            </w:pPr>
          </w:p>
        </w:tc>
      </w:tr>
      <w:tr w:rsidR="00FE706F" w:rsidRPr="00EE1E44" w14:paraId="63E74A3B" w14:textId="77777777" w:rsidTr="00A5154B">
        <w:trPr>
          <w:gridAfter w:val="2"/>
          <w:wAfter w:w="42" w:type="dxa"/>
        </w:trPr>
        <w:tc>
          <w:tcPr>
            <w:tcW w:w="7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6B3F49" w14:textId="77777777" w:rsidR="00FE706F" w:rsidRPr="00FE706F" w:rsidRDefault="00FE706F" w:rsidP="00FE70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6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67A364" w14:textId="77777777" w:rsidR="00FE706F" w:rsidRPr="00EE1E44" w:rsidRDefault="00FE706F" w:rsidP="00FE70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4254C" w14:textId="7EC9757A" w:rsidR="00FE706F" w:rsidRPr="00517A08" w:rsidRDefault="00FE706F" w:rsidP="00FE70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i/>
                <w:iCs/>
              </w:rPr>
            </w:pPr>
            <w:r w:rsidRPr="00EE1E44">
              <w:br/>
            </w:r>
            <w:r w:rsidRPr="00EE1E44">
              <w:rPr>
                <w:i/>
              </w:rPr>
              <w:t>GmWRI14</w:t>
            </w:r>
            <w:r w:rsidRPr="00EE1E44">
              <w:t>-2</w:t>
            </w:r>
          </w:p>
        </w:tc>
        <w:tc>
          <w:tcPr>
            <w:tcW w:w="6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4792A6" w14:textId="3DB03EE3" w:rsidR="00FE706F" w:rsidRDefault="00FE706F" w:rsidP="00FE70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  <w:r w:rsidR="006D1CAF">
              <w:rPr>
                <w:color w:val="000000" w:themeColor="text1"/>
              </w:rPr>
              <w:t>.02</w:t>
            </w:r>
            <w:r w:rsidRPr="00FE706F">
              <w:rPr>
                <w:rFonts w:hint="eastAsia"/>
                <w:color w:val="000000" w:themeColor="text1"/>
              </w:rPr>
              <w:t>±</w:t>
            </w:r>
            <w:r w:rsidRPr="00FE706F">
              <w:rPr>
                <w:color w:val="000000" w:themeColor="text1"/>
              </w:rPr>
              <w:t>0.</w:t>
            </w:r>
            <w:r w:rsidR="006D1CAF">
              <w:rPr>
                <w:color w:val="000000" w:themeColor="text1"/>
              </w:rPr>
              <w:t>01</w:t>
            </w:r>
          </w:p>
        </w:tc>
        <w:tc>
          <w:tcPr>
            <w:tcW w:w="9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D1D36E" w14:textId="352023C3" w:rsidR="00FE706F" w:rsidRDefault="00BC321E" w:rsidP="00FE70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f</w:t>
            </w:r>
          </w:p>
        </w:tc>
        <w:tc>
          <w:tcPr>
            <w:tcW w:w="6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A8F6BC" w14:textId="43439D41" w:rsidR="00FE706F" w:rsidRDefault="006D1CAF" w:rsidP="00FE70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1CAF">
              <w:rPr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01</w:t>
            </w:r>
            <w:r w:rsidRPr="006D1CAF">
              <w:rPr>
                <w:color w:val="000000" w:themeColor="text1"/>
              </w:rPr>
              <w:t>±0.02</w:t>
            </w:r>
          </w:p>
        </w:tc>
        <w:tc>
          <w:tcPr>
            <w:tcW w:w="3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0E409F" w14:textId="2291B29F" w:rsidR="00FE706F" w:rsidRDefault="00BC321E" w:rsidP="00FE70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f</w:t>
            </w:r>
          </w:p>
        </w:tc>
        <w:tc>
          <w:tcPr>
            <w:tcW w:w="969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CD1E1B1" w14:textId="5F573C64" w:rsidR="00FE706F" w:rsidRPr="00EE1E44" w:rsidRDefault="006D1CAF" w:rsidP="00FE70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1CAF">
              <w:rPr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02</w:t>
            </w:r>
            <w:r w:rsidRPr="006D1CAF">
              <w:rPr>
                <w:color w:val="000000" w:themeColor="text1"/>
              </w:rPr>
              <w:t>±0.0</w:t>
            </w:r>
            <w:r>
              <w:rPr>
                <w:color w:val="000000" w:themeColor="text1"/>
              </w:rPr>
              <w:t>1</w:t>
            </w:r>
          </w:p>
        </w:tc>
        <w:tc>
          <w:tcPr>
            <w:tcW w:w="721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ACBF32D" w14:textId="41E7F5CE" w:rsidR="00FE706F" w:rsidRPr="00EE1E44" w:rsidRDefault="00BC321E" w:rsidP="00FE70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f</w:t>
            </w:r>
          </w:p>
        </w:tc>
        <w:tc>
          <w:tcPr>
            <w:tcW w:w="5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3D082D" w14:textId="2CB48AC8" w:rsidR="00FE706F" w:rsidRDefault="006D1CAF" w:rsidP="00FE70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3.76</w:t>
            </w:r>
            <w:r w:rsidRPr="006D1CAF">
              <w:rPr>
                <w:rFonts w:eastAsiaTheme="minorEastAsia"/>
              </w:rPr>
              <w:t>±0.</w:t>
            </w:r>
            <w:r>
              <w:rPr>
                <w:rFonts w:eastAsiaTheme="minorEastAsia"/>
              </w:rPr>
              <w:t>3</w:t>
            </w:r>
            <w:r w:rsidRPr="006D1CAF">
              <w:rPr>
                <w:rFonts w:eastAsiaTheme="minorEastAsia"/>
              </w:rPr>
              <w:t>2</w:t>
            </w:r>
          </w:p>
        </w:tc>
        <w:tc>
          <w:tcPr>
            <w:tcW w:w="7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6F5F85" w14:textId="694929EC" w:rsidR="00FE706F" w:rsidRPr="00EE1E44" w:rsidRDefault="00BC321E" w:rsidP="00FE70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e</w:t>
            </w:r>
          </w:p>
        </w:tc>
        <w:tc>
          <w:tcPr>
            <w:tcW w:w="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B03B7E" w14:textId="77777777" w:rsidR="00FE706F" w:rsidRPr="00EE1E44" w:rsidRDefault="00FE706F" w:rsidP="00FE70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Theme="minorEastAsia"/>
              </w:rPr>
            </w:pPr>
          </w:p>
        </w:tc>
      </w:tr>
      <w:tr w:rsidR="00FE706F" w:rsidRPr="00EE1E44" w14:paraId="05DEE399" w14:textId="77777777" w:rsidTr="00A5154B">
        <w:trPr>
          <w:gridAfter w:val="2"/>
          <w:wAfter w:w="42" w:type="dxa"/>
        </w:trPr>
        <w:tc>
          <w:tcPr>
            <w:tcW w:w="7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17A422" w14:textId="431D2EA8" w:rsidR="00FE706F" w:rsidRPr="00FE706F" w:rsidRDefault="00FE706F" w:rsidP="00FE70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i/>
                <w:iCs/>
                <w:color w:val="000000" w:themeColor="text1"/>
              </w:rPr>
            </w:pPr>
            <w:r w:rsidRPr="00FE706F">
              <w:rPr>
                <w:b/>
                <w:bCs/>
                <w:i/>
                <w:iCs/>
                <w:color w:val="000000" w:themeColor="text1"/>
              </w:rPr>
              <w:t>GmbZIP54</w:t>
            </w:r>
          </w:p>
        </w:tc>
        <w:tc>
          <w:tcPr>
            <w:tcW w:w="6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007902" w14:textId="77777777" w:rsidR="00FE706F" w:rsidRPr="00EE1E44" w:rsidRDefault="00FE706F" w:rsidP="00FE70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EEE3C" w14:textId="11ACB31F" w:rsidR="00FE706F" w:rsidRPr="00517A08" w:rsidRDefault="00FE706F" w:rsidP="00FE70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i/>
                <w:iCs/>
              </w:rPr>
            </w:pPr>
            <w:r w:rsidRPr="00EE1E44">
              <w:br/>
            </w:r>
            <w:r w:rsidRPr="00EE1E44">
              <w:rPr>
                <w:i/>
              </w:rPr>
              <w:t>GmWRI14</w:t>
            </w:r>
            <w:r w:rsidRPr="00EE1E44">
              <w:t>-3</w:t>
            </w:r>
          </w:p>
        </w:tc>
        <w:tc>
          <w:tcPr>
            <w:tcW w:w="6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764996" w14:textId="0EE32C38" w:rsidR="00FE706F" w:rsidRDefault="00FE706F" w:rsidP="00FE70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  <w:r w:rsidR="006D1CAF">
              <w:rPr>
                <w:color w:val="000000" w:themeColor="text1"/>
              </w:rPr>
              <w:t>.01</w:t>
            </w:r>
            <w:r w:rsidRPr="00FE706F">
              <w:rPr>
                <w:rFonts w:hint="eastAsia"/>
                <w:color w:val="000000" w:themeColor="text1"/>
              </w:rPr>
              <w:t>±</w:t>
            </w:r>
            <w:r w:rsidRPr="00FE706F">
              <w:rPr>
                <w:color w:val="000000" w:themeColor="text1"/>
              </w:rPr>
              <w:t>0.15</w:t>
            </w:r>
          </w:p>
        </w:tc>
        <w:tc>
          <w:tcPr>
            <w:tcW w:w="9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F1FEDF" w14:textId="41D5506C" w:rsidR="00FE706F" w:rsidRDefault="00BC321E" w:rsidP="00FE70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f</w:t>
            </w:r>
          </w:p>
        </w:tc>
        <w:tc>
          <w:tcPr>
            <w:tcW w:w="6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CB82C2" w14:textId="05B82297" w:rsidR="00FE706F" w:rsidRDefault="00FE706F" w:rsidP="00FE70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  <w:r w:rsidR="006D1CAF">
              <w:rPr>
                <w:color w:val="000000" w:themeColor="text1"/>
              </w:rPr>
              <w:t>.04</w:t>
            </w:r>
            <w:r w:rsidRPr="00FE706F">
              <w:rPr>
                <w:rFonts w:hint="eastAsia"/>
                <w:color w:val="000000" w:themeColor="text1"/>
              </w:rPr>
              <w:t>±</w:t>
            </w:r>
            <w:r w:rsidRPr="00FE706F">
              <w:rPr>
                <w:color w:val="000000" w:themeColor="text1"/>
              </w:rPr>
              <w:t>0.1</w:t>
            </w:r>
            <w:r w:rsidR="006D1CAF">
              <w:rPr>
                <w:color w:val="000000" w:themeColor="text1"/>
              </w:rPr>
              <w:t>1</w:t>
            </w:r>
          </w:p>
        </w:tc>
        <w:tc>
          <w:tcPr>
            <w:tcW w:w="3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642CD6" w14:textId="21362B1D" w:rsidR="00FE706F" w:rsidRDefault="00BC321E" w:rsidP="00FE70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f</w:t>
            </w:r>
          </w:p>
        </w:tc>
        <w:tc>
          <w:tcPr>
            <w:tcW w:w="969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B18D7D9" w14:textId="00E19AE7" w:rsidR="00FE706F" w:rsidRPr="00EE1E44" w:rsidRDefault="006D1CAF" w:rsidP="00FE70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1CAF">
              <w:rPr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01</w:t>
            </w:r>
            <w:r w:rsidRPr="006D1CAF">
              <w:rPr>
                <w:color w:val="000000" w:themeColor="text1"/>
              </w:rPr>
              <w:t>±0.0</w:t>
            </w:r>
            <w:r>
              <w:rPr>
                <w:color w:val="000000" w:themeColor="text1"/>
              </w:rPr>
              <w:t>4</w:t>
            </w:r>
          </w:p>
        </w:tc>
        <w:tc>
          <w:tcPr>
            <w:tcW w:w="721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31D6BF6" w14:textId="4308201F" w:rsidR="00FE706F" w:rsidRPr="00EE1E44" w:rsidRDefault="00BC321E" w:rsidP="00FE70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f</w:t>
            </w:r>
          </w:p>
        </w:tc>
        <w:tc>
          <w:tcPr>
            <w:tcW w:w="5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C384D2" w14:textId="42A2962E" w:rsidR="00FE706F" w:rsidRDefault="006D1CAF" w:rsidP="00FE70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4.44</w:t>
            </w:r>
            <w:r w:rsidRPr="006D1CAF">
              <w:rPr>
                <w:rFonts w:eastAsiaTheme="minorEastAsia"/>
              </w:rPr>
              <w:t>±0.</w:t>
            </w:r>
            <w:r>
              <w:rPr>
                <w:rFonts w:eastAsiaTheme="minorEastAsia"/>
              </w:rPr>
              <w:t>1</w:t>
            </w:r>
            <w:r w:rsidRPr="006D1CAF">
              <w:rPr>
                <w:rFonts w:eastAsiaTheme="minorEastAsia"/>
              </w:rPr>
              <w:t>2</w:t>
            </w:r>
          </w:p>
        </w:tc>
        <w:tc>
          <w:tcPr>
            <w:tcW w:w="7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CB5EED" w14:textId="69B1F79F" w:rsidR="00FE706F" w:rsidRPr="00EE1E44" w:rsidRDefault="00BC321E" w:rsidP="00FE70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e</w:t>
            </w:r>
          </w:p>
        </w:tc>
        <w:tc>
          <w:tcPr>
            <w:tcW w:w="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05A6DB" w14:textId="77777777" w:rsidR="00FE706F" w:rsidRPr="00EE1E44" w:rsidRDefault="00FE706F" w:rsidP="00FE70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Theme="minorEastAsia"/>
              </w:rPr>
            </w:pPr>
          </w:p>
        </w:tc>
      </w:tr>
      <w:tr w:rsidR="00FE706F" w:rsidRPr="00EE1E44" w14:paraId="43009154" w14:textId="77777777" w:rsidTr="00A5154B">
        <w:trPr>
          <w:gridAfter w:val="2"/>
          <w:wAfter w:w="42" w:type="dxa"/>
        </w:trPr>
        <w:tc>
          <w:tcPr>
            <w:tcW w:w="7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CE155C" w14:textId="77777777" w:rsidR="00FE706F" w:rsidRPr="00EE1E44" w:rsidRDefault="00FE706F" w:rsidP="00FE70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6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164DC7" w14:textId="77777777" w:rsidR="00FE706F" w:rsidRPr="00EE1E44" w:rsidRDefault="00FE706F" w:rsidP="00FE70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B29F96" w14:textId="29607206" w:rsidR="00FE706F" w:rsidRPr="00517A08" w:rsidRDefault="00FE706F" w:rsidP="00FE70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i/>
                <w:iCs/>
              </w:rPr>
            </w:pPr>
            <w:r w:rsidRPr="00EE1E44">
              <w:br/>
            </w:r>
            <w:r>
              <w:rPr>
                <w:i/>
              </w:rPr>
              <w:t>g</w:t>
            </w:r>
            <w:r w:rsidRPr="00EE1E44">
              <w:rPr>
                <w:i/>
              </w:rPr>
              <w:t>m</w:t>
            </w:r>
            <w:r>
              <w:rPr>
                <w:i/>
              </w:rPr>
              <w:t>wri1</w:t>
            </w:r>
            <w:r w:rsidRPr="00EE1E44">
              <w:rPr>
                <w:i/>
              </w:rPr>
              <w:t>4</w:t>
            </w:r>
            <w:r w:rsidRPr="00EE1E44">
              <w:t>-</w:t>
            </w:r>
            <w:r>
              <w:t>1</w:t>
            </w:r>
          </w:p>
        </w:tc>
        <w:tc>
          <w:tcPr>
            <w:tcW w:w="6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A12499" w14:textId="5440144A" w:rsidR="00FE706F" w:rsidRDefault="006D1CAF" w:rsidP="00FE70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1CAF">
              <w:rPr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03</w:t>
            </w:r>
            <w:r w:rsidRPr="006D1CAF">
              <w:rPr>
                <w:color w:val="000000" w:themeColor="text1"/>
              </w:rPr>
              <w:t>±0.02</w:t>
            </w:r>
          </w:p>
        </w:tc>
        <w:tc>
          <w:tcPr>
            <w:tcW w:w="9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05B2A9" w14:textId="207DBF94" w:rsidR="00FE706F" w:rsidRDefault="00BC321E" w:rsidP="00FE70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f</w:t>
            </w:r>
          </w:p>
        </w:tc>
        <w:tc>
          <w:tcPr>
            <w:tcW w:w="6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A3D642" w14:textId="1C2E52B1" w:rsidR="00FE706F" w:rsidRDefault="006D1CAF" w:rsidP="00FE70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1CAF">
              <w:rPr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01</w:t>
            </w:r>
            <w:r w:rsidRPr="006D1CAF">
              <w:rPr>
                <w:color w:val="000000" w:themeColor="text1"/>
              </w:rPr>
              <w:t>±0.02</w:t>
            </w:r>
          </w:p>
        </w:tc>
        <w:tc>
          <w:tcPr>
            <w:tcW w:w="3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5F8C26" w14:textId="4D27BC74" w:rsidR="00FE706F" w:rsidRDefault="00BC321E" w:rsidP="00FE70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f</w:t>
            </w:r>
          </w:p>
        </w:tc>
        <w:tc>
          <w:tcPr>
            <w:tcW w:w="969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E907668" w14:textId="461F86D7" w:rsidR="00FE706F" w:rsidRPr="00EE1E44" w:rsidRDefault="006D1CAF" w:rsidP="00FE70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1CAF">
              <w:rPr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01</w:t>
            </w:r>
            <w:r w:rsidRPr="006D1CAF">
              <w:rPr>
                <w:color w:val="000000" w:themeColor="text1"/>
              </w:rPr>
              <w:t>±0.0</w:t>
            </w:r>
            <w:r>
              <w:rPr>
                <w:color w:val="000000" w:themeColor="text1"/>
              </w:rPr>
              <w:t>1</w:t>
            </w:r>
          </w:p>
        </w:tc>
        <w:tc>
          <w:tcPr>
            <w:tcW w:w="721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71B3D23" w14:textId="098F0266" w:rsidR="00FE706F" w:rsidRPr="00EE1E44" w:rsidRDefault="00BC321E" w:rsidP="00FE70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f</w:t>
            </w:r>
          </w:p>
        </w:tc>
        <w:tc>
          <w:tcPr>
            <w:tcW w:w="5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053AE2" w14:textId="267161AB" w:rsidR="00FE706F" w:rsidRDefault="006D1CAF" w:rsidP="00FE70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</w:t>
            </w:r>
            <w:r>
              <w:rPr>
                <w:rFonts w:eastAsiaTheme="minorEastAsia"/>
              </w:rPr>
              <w:t>6.34</w:t>
            </w:r>
            <w:r w:rsidRPr="006D1CAF">
              <w:rPr>
                <w:rFonts w:eastAsiaTheme="minorEastAsia" w:hint="eastAsia"/>
              </w:rPr>
              <w:t>±</w:t>
            </w:r>
            <w:r w:rsidRPr="006D1CAF">
              <w:rPr>
                <w:rFonts w:eastAsiaTheme="minorEastAsia"/>
              </w:rPr>
              <w:t>0.</w:t>
            </w:r>
            <w:r>
              <w:rPr>
                <w:rFonts w:eastAsiaTheme="minorEastAsia"/>
              </w:rPr>
              <w:t>2</w:t>
            </w:r>
            <w:r w:rsidRPr="006D1CAF">
              <w:rPr>
                <w:rFonts w:eastAsiaTheme="minorEastAsia"/>
              </w:rPr>
              <w:t>2</w:t>
            </w:r>
          </w:p>
        </w:tc>
        <w:tc>
          <w:tcPr>
            <w:tcW w:w="7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B0E1C4" w14:textId="6BB27D45" w:rsidR="00FE706F" w:rsidRPr="00EE1E44" w:rsidRDefault="00BC321E" w:rsidP="00FE70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c</w:t>
            </w:r>
          </w:p>
        </w:tc>
        <w:tc>
          <w:tcPr>
            <w:tcW w:w="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D20B1A" w14:textId="77777777" w:rsidR="00FE706F" w:rsidRPr="00EE1E44" w:rsidRDefault="00FE706F" w:rsidP="00FE70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Theme="minorEastAsia"/>
              </w:rPr>
            </w:pPr>
          </w:p>
        </w:tc>
      </w:tr>
      <w:tr w:rsidR="00FE706F" w:rsidRPr="00EE1E44" w14:paraId="714298FF" w14:textId="77777777" w:rsidTr="00FE706F">
        <w:trPr>
          <w:gridAfter w:val="2"/>
          <w:wAfter w:w="42" w:type="dxa"/>
        </w:trPr>
        <w:tc>
          <w:tcPr>
            <w:tcW w:w="74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D415CA" w14:textId="77777777" w:rsidR="00FE706F" w:rsidRPr="00EE1E44" w:rsidRDefault="00FE706F" w:rsidP="00FE70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6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54AACA" w14:textId="77777777" w:rsidR="00FE706F" w:rsidRPr="00EE1E44" w:rsidRDefault="00FE706F" w:rsidP="00FE70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</w:p>
        </w:tc>
        <w:tc>
          <w:tcPr>
            <w:tcW w:w="7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29015E" w14:textId="740307C6" w:rsidR="00FE706F" w:rsidRPr="00517A08" w:rsidRDefault="00FE706F" w:rsidP="00FE70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i/>
                <w:iCs/>
              </w:rPr>
            </w:pPr>
            <w:r w:rsidRPr="00EE1E44">
              <w:t xml:space="preserve"> </w:t>
            </w:r>
            <w:r w:rsidRPr="00EE1E44">
              <w:br/>
            </w:r>
            <w:r w:rsidRPr="009A6457">
              <w:rPr>
                <w:i/>
              </w:rPr>
              <w:t>gmwri14</w:t>
            </w:r>
            <w:r w:rsidRPr="00EE1E44">
              <w:rPr>
                <w:i/>
              </w:rPr>
              <w:t>14</w:t>
            </w:r>
            <w:r w:rsidRPr="00EE1E44">
              <w:t>-</w:t>
            </w:r>
            <w:r>
              <w:t>2</w:t>
            </w:r>
          </w:p>
        </w:tc>
        <w:tc>
          <w:tcPr>
            <w:tcW w:w="6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2641E6" w14:textId="6F2DF7FD" w:rsidR="00FE706F" w:rsidRDefault="006D1CAF" w:rsidP="00FE70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1CAF">
              <w:rPr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02</w:t>
            </w:r>
            <w:r w:rsidRPr="006D1CAF">
              <w:rPr>
                <w:color w:val="000000" w:themeColor="text1"/>
              </w:rPr>
              <w:t>±0.</w:t>
            </w:r>
            <w:r>
              <w:rPr>
                <w:color w:val="000000" w:themeColor="text1"/>
              </w:rPr>
              <w:t>11</w:t>
            </w:r>
          </w:p>
        </w:tc>
        <w:tc>
          <w:tcPr>
            <w:tcW w:w="9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BAEAB9" w14:textId="7DD490F8" w:rsidR="00FE706F" w:rsidRDefault="00BC321E" w:rsidP="00FE70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f</w:t>
            </w:r>
          </w:p>
        </w:tc>
        <w:tc>
          <w:tcPr>
            <w:tcW w:w="65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CB90B3" w14:textId="4E3C46C5" w:rsidR="00FE706F" w:rsidRDefault="00FE706F" w:rsidP="00FE70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  <w:r w:rsidR="006D1CAF">
              <w:rPr>
                <w:color w:val="000000" w:themeColor="text1"/>
              </w:rPr>
              <w:t>.01</w:t>
            </w:r>
            <w:r w:rsidRPr="00FE706F">
              <w:rPr>
                <w:rFonts w:hint="eastAsia"/>
                <w:color w:val="000000" w:themeColor="text1"/>
              </w:rPr>
              <w:t>±</w:t>
            </w:r>
            <w:r w:rsidRPr="00FE706F">
              <w:rPr>
                <w:color w:val="000000" w:themeColor="text1"/>
              </w:rPr>
              <w:t>0.15</w:t>
            </w:r>
          </w:p>
        </w:tc>
        <w:tc>
          <w:tcPr>
            <w:tcW w:w="3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7B0687" w14:textId="17D19232" w:rsidR="00FE706F" w:rsidRDefault="00BC321E" w:rsidP="00FE70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f</w:t>
            </w:r>
          </w:p>
        </w:tc>
        <w:tc>
          <w:tcPr>
            <w:tcW w:w="969" w:type="dxa"/>
            <w:gridSpan w:val="3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6B671A4" w14:textId="0BB36E3A" w:rsidR="00FE706F" w:rsidRPr="00EE1E44" w:rsidRDefault="006D1CAF" w:rsidP="00FE70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1CAF">
              <w:rPr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03</w:t>
            </w:r>
            <w:r w:rsidRPr="006D1CAF">
              <w:rPr>
                <w:color w:val="000000" w:themeColor="text1"/>
              </w:rPr>
              <w:t>±0.0</w:t>
            </w:r>
            <w:r>
              <w:rPr>
                <w:color w:val="000000" w:themeColor="text1"/>
              </w:rPr>
              <w:t>5</w:t>
            </w:r>
          </w:p>
        </w:tc>
        <w:tc>
          <w:tcPr>
            <w:tcW w:w="721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0325925" w14:textId="2EAD1A22" w:rsidR="00FE706F" w:rsidRPr="00EE1E44" w:rsidRDefault="00BC321E" w:rsidP="00FE70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f</w:t>
            </w:r>
          </w:p>
        </w:tc>
        <w:tc>
          <w:tcPr>
            <w:tcW w:w="55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92E5F6" w14:textId="61E89A34" w:rsidR="00FE706F" w:rsidRDefault="006D1CAF" w:rsidP="00FE70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</w:t>
            </w:r>
            <w:r>
              <w:rPr>
                <w:rFonts w:eastAsiaTheme="minorEastAsia"/>
              </w:rPr>
              <w:t>2.56</w:t>
            </w:r>
            <w:r w:rsidRPr="006D1CAF">
              <w:rPr>
                <w:rFonts w:eastAsiaTheme="minorEastAsia" w:hint="eastAsia"/>
              </w:rPr>
              <w:t>±</w:t>
            </w:r>
            <w:r w:rsidRPr="006D1CAF">
              <w:rPr>
                <w:rFonts w:eastAsiaTheme="minorEastAsia"/>
              </w:rPr>
              <w:t>0.</w:t>
            </w:r>
            <w:r>
              <w:rPr>
                <w:rFonts w:eastAsiaTheme="minorEastAsia"/>
              </w:rPr>
              <w:t>31</w:t>
            </w:r>
          </w:p>
        </w:tc>
        <w:tc>
          <w:tcPr>
            <w:tcW w:w="7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8D0294" w14:textId="397C9F73" w:rsidR="00FE706F" w:rsidRPr="00EE1E44" w:rsidRDefault="00BC321E" w:rsidP="00FE70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c</w:t>
            </w:r>
          </w:p>
        </w:tc>
        <w:tc>
          <w:tcPr>
            <w:tcW w:w="2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A8DD68" w14:textId="77777777" w:rsidR="00FE706F" w:rsidRPr="00EE1E44" w:rsidRDefault="00FE706F" w:rsidP="00FE70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Theme="minorEastAsia"/>
              </w:rPr>
            </w:pPr>
          </w:p>
        </w:tc>
      </w:tr>
      <w:tr w:rsidR="00FE706F" w:rsidRPr="00EE1E44" w14:paraId="33C04E99" w14:textId="77777777" w:rsidTr="00E27842">
        <w:trPr>
          <w:gridAfter w:val="2"/>
          <w:wAfter w:w="42" w:type="dxa"/>
        </w:trPr>
        <w:tc>
          <w:tcPr>
            <w:tcW w:w="74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FE5F741" w14:textId="77777777" w:rsidR="00FE706F" w:rsidRPr="00EE1E44" w:rsidRDefault="00FE706F" w:rsidP="00FE70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65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44B6A34" w14:textId="77777777" w:rsidR="00FE706F" w:rsidRPr="00EE1E44" w:rsidRDefault="00FE706F" w:rsidP="00FE70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</w:p>
        </w:tc>
        <w:tc>
          <w:tcPr>
            <w:tcW w:w="7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3634D1" w14:textId="334E2E97" w:rsidR="00FE706F" w:rsidRPr="00517A08" w:rsidRDefault="00FE706F" w:rsidP="00FE70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i/>
                <w:iCs/>
              </w:rPr>
            </w:pPr>
            <w:r w:rsidRPr="009A6457">
              <w:t>gmwri14</w:t>
            </w:r>
            <w:r>
              <w:rPr>
                <w:i/>
              </w:rPr>
              <w:t>-3</w:t>
            </w:r>
          </w:p>
        </w:tc>
        <w:tc>
          <w:tcPr>
            <w:tcW w:w="6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950D4C" w14:textId="1756C8C0" w:rsidR="00FE706F" w:rsidRDefault="006D1CAF" w:rsidP="00FE70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1CAF">
              <w:rPr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01</w:t>
            </w:r>
            <w:r w:rsidRPr="006D1CAF">
              <w:rPr>
                <w:color w:val="000000" w:themeColor="text1"/>
              </w:rPr>
              <w:t>±0.</w:t>
            </w:r>
            <w:r>
              <w:rPr>
                <w:color w:val="000000" w:themeColor="text1"/>
              </w:rPr>
              <w:t>1</w:t>
            </w:r>
            <w:r w:rsidRPr="006D1CAF">
              <w:rPr>
                <w:color w:val="000000" w:themeColor="text1"/>
              </w:rPr>
              <w:t>2</w:t>
            </w:r>
          </w:p>
        </w:tc>
        <w:tc>
          <w:tcPr>
            <w:tcW w:w="9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2BC825" w14:textId="16A61FAC" w:rsidR="00FE706F" w:rsidRDefault="00BC321E" w:rsidP="00FE70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f</w:t>
            </w:r>
          </w:p>
        </w:tc>
        <w:tc>
          <w:tcPr>
            <w:tcW w:w="6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A9FB5F" w14:textId="240D5802" w:rsidR="00FE706F" w:rsidRDefault="006D1CAF" w:rsidP="00FE70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1CAF">
              <w:rPr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03</w:t>
            </w:r>
            <w:r w:rsidRPr="006D1CAF">
              <w:rPr>
                <w:color w:val="000000" w:themeColor="text1"/>
              </w:rPr>
              <w:t>±0.0</w:t>
            </w:r>
            <w:r>
              <w:rPr>
                <w:color w:val="000000" w:themeColor="text1"/>
              </w:rPr>
              <w:t>1</w:t>
            </w:r>
          </w:p>
        </w:tc>
        <w:tc>
          <w:tcPr>
            <w:tcW w:w="3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1D53BD" w14:textId="3E8C82DB" w:rsidR="00FE706F" w:rsidRDefault="00BC321E" w:rsidP="00FE70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f</w:t>
            </w:r>
          </w:p>
        </w:tc>
        <w:tc>
          <w:tcPr>
            <w:tcW w:w="969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922469C" w14:textId="16159B9D" w:rsidR="00FE706F" w:rsidRPr="00EE1E44" w:rsidRDefault="006D1CAF" w:rsidP="00FE70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 w:rsidRPr="006D1CAF">
              <w:rPr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02</w:t>
            </w:r>
            <w:r w:rsidRPr="006D1CAF">
              <w:rPr>
                <w:color w:val="000000" w:themeColor="text1"/>
              </w:rPr>
              <w:t>±0.0</w:t>
            </w:r>
            <w:r>
              <w:rPr>
                <w:color w:val="000000" w:themeColor="text1"/>
              </w:rPr>
              <w:t>2</w:t>
            </w:r>
          </w:p>
        </w:tc>
        <w:tc>
          <w:tcPr>
            <w:tcW w:w="72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2FBBD6B" w14:textId="6FCC1E0F" w:rsidR="00FE706F" w:rsidRPr="00EE1E44" w:rsidRDefault="00BC321E" w:rsidP="00FE70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f</w:t>
            </w:r>
          </w:p>
        </w:tc>
        <w:tc>
          <w:tcPr>
            <w:tcW w:w="5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9E772E" w14:textId="74C9BA7B" w:rsidR="00FE706F" w:rsidRDefault="006D1CAF" w:rsidP="00FE70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</w:t>
            </w:r>
            <w:r>
              <w:rPr>
                <w:rFonts w:eastAsiaTheme="minorEastAsia"/>
              </w:rPr>
              <w:t>7.76</w:t>
            </w:r>
            <w:r w:rsidRPr="006D1CAF">
              <w:rPr>
                <w:rFonts w:eastAsiaTheme="minorEastAsia" w:hint="eastAsia"/>
              </w:rPr>
              <w:t>±</w:t>
            </w:r>
            <w:r w:rsidRPr="006D1CAF">
              <w:rPr>
                <w:rFonts w:eastAsiaTheme="minorEastAsia"/>
              </w:rPr>
              <w:t>0.</w:t>
            </w:r>
            <w:r>
              <w:rPr>
                <w:rFonts w:eastAsiaTheme="minorEastAsia"/>
              </w:rPr>
              <w:t>21</w:t>
            </w:r>
          </w:p>
        </w:tc>
        <w:tc>
          <w:tcPr>
            <w:tcW w:w="7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4EFA3B" w14:textId="7CFDE174" w:rsidR="00FE706F" w:rsidRPr="00EE1E44" w:rsidRDefault="00BC321E" w:rsidP="00FE70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c</w:t>
            </w:r>
          </w:p>
        </w:tc>
        <w:tc>
          <w:tcPr>
            <w:tcW w:w="2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0E246BA" w14:textId="77777777" w:rsidR="00FE706F" w:rsidRPr="00EE1E44" w:rsidRDefault="00FE706F" w:rsidP="00FE706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Theme="minorEastAsia"/>
              </w:rPr>
            </w:pPr>
          </w:p>
        </w:tc>
      </w:tr>
    </w:tbl>
    <w:p w14:paraId="3001F698" w14:textId="77777777" w:rsidR="009A6457" w:rsidRDefault="009A6457">
      <w:pPr>
        <w:rPr>
          <w:rFonts w:eastAsia="黑体"/>
        </w:rPr>
      </w:pPr>
    </w:p>
    <w:p w14:paraId="50B72145" w14:textId="3C55509A" w:rsidR="00D57CFE" w:rsidRDefault="009A6457">
      <w:r w:rsidRPr="00EE1E44">
        <w:rPr>
          <w:rFonts w:eastAsia="黑体"/>
        </w:rPr>
        <w:t xml:space="preserve">Note: The different lower letters indicate significant differences at </w:t>
      </w:r>
      <w:r w:rsidRPr="00EE1E44">
        <w:rPr>
          <w:rFonts w:eastAsia="黑体"/>
          <w:i/>
          <w:iCs/>
        </w:rPr>
        <w:t>P &lt; 0.05</w:t>
      </w:r>
      <w:r w:rsidRPr="00EE1E44">
        <w:rPr>
          <w:rFonts w:eastAsia="黑体"/>
        </w:rPr>
        <w:t>, as determined by Duncan’s multiple-range test.</w:t>
      </w:r>
    </w:p>
    <w:sectPr w:rsidR="00D57C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135350" w14:textId="77777777" w:rsidR="00D55BA1" w:rsidRDefault="00D55BA1" w:rsidP="009A6457">
      <w:pPr>
        <w:spacing w:line="240" w:lineRule="auto"/>
      </w:pPr>
      <w:r>
        <w:separator/>
      </w:r>
    </w:p>
  </w:endnote>
  <w:endnote w:type="continuationSeparator" w:id="0">
    <w:p w14:paraId="11651510" w14:textId="77777777" w:rsidR="00D55BA1" w:rsidRDefault="00D55BA1" w:rsidP="009A645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黑体">
    <w:altName w:val="Sim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D02000" w14:textId="77777777" w:rsidR="00D55BA1" w:rsidRDefault="00D55BA1" w:rsidP="009A6457">
      <w:pPr>
        <w:spacing w:line="240" w:lineRule="auto"/>
      </w:pPr>
      <w:r>
        <w:separator/>
      </w:r>
    </w:p>
  </w:footnote>
  <w:footnote w:type="continuationSeparator" w:id="0">
    <w:p w14:paraId="0A35984C" w14:textId="77777777" w:rsidR="00D55BA1" w:rsidRDefault="00D55BA1" w:rsidP="009A645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585"/>
    <w:rsid w:val="00025BEF"/>
    <w:rsid w:val="000859DA"/>
    <w:rsid w:val="00086C25"/>
    <w:rsid w:val="000D5D07"/>
    <w:rsid w:val="001D44D7"/>
    <w:rsid w:val="001D7166"/>
    <w:rsid w:val="00302FD0"/>
    <w:rsid w:val="00387D29"/>
    <w:rsid w:val="00517A08"/>
    <w:rsid w:val="005B4DDE"/>
    <w:rsid w:val="006D1CAF"/>
    <w:rsid w:val="0071348C"/>
    <w:rsid w:val="00831585"/>
    <w:rsid w:val="008814C6"/>
    <w:rsid w:val="009039C8"/>
    <w:rsid w:val="009549BC"/>
    <w:rsid w:val="009A6457"/>
    <w:rsid w:val="00A5406B"/>
    <w:rsid w:val="00AB3528"/>
    <w:rsid w:val="00B40BC0"/>
    <w:rsid w:val="00BC321E"/>
    <w:rsid w:val="00BC5876"/>
    <w:rsid w:val="00D55BA1"/>
    <w:rsid w:val="00D57CFE"/>
    <w:rsid w:val="00DD114E"/>
    <w:rsid w:val="00E823A5"/>
    <w:rsid w:val="00ED56D3"/>
    <w:rsid w:val="00FC1144"/>
    <w:rsid w:val="00FE7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B1406C"/>
  <w15:chartTrackingRefBased/>
  <w15:docId w15:val="{45E2C153-B632-4703-BC99-A861C91F25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6457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645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A645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A6457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A6457"/>
    <w:rPr>
      <w:sz w:val="18"/>
      <w:szCs w:val="18"/>
    </w:rPr>
  </w:style>
  <w:style w:type="paragraph" w:customStyle="1" w:styleId="MDPI41tablecaption">
    <w:name w:val="MDPI_4.1_table_caption"/>
    <w:qFormat/>
    <w:rsid w:val="009A6457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table" w:styleId="a7">
    <w:name w:val="Table Grid"/>
    <w:basedOn w:val="a1"/>
    <w:uiPriority w:val="39"/>
    <w:rsid w:val="001D71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3</Pages>
  <Words>407</Words>
  <Characters>2320</Characters>
  <Application>Microsoft Office Word</Application>
  <DocSecurity>0</DocSecurity>
  <Lines>19</Lines>
  <Paragraphs>5</Paragraphs>
  <ScaleCrop>false</ScaleCrop>
  <Company/>
  <LinksUpToDate>false</LinksUpToDate>
  <CharactersWithSpaces>2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 Di</dc:creator>
  <cp:keywords/>
  <dc:description/>
  <cp:lastModifiedBy>Qin Di</cp:lastModifiedBy>
  <cp:revision>6</cp:revision>
  <dcterms:created xsi:type="dcterms:W3CDTF">2022-11-25T10:36:00Z</dcterms:created>
  <dcterms:modified xsi:type="dcterms:W3CDTF">2023-05-21T09:07:00Z</dcterms:modified>
</cp:coreProperties>
</file>